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00464" w14:textId="197C4810" w:rsidR="00805794" w:rsidRPr="00805794" w:rsidRDefault="00805794" w:rsidP="00805794">
      <w:pPr>
        <w:rPr>
          <w:rFonts w:ascii="Times New Roman" w:hAnsi="Times New Roman" w:cs="Times New Roman"/>
          <w:sz w:val="24"/>
          <w:szCs w:val="24"/>
        </w:rPr>
      </w:pPr>
      <w:r w:rsidRPr="00805794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805794">
        <w:rPr>
          <w:rFonts w:ascii="Times New Roman" w:hAnsi="Times New Roman" w:cs="Times New Roman"/>
          <w:sz w:val="24"/>
          <w:szCs w:val="24"/>
        </w:rPr>
        <w:t xml:space="preserve"> Average Isolation/Stress Scores and 95% Confidence Intervals by Racial/Ethnic Group and Survey Year</w:t>
      </w: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2784"/>
        <w:gridCol w:w="2784"/>
        <w:gridCol w:w="2784"/>
        <w:gridCol w:w="1362"/>
      </w:tblGrid>
      <w:tr w:rsidR="00805794" w:rsidRPr="008C2D89" w14:paraId="791A9FB0" w14:textId="77777777" w:rsidTr="00805794">
        <w:trPr>
          <w:trHeight w:val="521"/>
        </w:trPr>
        <w:tc>
          <w:tcPr>
            <w:tcW w:w="124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852707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rPr>
                <w:rFonts w:ascii="Times New Roman" w:eastAsia="Calibri" w:hAnsi="Times New Roman" w:cs="Times New Roman"/>
                <w:b/>
                <w:u w:color="000000"/>
              </w:rPr>
            </w:pPr>
            <w:r w:rsidRPr="008C2D89">
              <w:rPr>
                <w:rFonts w:ascii="Times New Roman" w:eastAsia="Calibri" w:hAnsi="Times New Roman" w:cs="Times New Roman"/>
                <w:b/>
                <w:u w:color="000000"/>
              </w:rPr>
              <w:t>Average</w:t>
            </w:r>
            <w:r>
              <w:rPr>
                <w:rFonts w:ascii="Times New Roman" w:eastAsia="Calibri" w:hAnsi="Times New Roman" w:cs="Times New Roman"/>
                <w:b/>
                <w:u w:color="000000"/>
              </w:rPr>
              <w:t xml:space="preserve"> </w:t>
            </w:r>
            <w:r w:rsidRPr="00330989">
              <w:rPr>
                <w:rFonts w:ascii="Times New Roman" w:hAnsi="Times New Roman" w:cs="Times New Roman"/>
                <w:b/>
              </w:rPr>
              <w:t>Isolation/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330989">
              <w:rPr>
                <w:rFonts w:ascii="Times New Roman" w:hAnsi="Times New Roman" w:cs="Times New Roman"/>
                <w:b/>
              </w:rPr>
              <w:t>tress</w:t>
            </w:r>
            <w:r w:rsidRPr="008C2D89">
              <w:rPr>
                <w:rFonts w:ascii="Times New Roman" w:eastAsia="Calibri" w:hAnsi="Times New Roman" w:cs="Times New Roman"/>
                <w:b/>
                <w:u w:color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u w:color="000000"/>
              </w:rPr>
              <w:t>S</w:t>
            </w:r>
            <w:r w:rsidRPr="008C2D89">
              <w:rPr>
                <w:rFonts w:ascii="Times New Roman" w:eastAsia="Calibri" w:hAnsi="Times New Roman" w:cs="Times New Roman"/>
                <w:b/>
                <w:u w:color="000000"/>
              </w:rPr>
              <w:t>core (95% CI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0C3701F3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u w:color="000000"/>
              </w:rPr>
            </w:pPr>
            <w:r w:rsidRPr="008C2D89">
              <w:rPr>
                <w:rFonts w:ascii="Times New Roman" w:eastAsia="Calibri" w:hAnsi="Times New Roman" w:cs="Times New Roman"/>
                <w:b/>
                <w:u w:color="000000"/>
              </w:rPr>
              <w:t>2020 Survey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355288EA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u w:color="000000"/>
              </w:rPr>
            </w:pPr>
            <w:r w:rsidRPr="008C2D89">
              <w:rPr>
                <w:rFonts w:ascii="Times New Roman" w:eastAsia="Calibri" w:hAnsi="Times New Roman" w:cs="Times New Roman"/>
                <w:b/>
                <w:u w:color="000000"/>
              </w:rPr>
              <w:t>2021 Survey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3A5B5758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2D89">
              <w:rPr>
                <w:rFonts w:ascii="Times New Roman" w:eastAsia="Calibri" w:hAnsi="Times New Roman" w:cs="Times New Roman"/>
                <w:b/>
                <w:u w:color="000000"/>
              </w:rPr>
              <w:t>2022 Survey</w:t>
            </w:r>
          </w:p>
        </w:tc>
        <w:tc>
          <w:tcPr>
            <w:tcW w:w="52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3298BE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C2D89">
              <w:rPr>
                <w:rFonts w:ascii="Times New Roman" w:eastAsia="Calibri" w:hAnsi="Times New Roman" w:cs="Times New Roman"/>
                <w:b/>
                <w:i/>
                <w:iCs/>
                <w:u w:color="000000"/>
              </w:rPr>
              <w:t>P</w:t>
            </w:r>
            <w:r w:rsidRPr="008C2D89">
              <w:rPr>
                <w:rFonts w:ascii="Times New Roman" w:eastAsia="Calibri" w:hAnsi="Times New Roman" w:cs="Times New Roman"/>
                <w:b/>
                <w:u w:color="000000"/>
              </w:rPr>
              <w:t>-</w:t>
            </w:r>
            <w:r w:rsidRPr="008C2D89">
              <w:rPr>
                <w:rFonts w:ascii="Times New Roman" w:eastAsia="Calibri" w:hAnsi="Times New Roman" w:cs="Times New Roman" w:hint="eastAsia"/>
                <w:b/>
                <w:u w:color="000000"/>
                <w:lang w:eastAsia="zh-CN"/>
              </w:rPr>
              <w:t>trend</w:t>
            </w:r>
          </w:p>
        </w:tc>
      </w:tr>
      <w:tr w:rsidR="00805794" w:rsidRPr="008C2D89" w14:paraId="7997D2C3" w14:textId="77777777" w:rsidTr="00805794">
        <w:trPr>
          <w:trHeight w:val="432"/>
        </w:trPr>
        <w:tc>
          <w:tcPr>
            <w:tcW w:w="1249" w:type="pct"/>
            <w:tcBorders>
              <w:left w:val="single" w:sz="4" w:space="0" w:color="auto"/>
              <w:bottom w:val="nil"/>
            </w:tcBorders>
            <w:vAlign w:val="center"/>
          </w:tcPr>
          <w:p w14:paraId="0D6D2E02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rPr>
                <w:rFonts w:ascii="Times New Roman" w:eastAsia="Calibri" w:hAnsi="Times New Roman" w:cs="Times New Roman"/>
                <w:b/>
                <w:u w:color="000000"/>
              </w:rPr>
            </w:pPr>
            <w:r w:rsidRPr="008C2D89">
              <w:rPr>
                <w:rFonts w:ascii="Times New Roman" w:eastAsia="Calibri" w:hAnsi="Times New Roman" w:cs="Times New Roman"/>
                <w:b/>
                <w:u w:color="000000"/>
              </w:rPr>
              <w:t>Racial/Ethnic Group</w:t>
            </w:r>
          </w:p>
        </w:tc>
        <w:tc>
          <w:tcPr>
            <w:tcW w:w="1075" w:type="pct"/>
            <w:tcBorders>
              <w:bottom w:val="nil"/>
            </w:tcBorders>
            <w:vAlign w:val="center"/>
          </w:tcPr>
          <w:p w14:paraId="308ABB00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u w:color="000000"/>
              </w:rPr>
            </w:pPr>
          </w:p>
        </w:tc>
        <w:tc>
          <w:tcPr>
            <w:tcW w:w="1075" w:type="pct"/>
            <w:tcBorders>
              <w:bottom w:val="nil"/>
            </w:tcBorders>
            <w:vAlign w:val="center"/>
          </w:tcPr>
          <w:p w14:paraId="5534B249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u w:color="000000"/>
              </w:rPr>
            </w:pPr>
          </w:p>
        </w:tc>
        <w:tc>
          <w:tcPr>
            <w:tcW w:w="1075" w:type="pct"/>
            <w:tcBorders>
              <w:bottom w:val="nil"/>
            </w:tcBorders>
            <w:vAlign w:val="center"/>
          </w:tcPr>
          <w:p w14:paraId="61A878B4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u w:color="000000"/>
              </w:rPr>
            </w:pPr>
          </w:p>
        </w:tc>
        <w:tc>
          <w:tcPr>
            <w:tcW w:w="526" w:type="pct"/>
            <w:tcBorders>
              <w:bottom w:val="nil"/>
              <w:right w:val="single" w:sz="4" w:space="0" w:color="auto"/>
            </w:tcBorders>
            <w:vAlign w:val="center"/>
          </w:tcPr>
          <w:p w14:paraId="172B7798" w14:textId="77777777" w:rsidR="00805794" w:rsidRPr="008C2D89" w:rsidRDefault="00805794" w:rsidP="001515ED">
            <w:pPr>
              <w:pStyle w:val="a"/>
              <w:adjustRightInd w:val="0"/>
              <w:snapToGrid w:val="0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u w:color="000000"/>
              </w:rPr>
            </w:pPr>
          </w:p>
        </w:tc>
      </w:tr>
      <w:tr w:rsidR="00805794" w:rsidRPr="008C2D89" w14:paraId="1831A28F" w14:textId="77777777" w:rsidTr="00805794">
        <w:trPr>
          <w:trHeight w:val="432"/>
        </w:trPr>
        <w:tc>
          <w:tcPr>
            <w:tcW w:w="124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7D8D28" w14:textId="77777777" w:rsidR="00805794" w:rsidRPr="008C2D89" w:rsidRDefault="00805794" w:rsidP="001515ED">
            <w:pPr>
              <w:adjustRightInd w:val="0"/>
              <w:snapToGrid w:val="0"/>
            </w:pPr>
            <w:r w:rsidRPr="008C2D89">
              <w:t xml:space="preserve">    White BCS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7B9D1D35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3.12 (12.71, 13.53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557666C0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2.17 (11.79, 12.55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3A50AE30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1.59 (11.19, 11.99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374A7E" w14:textId="4892FC16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&lt;</w:t>
            </w:r>
            <w:r w:rsidR="00900592">
              <w:t xml:space="preserve"> </w:t>
            </w:r>
            <w:r w:rsidRPr="008C2D89">
              <w:t>.001</w:t>
            </w:r>
          </w:p>
        </w:tc>
      </w:tr>
      <w:tr w:rsidR="00805794" w:rsidRPr="008C2D89" w14:paraId="12A586C6" w14:textId="77777777" w:rsidTr="00805794">
        <w:trPr>
          <w:trHeight w:val="432"/>
        </w:trPr>
        <w:tc>
          <w:tcPr>
            <w:tcW w:w="124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36192C" w14:textId="77777777" w:rsidR="00805794" w:rsidRPr="008C2D89" w:rsidRDefault="00805794" w:rsidP="001515ED">
            <w:pPr>
              <w:adjustRightInd w:val="0"/>
              <w:snapToGrid w:val="0"/>
            </w:pPr>
            <w:r w:rsidRPr="008C2D89">
              <w:t xml:space="preserve">    Black BCS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0D7082EE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2.82 (12.00, 13.64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305BA50D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3.59 (12.79, 14.39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46D7AD3A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2.63 (11.81, 13.45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1D6B2D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.84</w:t>
            </w:r>
          </w:p>
        </w:tc>
      </w:tr>
      <w:tr w:rsidR="00805794" w:rsidRPr="008C2D89" w14:paraId="1EEB1C44" w14:textId="77777777" w:rsidTr="00805794">
        <w:trPr>
          <w:trHeight w:val="432"/>
        </w:trPr>
        <w:tc>
          <w:tcPr>
            <w:tcW w:w="124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302335" w14:textId="77777777" w:rsidR="00805794" w:rsidRPr="008C2D89" w:rsidRDefault="00805794" w:rsidP="001515ED">
            <w:pPr>
              <w:adjustRightInd w:val="0"/>
              <w:snapToGrid w:val="0"/>
            </w:pPr>
            <w:r w:rsidRPr="008C2D89">
              <w:t xml:space="preserve">    Asian BCS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18C39AD2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3.93 (12.22, 15.64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231739CA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3.58 (12.18, 14.98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4D10C982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1.80 (10.37, 13.23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0F52E0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.044</w:t>
            </w:r>
          </w:p>
        </w:tc>
      </w:tr>
      <w:tr w:rsidR="00805794" w:rsidRPr="008C2D89" w14:paraId="2B9CF72F" w14:textId="77777777" w:rsidTr="00805794">
        <w:trPr>
          <w:trHeight w:val="432"/>
        </w:trPr>
        <w:tc>
          <w:tcPr>
            <w:tcW w:w="1249" w:type="pct"/>
            <w:tcBorders>
              <w:top w:val="nil"/>
              <w:left w:val="single" w:sz="4" w:space="0" w:color="auto"/>
            </w:tcBorders>
            <w:vAlign w:val="center"/>
          </w:tcPr>
          <w:p w14:paraId="3CA81BB8" w14:textId="77777777" w:rsidR="00805794" w:rsidRPr="008C2D89" w:rsidRDefault="00805794" w:rsidP="001515ED">
            <w:pPr>
              <w:adjustRightInd w:val="0"/>
              <w:snapToGrid w:val="0"/>
            </w:pPr>
            <w:r w:rsidRPr="008C2D89">
              <w:t xml:space="preserve">    Hispanic BCS</w:t>
            </w:r>
          </w:p>
        </w:tc>
        <w:tc>
          <w:tcPr>
            <w:tcW w:w="1075" w:type="pct"/>
            <w:tcBorders>
              <w:top w:val="nil"/>
            </w:tcBorders>
            <w:vAlign w:val="center"/>
          </w:tcPr>
          <w:p w14:paraId="183C3278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5.69 (12.80, 18.58)</w:t>
            </w:r>
          </w:p>
        </w:tc>
        <w:tc>
          <w:tcPr>
            <w:tcW w:w="1075" w:type="pct"/>
            <w:tcBorders>
              <w:top w:val="nil"/>
            </w:tcBorders>
            <w:vAlign w:val="center"/>
          </w:tcPr>
          <w:p w14:paraId="5868EA27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5.10 (13.05, 17.15)</w:t>
            </w:r>
          </w:p>
        </w:tc>
        <w:tc>
          <w:tcPr>
            <w:tcW w:w="1075" w:type="pct"/>
            <w:tcBorders>
              <w:top w:val="nil"/>
            </w:tcBorders>
            <w:vAlign w:val="center"/>
          </w:tcPr>
          <w:p w14:paraId="4BEBBBB9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13.05 (11.02, 15.08)</w:t>
            </w:r>
          </w:p>
        </w:tc>
        <w:tc>
          <w:tcPr>
            <w:tcW w:w="526" w:type="pct"/>
            <w:tcBorders>
              <w:top w:val="nil"/>
              <w:right w:val="single" w:sz="4" w:space="0" w:color="auto"/>
            </w:tcBorders>
            <w:vAlign w:val="center"/>
          </w:tcPr>
          <w:p w14:paraId="2D8D9514" w14:textId="77777777" w:rsidR="00805794" w:rsidRPr="008C2D89" w:rsidRDefault="00805794" w:rsidP="001515ED">
            <w:pPr>
              <w:adjustRightInd w:val="0"/>
              <w:snapToGrid w:val="0"/>
              <w:jc w:val="center"/>
            </w:pPr>
            <w:r w:rsidRPr="008C2D89">
              <w:t>.29</w:t>
            </w:r>
          </w:p>
        </w:tc>
      </w:tr>
    </w:tbl>
    <w:p w14:paraId="3FC39486" w14:textId="77777777" w:rsidR="00805794" w:rsidRDefault="00805794" w:rsidP="00805794"/>
    <w:p w14:paraId="7A82EEDA" w14:textId="77777777" w:rsidR="00742459" w:rsidRDefault="007424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956086" w14:textId="47F3E043" w:rsidR="000E2D1C" w:rsidRPr="00205AD1" w:rsidRDefault="000E2D1C" w:rsidP="000E2D1C">
      <w:pPr>
        <w:rPr>
          <w:rFonts w:ascii="Times New Roman" w:hAnsi="Times New Roman" w:cs="Times New Roman"/>
          <w:sz w:val="24"/>
          <w:szCs w:val="24"/>
        </w:rPr>
      </w:pPr>
      <w:r w:rsidRPr="00205AD1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B40083">
        <w:rPr>
          <w:rFonts w:ascii="Times New Roman" w:hAnsi="Times New Roman" w:cs="Times New Roman"/>
          <w:b/>
          <w:sz w:val="24"/>
          <w:szCs w:val="24"/>
        </w:rPr>
        <w:t>a</w:t>
      </w:r>
      <w:r w:rsidR="005030B7">
        <w:rPr>
          <w:rFonts w:ascii="Times New Roman" w:hAnsi="Times New Roman" w:cs="Times New Roman"/>
          <w:b/>
          <w:sz w:val="24"/>
          <w:szCs w:val="24"/>
        </w:rPr>
        <w:t>l</w:t>
      </w:r>
      <w:r w:rsidRPr="00205AD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5794">
        <w:rPr>
          <w:rFonts w:ascii="Times New Roman" w:hAnsi="Times New Roman" w:cs="Times New Roman"/>
          <w:b/>
          <w:sz w:val="24"/>
          <w:szCs w:val="24"/>
        </w:rPr>
        <w:t>2</w:t>
      </w:r>
      <w:r w:rsidRPr="00205AD1">
        <w:rPr>
          <w:rFonts w:ascii="Times New Roman" w:hAnsi="Times New Roman" w:cs="Times New Roman"/>
          <w:b/>
          <w:sz w:val="24"/>
          <w:szCs w:val="24"/>
        </w:rPr>
        <w:t>.</w:t>
      </w:r>
      <w:r w:rsidRPr="00205AD1">
        <w:rPr>
          <w:rFonts w:ascii="Times New Roman" w:hAnsi="Times New Roman" w:cs="Times New Roman"/>
          <w:sz w:val="24"/>
          <w:szCs w:val="24"/>
        </w:rPr>
        <w:t xml:space="preserve"> Responses to the 11 </w:t>
      </w:r>
      <w:r w:rsidR="00812772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olation</w:t>
      </w:r>
      <w:r w:rsidRPr="00205AD1">
        <w:rPr>
          <w:rFonts w:ascii="Times New Roman" w:hAnsi="Times New Roman" w:cs="Times New Roman"/>
          <w:sz w:val="24"/>
          <w:szCs w:val="24"/>
        </w:rPr>
        <w:t>/</w:t>
      </w:r>
      <w:r w:rsidR="00812772">
        <w:rPr>
          <w:rFonts w:ascii="Times New Roman" w:hAnsi="Times New Roman" w:cs="Times New Roman"/>
          <w:sz w:val="24"/>
          <w:szCs w:val="24"/>
        </w:rPr>
        <w:t>S</w:t>
      </w:r>
      <w:r w:rsidRPr="00205AD1">
        <w:rPr>
          <w:rFonts w:ascii="Times New Roman" w:hAnsi="Times New Roman" w:cs="Times New Roman"/>
          <w:sz w:val="24"/>
          <w:szCs w:val="24"/>
        </w:rPr>
        <w:t xml:space="preserve">tress </w:t>
      </w:r>
      <w:r w:rsidR="00812772">
        <w:rPr>
          <w:rFonts w:ascii="Times New Roman" w:hAnsi="Times New Roman" w:cs="Times New Roman"/>
          <w:sz w:val="24"/>
          <w:szCs w:val="24"/>
        </w:rPr>
        <w:t>Q</w:t>
      </w:r>
      <w:r w:rsidRPr="00205AD1">
        <w:rPr>
          <w:rFonts w:ascii="Times New Roman" w:hAnsi="Times New Roman" w:cs="Times New Roman"/>
          <w:sz w:val="24"/>
          <w:szCs w:val="24"/>
        </w:rPr>
        <w:t xml:space="preserve">uestions in the </w:t>
      </w:r>
      <w:r w:rsidR="00812772">
        <w:rPr>
          <w:rFonts w:ascii="Times New Roman" w:hAnsi="Times New Roman" w:cs="Times New Roman"/>
          <w:sz w:val="24"/>
          <w:szCs w:val="24"/>
        </w:rPr>
        <w:t>T</w:t>
      </w:r>
      <w:r w:rsidRPr="00205AD1">
        <w:rPr>
          <w:rFonts w:ascii="Times New Roman" w:hAnsi="Times New Roman" w:cs="Times New Roman"/>
          <w:sz w:val="24"/>
          <w:szCs w:val="24"/>
        </w:rPr>
        <w:t xml:space="preserve">hree </w:t>
      </w:r>
      <w:r w:rsidR="00812772">
        <w:rPr>
          <w:rFonts w:ascii="Times New Roman" w:hAnsi="Times New Roman" w:cs="Times New Roman"/>
          <w:sz w:val="24"/>
          <w:szCs w:val="24"/>
        </w:rPr>
        <w:t>W</w:t>
      </w:r>
      <w:r w:rsidRPr="00205AD1">
        <w:rPr>
          <w:rFonts w:ascii="Times New Roman" w:hAnsi="Times New Roman" w:cs="Times New Roman"/>
          <w:sz w:val="24"/>
          <w:szCs w:val="24"/>
        </w:rPr>
        <w:t xml:space="preserve">aves of </w:t>
      </w:r>
      <w:r w:rsidR="00812772">
        <w:rPr>
          <w:rFonts w:ascii="Times New Roman" w:hAnsi="Times New Roman" w:cs="Times New Roman"/>
          <w:sz w:val="24"/>
          <w:szCs w:val="24"/>
        </w:rPr>
        <w:t>S</w:t>
      </w:r>
      <w:r w:rsidRPr="00205AD1">
        <w:rPr>
          <w:rFonts w:ascii="Times New Roman" w:hAnsi="Times New Roman" w:cs="Times New Roman"/>
          <w:sz w:val="24"/>
          <w:szCs w:val="24"/>
        </w:rPr>
        <w:t xml:space="preserve">urveys among Black and White </w:t>
      </w:r>
      <w:r w:rsidR="00812772">
        <w:rPr>
          <w:rFonts w:ascii="Times New Roman" w:hAnsi="Times New Roman" w:cs="Times New Roman"/>
          <w:sz w:val="24"/>
          <w:szCs w:val="24"/>
        </w:rPr>
        <w:t>BCS</w:t>
      </w:r>
    </w:p>
    <w:tbl>
      <w:tblPr>
        <w:tblStyle w:val="TableGrid"/>
        <w:tblW w:w="5037" w:type="pct"/>
        <w:tblLayout w:type="fixed"/>
        <w:tblLook w:val="04A0" w:firstRow="1" w:lastRow="0" w:firstColumn="1" w:lastColumn="0" w:noHBand="0" w:noVBand="1"/>
      </w:tblPr>
      <w:tblGrid>
        <w:gridCol w:w="3056"/>
        <w:gridCol w:w="1261"/>
        <w:gridCol w:w="1260"/>
        <w:gridCol w:w="814"/>
        <w:gridCol w:w="1255"/>
        <w:gridCol w:w="1260"/>
        <w:gridCol w:w="814"/>
        <w:gridCol w:w="1260"/>
        <w:gridCol w:w="1260"/>
        <w:gridCol w:w="806"/>
      </w:tblGrid>
      <w:tr w:rsidR="000E2D1C" w:rsidRPr="000F7FE0" w14:paraId="0C186C49" w14:textId="77777777" w:rsidTr="00D016F1">
        <w:trPr>
          <w:trHeight w:val="20"/>
        </w:trPr>
        <w:tc>
          <w:tcPr>
            <w:tcW w:w="1171" w:type="pct"/>
            <w:tcBorders>
              <w:bottom w:val="nil"/>
              <w:right w:val="nil"/>
            </w:tcBorders>
          </w:tcPr>
          <w:p w14:paraId="1BA4CE85" w14:textId="77777777" w:rsidR="000E2D1C" w:rsidRPr="000F7FE0" w:rsidRDefault="000E2D1C" w:rsidP="0031284B">
            <w:pPr>
              <w:pStyle w:val="a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Question, No. (%) </w:t>
            </w:r>
          </w:p>
        </w:tc>
        <w:tc>
          <w:tcPr>
            <w:tcW w:w="1278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C9395FE" w14:textId="54933520" w:rsidR="000E2D1C" w:rsidRPr="000F7FE0" w:rsidRDefault="000E2D1C" w:rsidP="00F77411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Wave 1 (2020)</w:t>
            </w:r>
            <w:r w:rsidR="00F77411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 </w:t>
            </w:r>
            <w:r w:rsidR="00F77411" w:rsidRPr="00962C6B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  <w:vertAlign w:val="superscript"/>
              </w:rPr>
              <w:t>a</w:t>
            </w:r>
          </w:p>
        </w:tc>
        <w:tc>
          <w:tcPr>
            <w:tcW w:w="1276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4EDE44C" w14:textId="77777777" w:rsidR="000E2D1C" w:rsidRPr="000F7FE0" w:rsidRDefault="000E2D1C" w:rsidP="000F7FE0">
            <w:pPr>
              <w:pStyle w:val="a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Wave 2 (2021)</w:t>
            </w:r>
          </w:p>
        </w:tc>
        <w:tc>
          <w:tcPr>
            <w:tcW w:w="1275" w:type="pct"/>
            <w:gridSpan w:val="3"/>
            <w:tcBorders>
              <w:left w:val="nil"/>
              <w:bottom w:val="nil"/>
            </w:tcBorders>
            <w:vAlign w:val="center"/>
          </w:tcPr>
          <w:p w14:paraId="155C2C33" w14:textId="77777777" w:rsidR="000E2D1C" w:rsidRPr="000F7FE0" w:rsidRDefault="000E2D1C" w:rsidP="000F7FE0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Wave 3 (2022)</w:t>
            </w:r>
          </w:p>
        </w:tc>
      </w:tr>
      <w:tr w:rsidR="000E2D1C" w:rsidRPr="000F7FE0" w14:paraId="35C17B70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1FFED223" w14:textId="77777777" w:rsidR="000E2D1C" w:rsidRPr="000F7FE0" w:rsidRDefault="000E2D1C" w:rsidP="0031284B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0433D" w14:textId="4355DE3F" w:rsidR="000E2D1C" w:rsidRPr="000F7FE0" w:rsidRDefault="000E2D1C" w:rsidP="000F7FE0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White </w:t>
            </w:r>
            <w:r w:rsidR="00335C1D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BCS</w:t>
            </w:r>
          </w:p>
          <w:p w14:paraId="09B02952" w14:textId="77777777" w:rsidR="000E2D1C" w:rsidRPr="000F7FE0" w:rsidRDefault="000E2D1C" w:rsidP="000F7FE0">
            <w:pPr>
              <w:pStyle w:val="a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(n = 937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D239D" w14:textId="12CB3C36" w:rsidR="000E2D1C" w:rsidRPr="000F7FE0" w:rsidRDefault="000E2D1C" w:rsidP="00335C1D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Black</w:t>
            </w:r>
            <w:r w:rsidR="00335C1D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 BCS</w:t>
            </w:r>
          </w:p>
          <w:p w14:paraId="553C3E63" w14:textId="1D5A938F" w:rsidR="000E2D1C" w:rsidRPr="000F7FE0" w:rsidRDefault="00AA75ED" w:rsidP="000F7FE0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(n = 294</w:t>
            </w:r>
            <w:r w:rsidR="000E2D1C"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23B94" w14:textId="1A158602" w:rsidR="000E2D1C" w:rsidRPr="000F7FE0" w:rsidRDefault="00CE5A7E" w:rsidP="00F77411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  <w:vertAlign w:val="superscript"/>
              </w:rPr>
            </w:pPr>
            <w:r w:rsidRPr="000F7FE0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u w:color="000000"/>
              </w:rPr>
              <w:t>P</w:t>
            </w:r>
            <w:r w:rsidR="000E2D1C"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 </w:t>
            </w:r>
            <w:r w:rsidR="00F77411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  <w:vertAlign w:val="superscript"/>
              </w:rPr>
              <w:t>b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4478D" w14:textId="5A6F8A20" w:rsidR="000E2D1C" w:rsidRPr="000F7FE0" w:rsidRDefault="000E2D1C" w:rsidP="000F7FE0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White</w:t>
            </w:r>
            <w:r w:rsidR="00335C1D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 BCS</w:t>
            </w:r>
          </w:p>
          <w:p w14:paraId="3FD9BB33" w14:textId="08A84B87" w:rsidR="000E2D1C" w:rsidRPr="000F7FE0" w:rsidRDefault="000E2D1C" w:rsidP="000F7FE0">
            <w:pPr>
              <w:pStyle w:val="a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(n = 94</w:t>
            </w:r>
            <w:r w:rsidR="000F7FE0"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7</w:t>
            </w: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F6F3E" w14:textId="4874463B" w:rsidR="000E2D1C" w:rsidRPr="000F7FE0" w:rsidRDefault="000E2D1C" w:rsidP="000F7FE0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Black </w:t>
            </w:r>
            <w:r w:rsidR="00335C1D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BCS</w:t>
            </w:r>
          </w:p>
          <w:p w14:paraId="628B5D96" w14:textId="50A386F4" w:rsidR="000E2D1C" w:rsidRPr="000F7FE0" w:rsidRDefault="000F7FE0" w:rsidP="000F7FE0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(n = 308</w:t>
            </w:r>
            <w:r w:rsidR="000E2D1C"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228F3" w14:textId="7F277BDF" w:rsidR="000E2D1C" w:rsidRPr="000F7FE0" w:rsidRDefault="00F77411" w:rsidP="00F77411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u w:color="000000"/>
              </w:rPr>
              <w:t>P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272AB" w14:textId="7CAAB40F" w:rsidR="000E2D1C" w:rsidRPr="000F7FE0" w:rsidRDefault="000E2D1C" w:rsidP="00335C1D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White</w:t>
            </w:r>
            <w:r w:rsidR="00335C1D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 BCS</w:t>
            </w:r>
          </w:p>
          <w:p w14:paraId="1B35C5B1" w14:textId="2CD97F00" w:rsidR="000E2D1C" w:rsidRPr="000F7FE0" w:rsidRDefault="000F7FE0" w:rsidP="000F7FE0">
            <w:pPr>
              <w:pStyle w:val="a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(n = 895</w:t>
            </w:r>
            <w:r w:rsidR="000E2D1C"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DDA49" w14:textId="5B85CE21" w:rsidR="000E2D1C" w:rsidRPr="000F7FE0" w:rsidRDefault="000E2D1C" w:rsidP="000F7FE0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Black</w:t>
            </w:r>
            <w:r w:rsidR="00335C1D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 BCS</w:t>
            </w:r>
          </w:p>
          <w:p w14:paraId="2FA64D90" w14:textId="5A6B664E" w:rsidR="000E2D1C" w:rsidRPr="000F7FE0" w:rsidRDefault="000F7FE0" w:rsidP="000F7FE0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(n = 247</w:t>
            </w:r>
            <w:r w:rsidR="000E2D1C" w:rsidRPr="000F7FE0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FA6355" w14:textId="1F26E737" w:rsidR="000E2D1C" w:rsidRPr="000F7FE0" w:rsidRDefault="00F77411" w:rsidP="00F77411">
            <w:pPr>
              <w:pStyle w:val="a"/>
              <w:spacing w:before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</w:pPr>
            <w:r w:rsidRPr="000F7FE0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u w:color="000000"/>
              </w:rPr>
              <w:t>P</w:t>
            </w:r>
          </w:p>
        </w:tc>
      </w:tr>
      <w:tr w:rsidR="000E2D1C" w:rsidRPr="000F7FE0" w14:paraId="5FDEF588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5AA93D12" w14:textId="77777777" w:rsidR="000E2D1C" w:rsidRPr="000F7FE0" w:rsidRDefault="000E2D1C" w:rsidP="0031284B">
            <w:pPr>
              <w:pStyle w:val="a"/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How isolated are you feeling now due to COVID-19?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98BD06" w14:textId="77777777" w:rsidR="000E2D1C" w:rsidRPr="000F7FE0" w:rsidRDefault="000E2D1C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984EB8" w14:textId="77777777" w:rsidR="000E2D1C" w:rsidRPr="000F7FE0" w:rsidRDefault="000E2D1C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0C3E1" w14:textId="55E167DE" w:rsidR="000E2D1C" w:rsidRPr="000F7FE0" w:rsidRDefault="00CE5A7E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2D1C" w:rsidRPr="000F7F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37832D" w14:textId="77777777" w:rsidR="000E2D1C" w:rsidRPr="000F7FE0" w:rsidRDefault="000E2D1C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B03987" w14:textId="77777777" w:rsidR="000E2D1C" w:rsidRPr="000F7FE0" w:rsidRDefault="000E2D1C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BC443" w14:textId="387BC7AF" w:rsidR="000E2D1C" w:rsidRPr="000F7FE0" w:rsidRDefault="000E2D1C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E5A7E" w:rsidRPr="000F7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51E79" w14:textId="77777777" w:rsidR="000E2D1C" w:rsidRPr="000F7FE0" w:rsidRDefault="000E2D1C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2EE386" w14:textId="77777777" w:rsidR="000E2D1C" w:rsidRPr="000F7FE0" w:rsidRDefault="000E2D1C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DB3DCE" w14:textId="11A14EA9" w:rsidR="000E2D1C" w:rsidRPr="000F7FE0" w:rsidRDefault="00CE5A7E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2D1C" w:rsidRPr="000F7F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F7FE0" w:rsidRPr="000F7FE0" w14:paraId="70FBE594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077E3940" w14:textId="01A47F13" w:rsidR="000F7FE0" w:rsidRPr="000F7FE0" w:rsidRDefault="007B2FE6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B2FE6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713BC" w14:textId="59B460F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1 (11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D1B6" w14:textId="4B1263E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4 (22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18B9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3060" w14:textId="56FDD8B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59 (38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F8B13" w14:textId="4301617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9 (29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143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F8AA6" w14:textId="7E90AE6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34 (60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6E821" w14:textId="179E03D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7 (55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7D24346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3BFC5242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0AA35096" w14:textId="1EABA44B" w:rsidR="000F7FE0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B2FE6">
              <w:rPr>
                <w:rFonts w:ascii="Times New Roman" w:hAnsi="Times New Roman" w:cs="Times New Roman"/>
                <w:sz w:val="20"/>
                <w:szCs w:val="20"/>
              </w:rPr>
              <w:t>A littl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73AAC" w14:textId="7981D76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23 (23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2AA75" w14:textId="3757C6D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9 (20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196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56886" w14:textId="59E2786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26 (34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7A9EE" w14:textId="532E13A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8 (22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F3B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8ED2" w14:textId="7D2C195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07 (23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BD1E1" w14:textId="4D28A71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2 (21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76FF521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6F0FE8A8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59EC8006" w14:textId="39CA810D" w:rsidR="000F7FE0" w:rsidRPr="000F7FE0" w:rsidRDefault="007B2FE6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3C0C" w14:textId="1833F99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67 (39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47858" w14:textId="6BBA3EE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6 (29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959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CC8F3" w14:textId="1617864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90 (20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5FF39" w14:textId="7CA1EAA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2 (34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0BB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8504B" w14:textId="0978CDA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0 (12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CFFAD" w14:textId="006CD90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4 (17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38494CB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631798C5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505D6460" w14:textId="28C5B0B8" w:rsidR="000F7FE0" w:rsidRPr="000F7FE0" w:rsidRDefault="007B2FE6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08DB8" w14:textId="40DE3DA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07 (22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9354" w14:textId="3CC0B4C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2 (21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BBE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77F10" w14:textId="74411DB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8 (5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26E57" w14:textId="1689AEC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2 (10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DE3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DB3D0" w14:textId="1F9A185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2 (3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7EA62" w14:textId="3CD12A7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 (4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6BC797C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1437D3AD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1B4C9CCE" w14:textId="43194EAC" w:rsidR="000F7FE0" w:rsidRPr="000F7FE0" w:rsidRDefault="007B2FE6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283924" w14:textId="0FF040B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4 (2.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24FDA8" w14:textId="74206FA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7 (5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3FF3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03552B" w14:textId="582E25A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 (1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E7518E" w14:textId="11BFC9D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 (2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05CA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601325" w14:textId="1A871E1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 (0.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CB320F" w14:textId="4178FE2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4C251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5A3FCCE9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3CC0520A" w14:textId="5B99A9BB" w:rsidR="000F7FE0" w:rsidRPr="000F7FE0" w:rsidRDefault="000F7FE0" w:rsidP="000F7FE0">
            <w:pPr>
              <w:pStyle w:val="a"/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Do you feel supported by friends and family during this time of COVID-</w:t>
            </w:r>
            <w:proofErr w:type="gramStart"/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19?</w:t>
            </w:r>
            <w:r w:rsidR="000331C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proofErr w:type="gramEnd"/>
            <w:r w:rsidR="00335C1D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 </w:t>
            </w:r>
            <w:r w:rsidR="00335C1D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181A5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B6FA6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14538" w14:textId="0592787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B93C4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4B305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A2F54" w14:textId="79C7B3D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468C6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85DC1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C58EB18" w14:textId="3FED485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7B2FE6" w:rsidRPr="000F7FE0" w14:paraId="5F1B437F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5CA4F4A3" w14:textId="3CEBEF6E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B2FE6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A03EE" w14:textId="7103B774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7 (1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9ED3" w14:textId="78510655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 (1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C491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3C630" w14:textId="01AC5944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 (1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725A2" w14:textId="4C40B706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 (2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9DFA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6FC3" w14:textId="7519B2C6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6 (4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47410" w14:textId="06946965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 (2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1F857D0E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21BA3066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33F94EEE" w14:textId="424D2BB9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B2FE6">
              <w:rPr>
                <w:rFonts w:ascii="Times New Roman" w:hAnsi="Times New Roman" w:cs="Times New Roman"/>
                <w:sz w:val="20"/>
                <w:szCs w:val="20"/>
              </w:rPr>
              <w:t>A littl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DA99" w14:textId="09D96711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8 (1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0D21" w14:textId="464B56EC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 (1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740C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A7A7" w14:textId="29EF8F8C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9 (3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B3D1" w14:textId="76185542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 (4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5D52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C117F" w14:textId="2A69A200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8 (3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7EE9C" w14:textId="7B7334FC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 (3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4469965C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42D94B20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7EDF7EE2" w14:textId="25932D1A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AF64" w14:textId="1BE8ABEC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8 (10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82F2" w14:textId="67AA237D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7 (12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3BCE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2905" w14:textId="70D68186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3 (13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A730" w14:textId="137FE0AD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1 (13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DEBD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8CDB4" w14:textId="4CC5FE19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2 (13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85273" w14:textId="5FBB9322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9 (15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2C2FDA5F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4B55573F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2523D196" w14:textId="1A361092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C1B7D" w14:textId="44D4B101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12 (33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78CDC" w14:textId="0008F815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1 (28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B6D4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9B3DD" w14:textId="0E5A22CA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37 (46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5FEC0" w14:textId="09A945E4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7 (42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E0F1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46B8B" w14:textId="7051FBF1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61 (40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EA635" w14:textId="3DFFE7B2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2 (45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7D4B42F9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249CB18D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2400F16B" w14:textId="27266784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3A4E11" w14:textId="7545CBD8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84 (52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1C4DA" w14:textId="469D1D18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62 (56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9E7DD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C0EF1C" w14:textId="76A0EF63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32 (35.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A1FF9B" w14:textId="5B32EED5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1 (37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7AFA7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7A8B68" w14:textId="4B8C4B63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46 (38.7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430ACA" w14:textId="6AFEF7E4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9 (32.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01EAE2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4E04E25A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2A5432B5" w14:textId="4040F10B" w:rsidR="000F7FE0" w:rsidRPr="000F7FE0" w:rsidRDefault="000F7FE0" w:rsidP="000F7F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optimistic are you that you </w:t>
            </w:r>
            <w:r w:rsidR="002F6F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e supported to </w:t>
            </w: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age life’s challenges </w:t>
            </w:r>
            <w:proofErr w:type="gramStart"/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successfully?</w:t>
            </w:r>
            <w:r w:rsidR="000331C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proofErr w:type="gramEnd"/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2A245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C10E9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9DA1F" w14:textId="1D689B3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1CF99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5EFA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6E587" w14:textId="49361D8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30576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96629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A50EF9B" w14:textId="74AF96A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7B2FE6" w:rsidRPr="000F7FE0" w14:paraId="79ED6526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2C6C76C1" w14:textId="075DE875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B2FE6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9EB5" w14:textId="7242A056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 (1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9625E" w14:textId="0FF4F19E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771B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9212C" w14:textId="6965E131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 (0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7112" w14:textId="4931EBDC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 (2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A272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4C044" w14:textId="02403CB1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4 (2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A3CD" w14:textId="3D70ADED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 (2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1FC8EB08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4E0B1F5B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234E5B71" w14:textId="38AB7824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B2FE6">
              <w:rPr>
                <w:rFonts w:ascii="Times New Roman" w:hAnsi="Times New Roman" w:cs="Times New Roman"/>
                <w:sz w:val="20"/>
                <w:szCs w:val="20"/>
              </w:rPr>
              <w:t>A littl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6C29D" w14:textId="0B1719B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 (1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4BC3A" w14:textId="564154D2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 (2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E9F2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C9977" w14:textId="70B34CEE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1 (2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5F0B" w14:textId="43466CD9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 (2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09BA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1185" w14:textId="2B98D1A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7 (3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1D2D6" w14:textId="0FCE2F8B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 (2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79124C6E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5D00000C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1BBEC898" w14:textId="252CDA4A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21D3B" w14:textId="32FEEF9D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7 (13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801C8" w14:textId="6BE670B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8 (13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029D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25C8" w14:textId="1CAA927E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43 (15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1244" w14:textId="054CD5F1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5 (21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A5C7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D8C6C" w14:textId="2652EDDA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4 (17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0EFDD" w14:textId="5ACA4639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6 (18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09CEC8F4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0F514C15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640EAA2B" w14:textId="44BF2139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1D59" w14:textId="5C5D724B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17 (45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99E20" w14:textId="17A62774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5 (40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ED58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519E4" w14:textId="06D19A53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68 (50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2043" w14:textId="2DEA9118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9 (43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7B69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C5983" w14:textId="78A8463C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17 (47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E5C9" w14:textId="646631F5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2 (46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4DE618C6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643B7B6B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3CE0878A" w14:textId="736A6776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BC7EAB" w14:textId="42F6AD7B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53 (38.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42F2D" w14:textId="60C28A43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3 (42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2AF02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0BB84" w14:textId="460D72FD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94 (31.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67DFD" w14:textId="02366590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1 (30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C0DE2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0D48B5" w14:textId="2E6508B8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62 (29.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B04AB" w14:textId="71569A91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2 (29.6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DF07D1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0EA52C5B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58FAB54D" w14:textId="166BF6BC" w:rsidR="000F7FE0" w:rsidRPr="000F7FE0" w:rsidRDefault="000F7FE0" w:rsidP="000F7F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you need medical help, how confident are you that you can find someone to take you to the doctor's </w:t>
            </w:r>
            <w:proofErr w:type="gramStart"/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office?</w:t>
            </w:r>
            <w:r w:rsidR="000331C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proofErr w:type="gramEnd"/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0A3E5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074523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410E7" w14:textId="6432C93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3948C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AAED5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FE8A9" w14:textId="14C59D8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6D953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02B93F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89844C" w14:textId="392C0A2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012</w:t>
            </w:r>
          </w:p>
        </w:tc>
      </w:tr>
      <w:tr w:rsidR="007B2FE6" w:rsidRPr="000F7FE0" w14:paraId="7D668181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71A3633E" w14:textId="54101F50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8112114"/>
            <w:r w:rsidRPr="007B2FE6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269B" w14:textId="67B75A8D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 (1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CBD21" w14:textId="78CE19E8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9D5C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D4B9" w14:textId="4D3B7162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8 (1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A923F" w14:textId="628F9C10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 (2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814F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28871" w14:textId="70F68709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8 (3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419A" w14:textId="79AA0B99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 (4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02366FAA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0FD0EC5F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60832D45" w14:textId="098E2D3D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B2FE6">
              <w:rPr>
                <w:rFonts w:ascii="Times New Roman" w:hAnsi="Times New Roman" w:cs="Times New Roman"/>
                <w:sz w:val="20"/>
                <w:szCs w:val="20"/>
              </w:rPr>
              <w:t>A littl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A721" w14:textId="39DE6031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 (1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6885" w14:textId="2E00E954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 (2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6D64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5C35" w14:textId="012229E5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 (1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55703" w14:textId="27DBE2F4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 (3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EE4C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DBC24" w14:textId="12A5C5BB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8 (2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78573" w14:textId="0882F2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 (2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70D7547B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36BCE15B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5D08AB63" w14:textId="2E6A233A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3DB9E" w14:textId="594451CB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9 (4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1065" w14:textId="5D44A23F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6 (8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BDEB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4C84D" w14:textId="0DC52D08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4 (5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E30D" w14:textId="75E4F24B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0 (10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4296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5EAA" w14:textId="64A4B58C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5 (6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6886E" w14:textId="29D0982E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5 (10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5FDCDAA5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4AD93779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071E2BBD" w14:textId="38D62609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0B6AC" w14:textId="084A27C2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86 (20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CA321" w14:textId="0979B178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0 (20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D6C5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E1CBA" w14:textId="31B994B3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34 (35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1119D" w14:textId="5460CE99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1 (40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B296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91CC1" w14:textId="17C44779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99 (33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0E01E" w14:textId="154CFECA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5 (38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31F2CE18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FE6" w:rsidRPr="000F7FE0" w14:paraId="07B6D6F8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0A32051C" w14:textId="0A7E096E" w:rsidR="007B2FE6" w:rsidRPr="000F7FE0" w:rsidRDefault="007B2FE6" w:rsidP="007B2FE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FAC915" w14:textId="58B323DE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66 (72.3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00F02A" w14:textId="57A39921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96 (67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A4451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EB8EB9" w14:textId="2FF4D2F6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14 (55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F2B00" w14:textId="6EBCC083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2 (44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156AC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56DCC0" w14:textId="6FB57705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92 (55.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5F8A8A" w14:textId="6E74DC7F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0 (44.5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52B357" w14:textId="77777777" w:rsidR="007B2FE6" w:rsidRPr="000F7FE0" w:rsidRDefault="007B2FE6" w:rsidP="007B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0F7FE0" w:rsidRPr="000F7FE0" w14:paraId="5957987A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0C618AB7" w14:textId="46E54591" w:rsidR="000F7FE0" w:rsidRPr="000F7FE0" w:rsidRDefault="000F7FE0" w:rsidP="000F7F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d you feel you could keep up with your work and home </w:t>
            </w: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sponsibilities (including working from home now</w:t>
            </w:r>
            <w:proofErr w:type="gramStart"/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)?</w:t>
            </w:r>
            <w:r w:rsidR="000331C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proofErr w:type="gramEnd"/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133ED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5D6B1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2D7D5" w14:textId="226AC67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7EC4DF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536539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F0241" w14:textId="273625D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E63ED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550F4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FF5B1F" w14:textId="0084E55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0F7FE0" w:rsidRPr="000F7FE0" w14:paraId="04261D0D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10816B2C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92B35" w14:textId="568BCFE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 (1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B813F" w14:textId="110CBC9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 (4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246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61EF" w14:textId="5A34B69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DDCBA" w14:textId="65188C8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895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58F50" w14:textId="577EC8F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7D451" w14:textId="43CE3BF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7639029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03731C22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4535314C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10594" w14:textId="2CBDB13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9 (4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FD7DB" w14:textId="3CA62FB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8 (6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C54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4EAAC" w14:textId="6368408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6 (1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B6C99" w14:textId="7BADBBC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8 (6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188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B382" w14:textId="0F76D75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4 (2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77DB6" w14:textId="7543BD8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2FDE6FC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2CADC70D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720AFAF9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0C42" w14:textId="65D91AD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2 (14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205BD" w14:textId="2B87992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5 (16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DB4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4445" w14:textId="312CC92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3 (14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0E58" w14:textId="40E5640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7 (22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027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34C91" w14:textId="0293B22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6 (13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D3443" w14:textId="0B13A41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1 (25.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7BCAC32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62176681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21B9F865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AF6C8" w14:textId="44579F5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84 (30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4A6B" w14:textId="6144B41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5 (27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DD23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61A0" w14:textId="5361FA7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37 (36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3622" w14:textId="431662E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6 (29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655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44372" w14:textId="7364412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11 (35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C56E3" w14:textId="376CDA3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6 (31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1C5E20A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3971F30C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36C459C6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B4E4E3" w14:textId="4CB9231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56 (49.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BD97C8" w14:textId="690A725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7 (45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499C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3CB4D3" w14:textId="3DC9FEF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28 (46.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F1BF58" w14:textId="3580EB2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0 (41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671C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86CA56" w14:textId="21C45D1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22 (48.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0D1B2F" w14:textId="458F0D0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6 (39.7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D8C10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1BA9105C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6385F48A" w14:textId="77777777" w:rsidR="000F7FE0" w:rsidRPr="000F7FE0" w:rsidRDefault="000F7FE0" w:rsidP="000F7F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Have you felt fearful?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03428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1BFA3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A6978" w14:textId="6A14D4D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04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8CEC7F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599E0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1315D" w14:textId="5F0E31B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9F920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B2F1AF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EEB52A" w14:textId="51129BC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0F7FE0" w:rsidRPr="000F7FE0" w14:paraId="74B622D0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3FE555E4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CD5B5" w14:textId="797D8DE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32 (25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5E57" w14:textId="4B15BE6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3 (36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046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D94C0" w14:textId="1E95DDF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94 (20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06AC9" w14:textId="7AA2EDC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9 (30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5D1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9EEF0" w14:textId="11B9F43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38 (26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3904" w14:textId="372C9DF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3 (33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0CC8216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3018CE74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0A6280D3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4CA7B" w14:textId="4EE3872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66 (28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DAD9" w14:textId="0156B47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9 (24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B4F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A29A4" w14:textId="5184B29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36 (36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32DF" w14:textId="2053D22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7 (26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7AF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1DEC" w14:textId="3C25A92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48 (39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8A53" w14:textId="51AF468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5 (26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182A76B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6EC643C4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42B503AB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A948F" w14:textId="6ED6168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22 (34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1F8D4" w14:textId="75C6E23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1 (28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D6C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34A36" w14:textId="541EFB1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28 (35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2E31F" w14:textId="7DE6A03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1 (31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C62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67E2" w14:textId="2AF6E7E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48 (28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B3F44" w14:textId="3A54838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9 (32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6FA6D85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000C260E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47229F07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BADE1" w14:textId="2CCEEA4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6 (10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A5E84" w14:textId="02F84B5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1 (7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B64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4E6AE" w14:textId="2E7CB69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2 (6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7FD8" w14:textId="2519F8F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7 (9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6B1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D3C15" w14:textId="314FF06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3 (4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6D7D6" w14:textId="79BDFEB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 (5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3752D6E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71BCAD70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6D1CA666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8838C" w14:textId="4EC39BD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 (1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BA072" w14:textId="21A69AF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 (3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728B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C25651" w14:textId="1D43995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 (0.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626BC" w14:textId="5BB9E8F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 (3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8E332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F0DA64" w14:textId="6C2B10E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 (1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71760" w14:textId="3F7E195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 (2.4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48B10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148ACA9F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6E569599" w14:textId="77777777" w:rsidR="000F7FE0" w:rsidRPr="000F7FE0" w:rsidRDefault="000F7FE0" w:rsidP="000F7F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Have your worries overwhelmed you?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B60EC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6206C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A6D90" w14:textId="05758E3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39F76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D5900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21875" w14:textId="1B50E66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092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710CC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042B0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CF455C3" w14:textId="63D9943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0F7FE0" w:rsidRPr="000F7FE0" w14:paraId="7F626DAC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2B8BF2C1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CAA69" w14:textId="1B3A097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02 (32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23EE2" w14:textId="7B0D900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4 (36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3B8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01C5D" w14:textId="319D4CD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96 (31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CDF98" w14:textId="1FCB3E3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3 (28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B2D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AEBA5" w14:textId="6021D37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66 (30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EC2F" w14:textId="609C43B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4 (34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5657BFB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1A2E389C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7E166767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C770" w14:textId="77B0BA4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32 (35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4F89F" w14:textId="5D40C9E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3 (25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9294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EEAF" w14:textId="73A31B8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45 (37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AB53E" w14:textId="52FAC90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2 (31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0D8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BAD37" w14:textId="1BAFD57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44 (39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E12A" w14:textId="4FD92AE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6 (26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6FEAB4F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45945615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7A3E8552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D9406" w14:textId="0983199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22 (23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48020" w14:textId="22905C9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7 (23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0C3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5637C" w14:textId="5382090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37 (25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6D28" w14:textId="3B3D33B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4 (32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5A9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427F" w14:textId="5FECD7C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25 (25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F4B4" w14:textId="031B2C5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0 (28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4D8D6CD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5B7191B1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66B73A65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1B92" w14:textId="1296D87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0 (6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67293" w14:textId="76A7F7E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9 (10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56A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64789" w14:textId="23287D5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9 (4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345F0" w14:textId="2BA7256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1 (7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C2A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D8E67" w14:textId="15C574C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3 (4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DF42" w14:textId="40BCA9D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0 (8.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5A0DB8A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353B99D2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2EEF27E4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DA2195" w14:textId="28ED20D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 (1.3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471D1A" w14:textId="48CB850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 (3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475B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3DBE4" w14:textId="5ABDEE1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 (1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67BCCD" w14:textId="7E7E258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 (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2F1C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C2D31B" w14:textId="613519F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 (0.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29B543" w14:textId="2594A67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 (2.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1B87F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16A13E18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4A88E2A2" w14:textId="77777777" w:rsidR="000F7FE0" w:rsidRPr="000F7FE0" w:rsidRDefault="000F7FE0" w:rsidP="000F7FE0">
            <w:pPr>
              <w:pStyle w:val="a"/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How much did you worry about getting sick from COVID-19?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6B366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139159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BBB15" w14:textId="37D8789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04D90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05B85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CDF6B" w14:textId="7DEA93D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93E1F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508F4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94983E" w14:textId="21968AB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0F7FE0" w:rsidRPr="000F7FE0" w14:paraId="54C535E5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42D7E1B4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9F10" w14:textId="0A74FA3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2 (6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51F80" w14:textId="28C7303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6 (12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408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72CE6" w14:textId="1BC120E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5 (7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5EEE" w14:textId="485C87B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2 (10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A61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124E3" w14:textId="2B938A8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6 (10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0F275" w14:textId="6C8A5C0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8 (15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39322BC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3B1D512F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2CB18788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311E" w14:textId="5CC2589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47 (26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E1507" w14:textId="3403595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0 (21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922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979A7" w14:textId="720FF71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51 (27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C339" w14:textId="7C45B9A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5 (22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4D7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3CA0" w14:textId="087A3F0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69 (30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485AA" w14:textId="0455A90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6 (22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4098A5C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54C642F1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6EC05C40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FDD5" w14:textId="7915E09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19 (45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9B482" w14:textId="1F1C2D0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4 (33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E12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06DA9" w14:textId="4754418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09 (44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B3BB" w14:textId="36C7843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8 (33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D46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CB4A" w14:textId="49983BE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35 (37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A9520" w14:textId="3505763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8 (31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4A37ABC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497FD289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5502FA3B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68BBD" w14:textId="3B9048F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3 (16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BB77D" w14:textId="77E8841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9 (21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0A8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0C2C1" w14:textId="790AF58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8 (17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1F94" w14:textId="70DC38D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7 (22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7D2F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336D5" w14:textId="5D6CC4B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1 (17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B8382" w14:textId="2EC373E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1 (20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0A61156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5481286C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47BCA6BD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579C0" w14:textId="3EC3162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3 (4.7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2C9378" w14:textId="1F470A3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2 (1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2187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117E12" w14:textId="12E92EF6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4 (4.7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E6782" w14:textId="2D3A145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4 (11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5C07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647D34" w14:textId="659FC6A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5 (4.0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3F8AD" w14:textId="3A3205B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2 (9.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07D4F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14C99849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79F88F46" w14:textId="77777777" w:rsidR="000F7FE0" w:rsidRPr="000F7FE0" w:rsidRDefault="000F7FE0" w:rsidP="000F7F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How often were you worried that you might need to go to the hospital?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9D5AA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AC8E9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623D9" w14:textId="6CA988D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FA0722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F0923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74E23" w14:textId="592B680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ED40B3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D7DE6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7C0B48" w14:textId="7D1EC09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016</w:t>
            </w:r>
          </w:p>
        </w:tc>
      </w:tr>
      <w:tr w:rsidR="000F7FE0" w:rsidRPr="000F7FE0" w14:paraId="6D1232D6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14E3D4CE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7A3BA" w14:textId="6005472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83 (30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0D596" w14:textId="0DFB3F4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0 (35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AC1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BF75" w14:textId="447F8F5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85 (31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CD10" w14:textId="489995C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6 (29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A552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11B6" w14:textId="228CE05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40 (38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1B35" w14:textId="1823002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2 (29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73C87A8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5BA964C5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6E351DD2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F8A7" w14:textId="4C38989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41 (36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0DFC7" w14:textId="59FE28C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0 (35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CF94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92507" w14:textId="3AF3B32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77 (41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E433B" w14:textId="008779E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6 (36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DF1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B3E3A" w14:textId="55D1C25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49 (39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F39F8" w14:textId="2BABAC6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9 (40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18DFC586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66437A82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0C8BB129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83255" w14:textId="02D6D9B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20 (23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FC8CF" w14:textId="5CA68AE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6 (19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968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6189" w14:textId="408534F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80 (19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9517" w14:textId="20215B5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0 (20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88C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B953" w14:textId="187CCED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3 (15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4AC4" w14:textId="58E5AA2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1 (20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66D7221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5C1529C8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45BFC93C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7CDDF" w14:textId="4DFEA05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4 (6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E45C" w14:textId="6B44AD6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6 (5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A36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32AD6" w14:textId="76AE566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3 (6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4915" w14:textId="15A6905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7 (9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6F7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E57B" w14:textId="48AD6C4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0 (4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86CB5" w14:textId="7713784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6 (6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34EF517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16EC7953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32F0B88C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492FF" w14:textId="0F99DB6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 (1.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E82D0E" w14:textId="083E5D0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 (3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56BE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D9FDB3" w14:textId="18CBBF6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 (1.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E68203" w14:textId="2C719E1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 (5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6799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438128" w14:textId="749E8EB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6 (1.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E9335" w14:textId="7D39BA9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 (2.5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220A2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65A33008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08F721FF" w14:textId="64AA9926" w:rsidR="000F7FE0" w:rsidRPr="000F7FE0" w:rsidRDefault="000F7FE0" w:rsidP="000F7F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tely, have you felt </w:t>
            </w:r>
            <w:proofErr w:type="gramStart"/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hopeful?</w:t>
            </w:r>
            <w:r w:rsidR="000331C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proofErr w:type="gramEnd"/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DFF9FF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86749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4A818" w14:textId="3140685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215A44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90A95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E2A48" w14:textId="0276B26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68C94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FF4AD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CE70478" w14:textId="4A2576C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</w:tr>
      <w:tr w:rsidR="000F7FE0" w:rsidRPr="000F7FE0" w14:paraId="69B74ED6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407684D6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EF18" w14:textId="0C38FB2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 (0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B2E08" w14:textId="185ADC2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 (3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B93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BDB7C" w14:textId="0BFC3F71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9 (2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FEFB9" w14:textId="7EEEC44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 (3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7795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44DC5" w14:textId="1A633DE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 (0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852B6" w14:textId="03BE7E6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 (4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1539E949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13A3A3F5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38586639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66390" w14:textId="0C3AD01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4 (8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65066" w14:textId="22F6AD2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 (4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1EA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02FC8" w14:textId="4C14550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9 (3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E533" w14:textId="43E8368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 (4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8B53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D907" w14:textId="3B9F361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8 (3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1AE45" w14:textId="0C9282C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9 (3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452766E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245EE3B4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07D5A109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F7E22" w14:textId="7A4C3C9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91 (31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6AA1C" w14:textId="587CEB9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7 (23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99C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94E7" w14:textId="79F4062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94 (20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D41F0" w14:textId="07C673C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6 (25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7872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623D" w14:textId="79A35ED5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90 (21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99A2D" w14:textId="65A24BA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5 (22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297C65E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50700730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6752497A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9CC66" w14:textId="55FF20E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77 (40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3414A" w14:textId="64FA45F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8 (30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A4B9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83C53" w14:textId="64E1610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69 (50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F2462" w14:textId="260184E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1 (37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6A1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AC24F" w14:textId="0E12F0C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28 (48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407D" w14:textId="478D221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8 (35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2DFFFBE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53C205B2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74D0ABB4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w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580E7B" w14:textId="7E596F9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81 (19.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30425A" w14:textId="2E30D8D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6 (37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E3CF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262B32" w14:textId="4E1FCDA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22 (23.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53F80D" w14:textId="0638954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7 (29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FF13A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B60422" w14:textId="04632D7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31 (26.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C93975" w14:textId="51C202D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81 (33.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AE24AF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4DDC2A45" w14:textId="77777777" w:rsidTr="00D016F1"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nil"/>
              <w:right w:val="nil"/>
            </w:tcBorders>
          </w:tcPr>
          <w:p w14:paraId="55615960" w14:textId="77777777" w:rsidR="000F7FE0" w:rsidRPr="000F7FE0" w:rsidRDefault="000F7FE0" w:rsidP="000F7F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b/>
                <w:sz w:val="20"/>
                <w:szCs w:val="20"/>
              </w:rPr>
              <w:t>In the past month, to what extent have you felt nervous or stressed?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AE9E4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FBD56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78E31" w14:textId="1C9C5A1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008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56AE3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673C1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927C7" w14:textId="02D81EC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F7ECF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497F64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A8EEC0" w14:textId="2ED49CE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0F7FE0" w:rsidRPr="000F7FE0" w14:paraId="206962BE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124E6FD6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2541" w14:textId="2A3D942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8 (5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31783" w14:textId="66DB098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7 (12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E1D2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8F7FA" w14:textId="5E5CDF7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0 (7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FE9F" w14:textId="1CDCC8F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2 (14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FA93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8097" w14:textId="259C1F88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3 (6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FA9F" w14:textId="4E11E33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1 (12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3A6A7077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42CF446C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05FDE0E1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C0A5" w14:textId="2CA80142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31 (24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80E4" w14:textId="2856AA4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1 (24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638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DEF4" w14:textId="67878B2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96 (31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52277" w14:textId="61FF97F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76 (25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F151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19236" w14:textId="5A8F610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81 (31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2D6AB" w14:textId="0499429B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67 (27.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79B228AC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5941B4A0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2480B97B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59C7" w14:textId="7F0AE93C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10 (44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92D0A" w14:textId="5C2B738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14 (39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BB50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BCE5E" w14:textId="566C729D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00 (42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D1F9" w14:textId="597008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25 (42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37F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BD7E6" w14:textId="4D2CD36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92 (44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64BE0" w14:textId="5611D78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06 (43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5F79A87D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2A6C28BF" w14:textId="77777777" w:rsidTr="00D016F1">
        <w:trPr>
          <w:trHeight w:val="20"/>
        </w:trPr>
        <w:tc>
          <w:tcPr>
            <w:tcW w:w="1171" w:type="pct"/>
            <w:tcBorders>
              <w:top w:val="nil"/>
              <w:bottom w:val="nil"/>
              <w:right w:val="nil"/>
            </w:tcBorders>
          </w:tcPr>
          <w:p w14:paraId="48BB4992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25203" w14:textId="2CDC35BF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10 (22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10D1C" w14:textId="75C4900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1 (17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EB13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71424" w14:textId="6B7A6EC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48 (15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C738E" w14:textId="34ED08B4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48 (16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FD8E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10ACE" w14:textId="6404E01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45 (16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289F" w14:textId="29C172F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9 (15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6DCB46E8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FE0" w:rsidRPr="000F7FE0" w14:paraId="669D2108" w14:textId="77777777" w:rsidTr="00543313">
        <w:trPr>
          <w:trHeight w:val="20"/>
        </w:trPr>
        <w:tc>
          <w:tcPr>
            <w:tcW w:w="1171" w:type="pct"/>
            <w:tcBorders>
              <w:top w:val="nil"/>
              <w:bottom w:val="single" w:sz="4" w:space="0" w:color="auto"/>
              <w:right w:val="nil"/>
            </w:tcBorders>
          </w:tcPr>
          <w:p w14:paraId="1263E19C" w14:textId="77777777" w:rsidR="000F7FE0" w:rsidRPr="000F7FE0" w:rsidRDefault="000F7FE0" w:rsidP="000F7FE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D2D652" w14:textId="08B4141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1 (3.3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74C78D" w14:textId="1D08A33A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3 (4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85C2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49F56" w14:textId="66BD39C9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20 (2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B1652F" w14:textId="4176E91E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5 (1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385BB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AE1F9D" w14:textId="16B0F840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15 (1.7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FFAB38" w14:textId="420BC273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584D5F" w14:textId="77777777" w:rsidR="000F7FE0" w:rsidRPr="000F7FE0" w:rsidRDefault="000F7FE0" w:rsidP="000F7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D1C" w:rsidRPr="000F7FE0" w14:paraId="3A8AAABC" w14:textId="77777777" w:rsidTr="00543313">
        <w:trPr>
          <w:trHeight w:val="278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B0038" w14:textId="67CD31A9" w:rsidR="006F532F" w:rsidRDefault="000E2D1C" w:rsidP="00347AB9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0F7FE0">
              <w:rPr>
                <w:rFonts w:ascii="Times New Roman" w:hAnsi="Times New Roman" w:cs="Times New Roman"/>
                <w:sz w:val="20"/>
                <w:szCs w:val="20"/>
                <w:u w:color="000000"/>
                <w:vertAlign w:val="superscript"/>
              </w:rPr>
              <w:t>a</w:t>
            </w:r>
            <w:r w:rsidRPr="000F7FE0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</w:t>
            </w:r>
            <w:r w:rsid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Slightly few patients (930 Whites and 291 Black </w:t>
            </w:r>
            <w:r w:rsidR="00335C1D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BCS</w:t>
            </w:r>
            <w:r w:rsid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) were reported in our previous publication (</w:t>
            </w:r>
            <w:r w:rsidR="00962C6B" w:rsidRP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Zhao</w:t>
            </w:r>
            <w:r w:rsidR="0080579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</w:t>
            </w:r>
            <w:r w:rsid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et al. </w:t>
            </w:r>
            <w:r w:rsidR="00962C6B" w:rsidRP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Cancer. </w:t>
            </w:r>
            <w:proofErr w:type="gramStart"/>
            <w:r w:rsidR="00962C6B" w:rsidRP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2021;127:4072</w:t>
            </w:r>
            <w:proofErr w:type="gramEnd"/>
            <w:r w:rsidR="00962C6B" w:rsidRP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-4080</w:t>
            </w:r>
            <w:r w:rsid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), as several </w:t>
            </w:r>
            <w:r w:rsidR="00335C1D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BCS </w:t>
            </w:r>
            <w:r w:rsidR="00962C6B" w:rsidRP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respon</w:t>
            </w:r>
            <w:r w:rsid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ded</w:t>
            </w:r>
            <w:r w:rsidR="000331C9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to the first wave of survey</w:t>
            </w:r>
            <w:r w:rsid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</w:t>
            </w:r>
            <w:r w:rsidR="00962C6B" w:rsidRP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after the cut-off date we chose </w:t>
            </w:r>
            <w:r w:rsidR="000331C9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during</w:t>
            </w:r>
            <w:r w:rsidR="00962C6B" w:rsidRPr="00962C6B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the initial analysis. </w:t>
            </w:r>
          </w:p>
          <w:p w14:paraId="78127604" w14:textId="2331A2DB" w:rsidR="000E2D1C" w:rsidRDefault="006F532F" w:rsidP="00347AB9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962C6B">
              <w:rPr>
                <w:rFonts w:ascii="Times New Roman" w:hAnsi="Times New Roman" w:cs="Times New Roman"/>
                <w:sz w:val="20"/>
                <w:szCs w:val="20"/>
                <w:u w:color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</w:t>
            </w:r>
            <w:r w:rsidR="000E2D1C" w:rsidRPr="000F7FE0">
              <w:rPr>
                <w:rFonts w:ascii="Times New Roman" w:hAnsi="Times New Roman" w:cs="Times New Roman"/>
                <w:i/>
                <w:iCs/>
                <w:sz w:val="20"/>
                <w:szCs w:val="20"/>
                <w:u w:color="000000"/>
              </w:rPr>
              <w:t>P</w:t>
            </w:r>
            <w:r w:rsidR="0066345C">
              <w:rPr>
                <w:rFonts w:ascii="Times New Roman" w:hAnsi="Times New Roman" w:cs="Times New Roman"/>
                <w:i/>
                <w:iCs/>
                <w:sz w:val="20"/>
                <w:szCs w:val="20"/>
                <w:u w:color="000000"/>
              </w:rPr>
              <w:t>-</w:t>
            </w:r>
            <w:r w:rsidR="000E2D1C" w:rsidRPr="000F7FE0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values for the comparison between White and Black </w:t>
            </w:r>
            <w:r w:rsidR="00335C1D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BCS </w:t>
            </w:r>
            <w:r w:rsidR="000E2D1C" w:rsidRPr="000F7FE0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were </w:t>
            </w:r>
            <w:r w:rsidR="00347AB9" w:rsidRPr="000F7FE0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calculated </w:t>
            </w:r>
            <w:r w:rsidR="000E2D1C" w:rsidRPr="000F7FE0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using Wilcoxon Rank-Sum tests.</w:t>
            </w:r>
          </w:p>
          <w:p w14:paraId="1D9BFAE8" w14:textId="2A76D4D3" w:rsidR="00805794" w:rsidRPr="00805794" w:rsidRDefault="000331C9" w:rsidP="00805794">
            <w:pPr>
              <w:rPr>
                <w:rFonts w:ascii="Times New Roman" w:hAnsi="Times New Roman" w:cs="Times New Roman"/>
                <w:bCs/>
                <w:sz w:val="20"/>
                <w:szCs w:val="20"/>
                <w:u w:color="000000"/>
              </w:rPr>
            </w:pPr>
            <w:r w:rsidRPr="000331C9">
              <w:rPr>
                <w:rFonts w:ascii="Times New Roman" w:hAnsi="Times New Roman" w:cs="Times New Roman"/>
                <w:bCs/>
                <w:sz w:val="20"/>
                <w:szCs w:val="20"/>
                <w:u w:color="000000"/>
                <w:vertAlign w:val="superscript"/>
              </w:rPr>
              <w:t xml:space="preserve">c </w:t>
            </w:r>
            <w:proofErr w:type="gramStart"/>
            <w:r w:rsidR="00805794" w:rsidRPr="00805794">
              <w:rPr>
                <w:rFonts w:ascii="Times New Roman" w:hAnsi="Times New Roman" w:cs="Times New Roman"/>
                <w:bCs/>
                <w:sz w:val="20"/>
                <w:szCs w:val="20"/>
                <w:u w:color="000000"/>
              </w:rPr>
              <w:t>To</w:t>
            </w:r>
            <w:proofErr w:type="gramEnd"/>
            <w:r w:rsidR="00805794" w:rsidRPr="00805794">
              <w:rPr>
                <w:rFonts w:ascii="Times New Roman" w:hAnsi="Times New Roman" w:cs="Times New Roman"/>
                <w:bCs/>
                <w:sz w:val="20"/>
                <w:szCs w:val="20"/>
                <w:u w:color="000000"/>
              </w:rPr>
              <w:t xml:space="preserve"> ensure that higher scores </w:t>
            </w:r>
            <w:proofErr w:type="gramStart"/>
            <w:r w:rsidR="00805794" w:rsidRPr="00805794">
              <w:rPr>
                <w:rFonts w:ascii="Times New Roman" w:hAnsi="Times New Roman" w:cs="Times New Roman"/>
                <w:bCs/>
                <w:sz w:val="20"/>
                <w:szCs w:val="20"/>
                <w:u w:color="000000"/>
              </w:rPr>
              <w:t>reflected</w:t>
            </w:r>
            <w:proofErr w:type="gramEnd"/>
            <w:r w:rsidR="00805794" w:rsidRPr="00805794">
              <w:rPr>
                <w:rFonts w:ascii="Times New Roman" w:hAnsi="Times New Roman" w:cs="Times New Roman"/>
                <w:bCs/>
                <w:sz w:val="20"/>
                <w:szCs w:val="20"/>
                <w:u w:color="000000"/>
              </w:rPr>
              <w:t xml:space="preserve"> greater levels of stress and isolation, five positively phrased items (marked with asterisk*) were reverse</w:t>
            </w:r>
            <w:r w:rsidR="00805794" w:rsidRPr="00805794">
              <w:rPr>
                <w:rFonts w:ascii="Times New Roman" w:hAnsi="Times New Roman" w:cs="Times New Roman" w:hint="eastAsia"/>
                <w:bCs/>
                <w:sz w:val="20"/>
                <w:szCs w:val="20"/>
                <w:u w:color="000000"/>
              </w:rPr>
              <w:t>ly</w:t>
            </w:r>
            <w:r w:rsidR="00805794" w:rsidRPr="00805794">
              <w:rPr>
                <w:rFonts w:ascii="Times New Roman" w:hAnsi="Times New Roman" w:cs="Times New Roman"/>
                <w:bCs/>
                <w:sz w:val="20"/>
                <w:szCs w:val="20"/>
                <w:u w:color="000000"/>
              </w:rPr>
              <w:t xml:space="preserve"> coded before summing them with the remaining items when calculating the total isolation/stress score. </w:t>
            </w:r>
          </w:p>
          <w:p w14:paraId="103A09F0" w14:textId="77777777" w:rsidR="00805794" w:rsidRDefault="00805794" w:rsidP="00347AB9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</w:p>
          <w:p w14:paraId="350922D9" w14:textId="06905978" w:rsidR="00805794" w:rsidRPr="000F7FE0" w:rsidRDefault="00805794" w:rsidP="00347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C4C835" w14:textId="77777777" w:rsidR="000E2D1C" w:rsidRDefault="000E2D1C" w:rsidP="000E2D1C"/>
    <w:p w14:paraId="3B7AF152" w14:textId="77777777" w:rsidR="000E2D1C" w:rsidRDefault="000E2D1C" w:rsidP="000E2D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FD851B" w14:textId="57C458CE" w:rsidR="00B915E2" w:rsidRDefault="00B915E2" w:rsidP="00B915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05AD1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205AD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16DD">
        <w:rPr>
          <w:rFonts w:ascii="Times New Roman" w:hAnsi="Times New Roman" w:cs="Times New Roman"/>
          <w:b/>
          <w:sz w:val="24"/>
          <w:szCs w:val="24"/>
        </w:rPr>
        <w:t>3</w:t>
      </w:r>
      <w:r w:rsidRPr="00205AD1">
        <w:rPr>
          <w:rFonts w:ascii="Times New Roman" w:hAnsi="Times New Roman" w:cs="Times New Roman"/>
          <w:b/>
          <w:sz w:val="24"/>
          <w:szCs w:val="24"/>
        </w:rPr>
        <w:t>.</w:t>
      </w:r>
      <w:r w:rsidRPr="00205AD1">
        <w:rPr>
          <w:rFonts w:ascii="Times New Roman" w:hAnsi="Times New Roman" w:cs="Times New Roman"/>
          <w:sz w:val="24"/>
          <w:szCs w:val="24"/>
        </w:rPr>
        <w:t xml:space="preserve"> </w:t>
      </w:r>
      <w:r w:rsidR="003C6F34" w:rsidRPr="003C6F34">
        <w:rPr>
          <w:rFonts w:ascii="Times New Roman" w:hAnsi="Times New Roman" w:cs="Times New Roman"/>
          <w:sz w:val="24"/>
          <w:szCs w:val="24"/>
        </w:rPr>
        <w:t>Mixed-effects Models of Total Isolation/Stress Score with Interaction between Survey Year and Racial/Ethnic Group</w:t>
      </w:r>
      <w:r w:rsidR="003C6F34">
        <w:rPr>
          <w:rFonts w:ascii="Times New Roman" w:hAnsi="Times New Roman" w:cs="Times New Roman"/>
          <w:sz w:val="24"/>
          <w:szCs w:val="24"/>
        </w:rPr>
        <w:t xml:space="preserve"> </w:t>
      </w:r>
      <w:r w:rsidR="003C6F34" w:rsidRPr="003C6F34">
        <w:rPr>
          <w:rFonts w:ascii="Times New Roman" w:hAnsi="Times New Roman" w:cs="Times New Roman"/>
          <w:sz w:val="24"/>
          <w:szCs w:val="24"/>
        </w:rPr>
        <w:t>Weighted for Non-Respons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5"/>
        <w:gridCol w:w="1149"/>
        <w:gridCol w:w="600"/>
        <w:gridCol w:w="1480"/>
        <w:gridCol w:w="879"/>
        <w:gridCol w:w="1149"/>
        <w:gridCol w:w="709"/>
        <w:gridCol w:w="1518"/>
        <w:gridCol w:w="891"/>
      </w:tblGrid>
      <w:tr w:rsidR="00A84FE6" w:rsidRPr="003C6F34" w14:paraId="05522FE3" w14:textId="77777777" w:rsidTr="00A84FE6">
        <w:trPr>
          <w:trHeight w:val="144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574AC3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BD643" w14:textId="71A1146A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 w:hint="eastAsia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del 1</w:t>
            </w:r>
            <w:r w:rsidR="00B650A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 Racial Disparities over Time</w:t>
            </w:r>
            <w:r w:rsidR="002F6F7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F6F72" w:rsidRPr="002F6F7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ighted for Non-Response</w:t>
            </w:r>
          </w:p>
        </w:tc>
        <w:tc>
          <w:tcPr>
            <w:tcW w:w="16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97190" w14:textId="77777777" w:rsid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del </w:t>
            </w:r>
            <w:r w:rsidR="00B650A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W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 Racial Disparities over Time Further Adjusting for Potential Confounders</w:t>
            </w:r>
          </w:p>
          <w:p w14:paraId="67B77D63" w14:textId="64CCB97E" w:rsidR="002F6F72" w:rsidRPr="003C6F34" w:rsidRDefault="002F6F72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6F7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ighted for Non-Response</w:t>
            </w:r>
          </w:p>
        </w:tc>
      </w:tr>
      <w:tr w:rsidR="003C6F34" w:rsidRPr="003C6F34" w14:paraId="1EF21739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3C0AD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0382F0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32614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E.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88E87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0B2E6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FC03F1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D49F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E.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CA7B5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C3B0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A84FE6" w:rsidRPr="003C6F34" w14:paraId="3640F7FD" w14:textId="77777777" w:rsidTr="00A84FE6">
        <w:trPr>
          <w:trHeight w:val="144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71A8D8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1" w:name="OLE_LINK16"/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ial/ethnic group</w:t>
            </w:r>
            <w:bookmarkEnd w:id="1"/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ref: White BCS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6736B7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51AAF8ED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271C6BE6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641B31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73E8F7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10BD0E1F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3FD36C31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EA5EBB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AB32E6" w:rsidRPr="00AB32E6" w14:paraId="756E7669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75766665" w14:textId="77777777" w:rsidR="00AB32E6" w:rsidRPr="003C6F34" w:rsidRDefault="00AB32E6" w:rsidP="00AB32E6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5A432774" w14:textId="385A7681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235" w:type="pct"/>
            <w:vAlign w:val="center"/>
          </w:tcPr>
          <w:p w14:paraId="5D4D633B" w14:textId="4CEB5CEB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5" w:type="pct"/>
            <w:vAlign w:val="center"/>
          </w:tcPr>
          <w:p w14:paraId="7CE4C351" w14:textId="6A9A344F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5, 0.57]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6F26086A" w14:textId="0CF82212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211DAC71" w14:textId="05FB3C2F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280" w:type="pct"/>
            <w:vAlign w:val="center"/>
          </w:tcPr>
          <w:p w14:paraId="0A6D2E1D" w14:textId="520749C6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89" w:type="pct"/>
            <w:vAlign w:val="center"/>
          </w:tcPr>
          <w:p w14:paraId="198ED7D1" w14:textId="078809CC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02, 0.09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17FA3921" w14:textId="740C3F7E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2</w:t>
            </w:r>
          </w:p>
        </w:tc>
      </w:tr>
      <w:tr w:rsidR="00AB32E6" w:rsidRPr="00AB32E6" w14:paraId="77FF564F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88AA" w14:textId="77777777" w:rsidR="00AB32E6" w:rsidRPr="003C6F34" w:rsidRDefault="00AB32E6" w:rsidP="00AB32E6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A4B89B" w14:textId="633953B2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A4AB36D" w14:textId="01FE8D9F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2ED24161" w14:textId="129D5565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, 3.38]</w:t>
            </w: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22F0F1" w14:textId="4514AB9D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822B0F" w14:textId="56C1256F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62BAD2A9" w14:textId="26D1CE4D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3430931C" w14:textId="21882963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9, 2.92]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885A5C" w14:textId="7CE0C85D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8</w:t>
            </w:r>
          </w:p>
        </w:tc>
      </w:tr>
      <w:tr w:rsidR="00AB32E6" w:rsidRPr="003C6F34" w14:paraId="6E84F6AE" w14:textId="77777777" w:rsidTr="00A84FE6">
        <w:trPr>
          <w:trHeight w:val="144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9EFB34" w14:textId="77777777" w:rsidR="00AB32E6" w:rsidRPr="003C6F34" w:rsidRDefault="00AB32E6" w:rsidP="00AB32E6">
            <w:pPr>
              <w:adjustRightInd w:val="0"/>
              <w:snapToGri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ey year (ref: 202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17BFF4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412BA0BF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41C2A691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7CD7B9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6CC63F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32FE4A43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6073AAFA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733354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AB32E6" w:rsidRPr="003C6F34" w14:paraId="559E91D3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7DF850E4" w14:textId="77777777" w:rsidR="00AB32E6" w:rsidRPr="003C6F34" w:rsidRDefault="00AB32E6" w:rsidP="00AB32E6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3A443962" w14:textId="726C228D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235" w:type="pct"/>
            <w:vAlign w:val="center"/>
          </w:tcPr>
          <w:p w14:paraId="665A367F" w14:textId="11EB3074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5" w:type="pct"/>
            <w:vAlign w:val="center"/>
          </w:tcPr>
          <w:p w14:paraId="2DE9946F" w14:textId="712BE5DA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2, -0.72]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74F0282F" w14:textId="68E6C39B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3C428651" w14:textId="2BFC5243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280" w:type="pct"/>
            <w:vAlign w:val="center"/>
          </w:tcPr>
          <w:p w14:paraId="5F2792D6" w14:textId="551CEC53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9" w:type="pct"/>
            <w:vAlign w:val="center"/>
          </w:tcPr>
          <w:p w14:paraId="0C390B8A" w14:textId="79293069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4, -0.71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037C60EA" w14:textId="0736B702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</w:t>
            </w: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AB32E6" w:rsidRPr="003C6F34" w14:paraId="2BCE2CEE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D3AEC" w14:textId="77777777" w:rsidR="00AB32E6" w:rsidRPr="003C6F34" w:rsidRDefault="00AB32E6" w:rsidP="00AB32E6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DA3F76" w14:textId="0B6DA401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1FC14F89" w14:textId="0853424C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5615010D" w14:textId="43CC5C41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07, -1.32]</w:t>
            </w: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D63818" w14:textId="0E1496E6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32F1E4" w14:textId="3CFAD12C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6C76BDB9" w14:textId="518267B6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225952D4" w14:textId="0AF23482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08, -1.27]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CB42CA" w14:textId="77A72B7D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FB1508" w:rsidRPr="003C6F34" w14:paraId="65D26E07" w14:textId="77777777" w:rsidTr="00A84FE6">
        <w:trPr>
          <w:trHeight w:val="144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9E6F5E" w14:textId="77777777" w:rsidR="00AB32E6" w:rsidRPr="003C6F34" w:rsidRDefault="00AB32E6" w:rsidP="00AB32E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Racial/ethnic group × Survey year interaction </w:t>
            </w:r>
          </w:p>
          <w:p w14:paraId="1C2338E0" w14:textId="77777777" w:rsidR="00AB32E6" w:rsidRPr="003C6F34" w:rsidRDefault="00AB32E6" w:rsidP="00AB32E6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(ref: White BCS × 202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49A70B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3A9A1748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447BE72B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60376F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3B7CDB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1331CE1B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78BC8E8A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B52ED4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A84FE6" w:rsidRPr="003C6F34" w14:paraId="3B030217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54D3FBDA" w14:textId="77777777" w:rsidR="00AB32E6" w:rsidRPr="003C6F34" w:rsidRDefault="00AB32E6" w:rsidP="00AB32E6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 × 202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6371B6F4" w14:textId="33FF6319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35" w:type="pct"/>
            <w:vAlign w:val="center"/>
          </w:tcPr>
          <w:p w14:paraId="1C84A9E6" w14:textId="20C280AC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5" w:type="pct"/>
            <w:vAlign w:val="center"/>
          </w:tcPr>
          <w:p w14:paraId="2876AEAE" w14:textId="00101BC4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1, 2.34]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6C17FFAE" w14:textId="46EDA0F0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FB8B86F" w14:textId="548FA901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80" w:type="pct"/>
            <w:vAlign w:val="center"/>
          </w:tcPr>
          <w:p w14:paraId="1C886EB1" w14:textId="6C21423C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9" w:type="pct"/>
            <w:vAlign w:val="center"/>
          </w:tcPr>
          <w:p w14:paraId="390B3339" w14:textId="6797C98A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7, 2.11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7DB8F103" w14:textId="520C63CD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</w:tr>
      <w:tr w:rsidR="00A84FE6" w:rsidRPr="003C6F34" w14:paraId="0459BF3A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7D740BE3" w14:textId="77777777" w:rsidR="00AB32E6" w:rsidRPr="003C6F34" w:rsidRDefault="00AB32E6" w:rsidP="00AB32E6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 × 202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67F8F401" w14:textId="735AA02B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35" w:type="pct"/>
            <w:vAlign w:val="center"/>
          </w:tcPr>
          <w:p w14:paraId="54B5C3D2" w14:textId="2C7B5226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5" w:type="pct"/>
            <w:vAlign w:val="center"/>
          </w:tcPr>
          <w:p w14:paraId="5C2639FC" w14:textId="53C55BF2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, 2.24]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418B6B90" w14:textId="2733259D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CAA4630" w14:textId="6285CFE9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80" w:type="pct"/>
            <w:vAlign w:val="center"/>
          </w:tcPr>
          <w:p w14:paraId="4B534EDE" w14:textId="29CA3255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9" w:type="pct"/>
            <w:vAlign w:val="center"/>
          </w:tcPr>
          <w:p w14:paraId="560573AA" w14:textId="1FD1392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0, 2.07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2A331282" w14:textId="2EF23CAB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</w:tr>
      <w:tr w:rsidR="00A84FE6" w:rsidRPr="003C6F34" w14:paraId="12F8979F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0209B7D1" w14:textId="77777777" w:rsidR="00AB32E6" w:rsidRPr="003C6F34" w:rsidRDefault="00AB32E6" w:rsidP="00AB32E6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 × 202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49DD72B0" w14:textId="04BAC03D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35" w:type="pct"/>
            <w:vAlign w:val="center"/>
          </w:tcPr>
          <w:p w14:paraId="4F85B8C2" w14:textId="4362E529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75" w:type="pct"/>
            <w:vAlign w:val="center"/>
          </w:tcPr>
          <w:p w14:paraId="580DCDC1" w14:textId="09603223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2, 1.23]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249B58CE" w14:textId="3245F2DC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6AA9BB1" w14:textId="2496206E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80" w:type="pct"/>
            <w:vAlign w:val="center"/>
          </w:tcPr>
          <w:p w14:paraId="0A23D2BC" w14:textId="501AE9E1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9" w:type="pct"/>
            <w:vAlign w:val="center"/>
          </w:tcPr>
          <w:p w14:paraId="1B582C53" w14:textId="55F4990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0, 1.44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20A91E35" w14:textId="366D0E85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AB32E6" w:rsidRPr="00AB32E6" w14:paraId="72CB7F97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635C" w14:textId="77777777" w:rsidR="00AB32E6" w:rsidRPr="003C6F34" w:rsidRDefault="00AB32E6" w:rsidP="00AB32E6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 × 2022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39ADE4" w14:textId="1CEBDBE5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34D0EC21" w14:textId="23FB8F72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4DFF81D5" w14:textId="40ED1332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95, 0.42]</w:t>
            </w: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24AC08" w14:textId="76C5F958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D2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E89F13" w14:textId="291F285E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5A2B7285" w14:textId="14D01DF5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4FD53141" w14:textId="72425FFB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92, 0.58]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CF7BC1" w14:textId="10D2E30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A84FE6" w:rsidRPr="003C6F34" w14:paraId="05D048AD" w14:textId="77777777" w:rsidTr="00A84FE6">
        <w:trPr>
          <w:trHeight w:val="144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B3F4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ge at breast cancer diagnosis, </w:t>
            </w:r>
          </w:p>
          <w:p w14:paraId="5E0640ED" w14:textId="77777777" w:rsidR="003C6F34" w:rsidRPr="003C6F34" w:rsidRDefault="003C6F34" w:rsidP="003C6F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r 5-year increas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F5A129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46C4C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B879D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E4A02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69FC81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8A92C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EBB52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[-0.61, -0.29]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53DCA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AB32E6" w:rsidRPr="00AB32E6" w14:paraId="5D58F684" w14:textId="77777777" w:rsidTr="00A84FE6">
        <w:trPr>
          <w:trHeight w:val="144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0C39B" w14:textId="77777777" w:rsidR="00AB32E6" w:rsidRPr="003C6F34" w:rsidRDefault="00AB32E6" w:rsidP="00AB32E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Years from diagnosis to survey, </w:t>
            </w:r>
          </w:p>
          <w:p w14:paraId="40DCD1F9" w14:textId="77777777" w:rsidR="00AB32E6" w:rsidRPr="003C6F34" w:rsidRDefault="00AB32E6" w:rsidP="00AB32E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per 1-year increas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700DED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34072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C3F49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4C69C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742884" w14:textId="7BD4706A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2FB42" w14:textId="5DFBE9E1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E12BC" w14:textId="0628467A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9, 0.04]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15E3C" w14:textId="39332F90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BE5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B32E6" w:rsidRPr="00AB32E6" w14:paraId="373FDB7A" w14:textId="77777777" w:rsidTr="00A84FE6">
        <w:trPr>
          <w:trHeight w:val="144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F6142C" w14:textId="77777777" w:rsidR="00AB32E6" w:rsidRPr="003C6F34" w:rsidRDefault="00AB32E6" w:rsidP="00AB32E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arital status (ref: married/living with partner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70BD3E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2718C486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7C3809B7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D9A4CC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93EE91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0A33FCF5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077BF309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27644E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AB32E6" w:rsidRPr="00AB32E6" w14:paraId="58B0D107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27D3BAAD" w14:textId="77777777" w:rsidR="00AB32E6" w:rsidRPr="003C6F34" w:rsidRDefault="00AB32E6" w:rsidP="00AB32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ngle/never married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00AD5325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145B732F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135E8328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2BDA5389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1C3813A" w14:textId="5AA83F42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80" w:type="pct"/>
            <w:vAlign w:val="center"/>
          </w:tcPr>
          <w:p w14:paraId="74417714" w14:textId="37BA67DE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9" w:type="pct"/>
            <w:vAlign w:val="center"/>
          </w:tcPr>
          <w:p w14:paraId="0E823D2B" w14:textId="090B50FF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2, 2.61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35715AB0" w14:textId="2D4CB295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</w:tr>
      <w:tr w:rsidR="00AB32E6" w:rsidRPr="00AB32E6" w14:paraId="4BA214EF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D123" w14:textId="77777777" w:rsidR="00AB32E6" w:rsidRPr="003C6F34" w:rsidRDefault="00AB32E6" w:rsidP="00AB32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vorced, separated, or widowed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16EC28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596E7619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7DB5866E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F312A3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1EC79E" w14:textId="2BD3931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4EDCA80D" w14:textId="222476E9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0227E8A6" w14:textId="542E194A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3, 1.33]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14DE54" w14:textId="2FF80445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BE5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84FE6" w:rsidRPr="003C6F34" w14:paraId="282571FF" w14:textId="77777777" w:rsidTr="00A84FE6">
        <w:trPr>
          <w:trHeight w:val="144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09EC31" w14:textId="77777777" w:rsidR="00AB32E6" w:rsidRPr="003C6F34" w:rsidRDefault="00AB32E6" w:rsidP="00AB32E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Insurance type (ref: private insurance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B6E5B3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2296CBF6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0E1B5E3C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FACA4F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30207A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5B5AB1C0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4161ECE4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C9AE02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B1508" w:rsidRPr="003C6F34" w14:paraId="33495511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3F93135C" w14:textId="77777777" w:rsidR="00AB32E6" w:rsidRPr="003C6F34" w:rsidRDefault="00AB32E6" w:rsidP="00AB32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care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085A9474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15FDEC6D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4963D39C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15B9E27D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7328E95" w14:textId="2CB1C994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80" w:type="pct"/>
            <w:vAlign w:val="center"/>
          </w:tcPr>
          <w:p w14:paraId="0994B450" w14:textId="79596E2F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vAlign w:val="center"/>
          </w:tcPr>
          <w:p w14:paraId="28D60DCC" w14:textId="4B4388F8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6, 2.11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36DC0F72" w14:textId="558332C0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</w:t>
            </w:r>
          </w:p>
        </w:tc>
      </w:tr>
      <w:tr w:rsidR="00AB32E6" w:rsidRPr="00AB32E6" w14:paraId="375233B1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1F51400C" w14:textId="77777777" w:rsidR="00AB32E6" w:rsidRPr="003C6F34" w:rsidRDefault="00AB32E6" w:rsidP="00AB32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caid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0B12E228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6E7ACB2E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77D19BD1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3F53A7B9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0756355C" w14:textId="790CC661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280" w:type="pct"/>
            <w:vAlign w:val="center"/>
          </w:tcPr>
          <w:p w14:paraId="1149B309" w14:textId="3EA130AD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9" w:type="pct"/>
            <w:vAlign w:val="center"/>
          </w:tcPr>
          <w:p w14:paraId="536624FA" w14:textId="363E1402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8, 4.39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10A57A51" w14:textId="609BF31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AB32E6" w:rsidRPr="00AB32E6" w14:paraId="378F647F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E4F7" w14:textId="77777777" w:rsidR="00AB32E6" w:rsidRPr="003C6F34" w:rsidRDefault="00AB32E6" w:rsidP="00AB32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7DC57F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000E9D50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4BB5C96C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FD1964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C3DAAE" w14:textId="1CF3F320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6BA93EBE" w14:textId="2F390276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56D8F0B0" w14:textId="21116074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0, 1.99]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967EE8" w14:textId="58C8868F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</w:tr>
      <w:tr w:rsidR="00A84FE6" w:rsidRPr="003C6F34" w14:paraId="7D427F6A" w14:textId="77777777" w:rsidTr="00A84FE6">
        <w:trPr>
          <w:trHeight w:val="144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D61DAB" w14:textId="5020724F" w:rsidR="003C6F34" w:rsidRPr="003C6F34" w:rsidRDefault="003C6F34" w:rsidP="003C6F34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Education level (ref: graduate/professional degree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3CF937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4A31B9DA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70B3B83C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AFC00C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675591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654A60E8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71749E30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E58596" w14:textId="77777777" w:rsidR="003C6F34" w:rsidRPr="003C6F34" w:rsidRDefault="003C6F34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B1508" w:rsidRPr="003C6F34" w14:paraId="380749AC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7B1F00FD" w14:textId="77777777" w:rsidR="00AB32E6" w:rsidRPr="003C6F34" w:rsidRDefault="00AB32E6" w:rsidP="00AB32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achelor’s degree 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6F75D0EF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15DD57BD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677BAB53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0E687BCD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5962297C" w14:textId="533269A1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0" w:type="pct"/>
            <w:vAlign w:val="center"/>
          </w:tcPr>
          <w:p w14:paraId="25DE54DD" w14:textId="556D2ECF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9" w:type="pct"/>
            <w:vAlign w:val="center"/>
          </w:tcPr>
          <w:p w14:paraId="5D6A5B74" w14:textId="7CC1B28F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4, 0.92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544361AF" w14:textId="1FDEFE55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FB1508" w:rsidRPr="003C6F34" w14:paraId="05DD79A3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0AA20FD3" w14:textId="77777777" w:rsidR="00AB32E6" w:rsidRPr="003C6F34" w:rsidRDefault="00AB32E6" w:rsidP="00AB32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de/technical school, some college, Associate’s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0645B7F2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3BAE6B6C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2D5BE407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3947B98F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0FA674B3" w14:textId="30142B5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80" w:type="pct"/>
            <w:vAlign w:val="center"/>
          </w:tcPr>
          <w:p w14:paraId="7FD7B105" w14:textId="0458FAC1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9" w:type="pct"/>
            <w:vAlign w:val="center"/>
          </w:tcPr>
          <w:p w14:paraId="10AEFD49" w14:textId="45B531C3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7, 0.68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2437A5B9" w14:textId="2B078FAA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 w:rsidR="00BE5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B32E6" w:rsidRPr="00AB32E6" w14:paraId="3B1483E8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right w:val="single" w:sz="4" w:space="0" w:color="auto"/>
            </w:tcBorders>
          </w:tcPr>
          <w:p w14:paraId="1C900403" w14:textId="77777777" w:rsidR="00AB32E6" w:rsidRPr="003C6F34" w:rsidRDefault="00AB32E6" w:rsidP="00AB32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gh school graduate/GED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14:paraId="5BF6977E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1E1EA3A7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18790035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7509B01E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0FB657F4" w14:textId="1D3727FE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80" w:type="pct"/>
            <w:vAlign w:val="center"/>
          </w:tcPr>
          <w:p w14:paraId="6158D214" w14:textId="485CD9A3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9" w:type="pct"/>
            <w:vAlign w:val="center"/>
          </w:tcPr>
          <w:p w14:paraId="27802A13" w14:textId="41ACD460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8, 0.44]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7ADAE873" w14:textId="697CBA94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BE5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B32E6" w:rsidRPr="00AB32E6" w14:paraId="342954C8" w14:textId="77777777" w:rsidTr="00A84FE6">
        <w:trPr>
          <w:trHeight w:val="144"/>
        </w:trPr>
        <w:tc>
          <w:tcPr>
            <w:tcW w:w="17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25FD" w14:textId="77777777" w:rsidR="00AB32E6" w:rsidRPr="003C6F34" w:rsidRDefault="00AB32E6" w:rsidP="00AB32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d not finish high school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5F120F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0D44974E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1B6D3440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7A3578" w14:textId="77777777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621B9B" w14:textId="33785C64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6CC9C912" w14:textId="7F631D29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1433A77C" w14:textId="1C0E6EA5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.02, 7.94]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AD01C3" w14:textId="498A0DB8" w:rsidR="00AB32E6" w:rsidRPr="003C6F34" w:rsidRDefault="00AB32E6" w:rsidP="00FB150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3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3C6F34" w:rsidRPr="003C6F34" w14:paraId="4EA1E134" w14:textId="77777777" w:rsidTr="001515ED">
        <w:trPr>
          <w:trHeight w:val="782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30A64650" w14:textId="77777777" w:rsidR="003C6F34" w:rsidRPr="003C6F34" w:rsidRDefault="003C6F34" w:rsidP="003C6F34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</w:pPr>
            <w:r w:rsidRPr="003C6F3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Abbreviations: S.E., standard error; CI, confidence interval; ref, reference; BCS, breast cancer survivors; GED, General Educational Diploma.</w:t>
            </w:r>
          </w:p>
          <w:p w14:paraId="75E433BD" w14:textId="3FFFF6A0" w:rsidR="003C6F34" w:rsidRPr="003C6F34" w:rsidRDefault="008D6510" w:rsidP="003C6F34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M</w:t>
            </w:r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odels </w:t>
            </w:r>
            <w:r w:rsidR="00B650A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1W</w:t>
            </w:r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and </w:t>
            </w:r>
            <w:r w:rsidR="00B650A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2</w:t>
            </w:r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W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we</w:t>
            </w:r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re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set up </w:t>
            </w:r>
            <w:proofErr w:type="spellStart"/>
            <w:r w:rsidR="0066345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equivantly</w:t>
            </w:r>
            <w:proofErr w:type="spellEnd"/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with</w:t>
            </w:r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Models 1 and 2 in Table </w:t>
            </w:r>
            <w:proofErr w:type="gramStart"/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,</w:t>
            </w:r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but</w:t>
            </w:r>
            <w:proofErr w:type="gramEnd"/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estimated using inverse probability weighting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</w:t>
            </w:r>
            <w:r w:rsidRPr="008D6510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to account for non-response. The probability of non-response was modeled using logistic regression across the full cohort, with race/ethnicity and year of enrollment included as predictors, as both were significantly associated with non-response</w:t>
            </w:r>
            <w:r w:rsidR="00DD2C6D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.</w:t>
            </w:r>
          </w:p>
        </w:tc>
      </w:tr>
    </w:tbl>
    <w:p w14:paraId="107F3CFC" w14:textId="4EEEE969" w:rsidR="000E2D1C" w:rsidRDefault="000E2D1C" w:rsidP="000E2D1C">
      <w:pPr>
        <w:rPr>
          <w:rFonts w:ascii="Times New Roman" w:hAnsi="Times New Roman" w:cs="Times New Roman"/>
          <w:b/>
          <w:sz w:val="24"/>
          <w:szCs w:val="24"/>
        </w:rPr>
      </w:pPr>
    </w:p>
    <w:p w14:paraId="2AF42A16" w14:textId="11222DB1" w:rsidR="00CD0321" w:rsidRDefault="00CD0321" w:rsidP="00CD03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05AD1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205AD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205AD1">
        <w:rPr>
          <w:rFonts w:ascii="Times New Roman" w:hAnsi="Times New Roman" w:cs="Times New Roman"/>
          <w:b/>
          <w:sz w:val="24"/>
          <w:szCs w:val="24"/>
        </w:rPr>
        <w:t>.</w:t>
      </w:r>
      <w:r w:rsidRPr="00205AD1">
        <w:rPr>
          <w:rFonts w:ascii="Times New Roman" w:hAnsi="Times New Roman" w:cs="Times New Roman"/>
          <w:sz w:val="24"/>
          <w:szCs w:val="24"/>
        </w:rPr>
        <w:t xml:space="preserve"> </w:t>
      </w:r>
      <w:r w:rsidRPr="003C6F34">
        <w:rPr>
          <w:rFonts w:ascii="Times New Roman" w:hAnsi="Times New Roman" w:cs="Times New Roman"/>
          <w:sz w:val="24"/>
          <w:szCs w:val="24"/>
        </w:rPr>
        <w:t xml:space="preserve">Mixed-effects Models of Total Isolation/Stress Score with Interaction between Survey Year and Racial/Ethnic </w:t>
      </w:r>
      <w:r w:rsidRPr="00351C03">
        <w:rPr>
          <w:rFonts w:ascii="Times New Roman" w:hAnsi="Times New Roman" w:cs="Times New Roman"/>
          <w:sz w:val="24"/>
          <w:szCs w:val="24"/>
        </w:rPr>
        <w:t>Group</w:t>
      </w:r>
      <w:r w:rsidR="00351C03" w:rsidRPr="00351C03">
        <w:rPr>
          <w:rFonts w:ascii="Times New Roman" w:hAnsi="Times New Roman" w:cs="Times New Roman"/>
          <w:sz w:val="24"/>
          <w:szCs w:val="24"/>
        </w:rPr>
        <w:t>,</w:t>
      </w:r>
      <w:r w:rsidR="003541CF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A84FE6">
        <w:rPr>
          <w:rFonts w:ascii="Times New Roman" w:hAnsi="Times New Roman" w:cs="Times New Roman"/>
          <w:sz w:val="24"/>
          <w:szCs w:val="24"/>
        </w:rPr>
        <w:t>Household Income</w:t>
      </w:r>
      <w:r w:rsidR="003541CF">
        <w:rPr>
          <w:rFonts w:ascii="Times New Roman" w:hAnsi="Times New Roman" w:cs="Times New Roman"/>
          <w:sz w:val="24"/>
          <w:szCs w:val="24"/>
        </w:rPr>
        <w:t xml:space="preserve"> with/without </w:t>
      </w:r>
      <w:r w:rsidR="003541CF" w:rsidRPr="00351C03">
        <w:rPr>
          <w:rFonts w:ascii="Times New Roman" w:hAnsi="Times New Roman" w:cs="Times New Roman"/>
          <w:sz w:val="24"/>
          <w:szCs w:val="24"/>
        </w:rPr>
        <w:t xml:space="preserve">Multiple Imputation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3"/>
        <w:gridCol w:w="1150"/>
        <w:gridCol w:w="606"/>
        <w:gridCol w:w="1479"/>
        <w:gridCol w:w="878"/>
        <w:gridCol w:w="1150"/>
        <w:gridCol w:w="710"/>
        <w:gridCol w:w="1518"/>
        <w:gridCol w:w="886"/>
      </w:tblGrid>
      <w:tr w:rsidR="00A84FE6" w:rsidRPr="003C6F34" w14:paraId="56E18D0B" w14:textId="77777777" w:rsidTr="00C20A25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FF62CF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8B33" w14:textId="77777777" w:rsidR="00592049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 w:hint="eastAsia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del </w:t>
            </w:r>
            <w:r w:rsidR="003541C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: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3541C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ultivariate Model </w:t>
            </w:r>
          </w:p>
          <w:p w14:paraId="277E90B8" w14:textId="282BED0B" w:rsidR="00CD0321" w:rsidRPr="003C6F34" w:rsidRDefault="003541CF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 </w:t>
            </w:r>
            <w:r w:rsidRPr="003541C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plete Case Analys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Pr="003541C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642CB" w14:textId="77777777" w:rsidR="00592049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del </w:t>
            </w:r>
            <w:r w:rsidR="003541C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I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: </w:t>
            </w:r>
            <w:r w:rsidR="003541C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ultivariate Model </w:t>
            </w:r>
          </w:p>
          <w:p w14:paraId="3D829D83" w14:textId="5FB5F2F3" w:rsidR="00CD0321" w:rsidRPr="003C6F34" w:rsidRDefault="003541CF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 Imputed Dataset</w:t>
            </w:r>
          </w:p>
        </w:tc>
      </w:tr>
      <w:tr w:rsidR="00A84FE6" w:rsidRPr="003C6F34" w14:paraId="621A47F1" w14:textId="77777777" w:rsidTr="00C20A25">
        <w:trPr>
          <w:trHeight w:val="20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D2C3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5E4EAC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CC912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E.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A6DF0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86515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EABFC1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B22E3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E.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614C9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85750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A84FE6" w:rsidRPr="003C6F34" w14:paraId="356F9425" w14:textId="77777777" w:rsidTr="001254C8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46C504" w14:textId="77777777" w:rsidR="00CD0321" w:rsidRPr="003C6F34" w:rsidRDefault="00CD0321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ial/ethnic group (ref: White BCS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00E37A" w14:textId="77777777" w:rsidR="00CD0321" w:rsidRPr="003C6F34" w:rsidRDefault="00CD0321" w:rsidP="00C20A25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8237B8F" w14:textId="77777777" w:rsidR="00CD0321" w:rsidRPr="003C6F34" w:rsidRDefault="00CD0321" w:rsidP="00C20A25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34481EA7" w14:textId="77777777" w:rsidR="00CD0321" w:rsidRPr="003C6F34" w:rsidRDefault="00CD0321" w:rsidP="00C20A25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CCB041" w14:textId="77777777" w:rsidR="00CD0321" w:rsidRPr="003C6F34" w:rsidRDefault="00CD0321" w:rsidP="00C20A25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92814F" w14:textId="77777777" w:rsidR="00CD0321" w:rsidRPr="003C6F34" w:rsidRDefault="00CD0321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4F77896B" w14:textId="77777777" w:rsidR="00CD0321" w:rsidRPr="003C6F34" w:rsidRDefault="00CD0321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37DF9FEB" w14:textId="77777777" w:rsidR="00CD0321" w:rsidRPr="003C6F34" w:rsidRDefault="00CD0321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06D03E" w14:textId="77777777" w:rsidR="00CD0321" w:rsidRPr="003C6F34" w:rsidRDefault="00CD0321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F168E" w:rsidRPr="00AB32E6" w14:paraId="7E253996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14931D12" w14:textId="77777777" w:rsidR="00BF168E" w:rsidRPr="003C6F34" w:rsidRDefault="00BF168E" w:rsidP="00BF168E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ACEF5E8" w14:textId="444B652B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234" w:type="pct"/>
            <w:vAlign w:val="center"/>
          </w:tcPr>
          <w:p w14:paraId="20BCB23B" w14:textId="718D51F8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71" w:type="pct"/>
            <w:vAlign w:val="center"/>
          </w:tcPr>
          <w:p w14:paraId="020E38F6" w14:textId="576F3176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8, -0.50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76ABD954" w14:textId="4DC3C611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39BD72EA" w14:textId="1EABC95F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274" w:type="pct"/>
            <w:vAlign w:val="center"/>
          </w:tcPr>
          <w:p w14:paraId="33EE4E1B" w14:textId="54D4E766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6" w:type="pct"/>
            <w:vAlign w:val="center"/>
          </w:tcPr>
          <w:p w14:paraId="58372624" w14:textId="43954275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6, -0.39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56BF2618" w14:textId="7A496EBA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</w:tr>
      <w:tr w:rsidR="00BF168E" w:rsidRPr="00AB32E6" w14:paraId="29DFBFA4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2BA5" w14:textId="77777777" w:rsidR="00BF168E" w:rsidRPr="003C6F34" w:rsidRDefault="00BF168E" w:rsidP="00BF168E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DA5865" w14:textId="0B7FC5B0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1E7DF37C" w14:textId="1CBADE7C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60F298E3" w14:textId="4067C0E1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0, 2.68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E0292F" w14:textId="47EBEFCB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98DF6C" w14:textId="57C9A9C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6ABFE290" w14:textId="393468FC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5E638E38" w14:textId="3144A973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3, 2.21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53E75E" w14:textId="3626A6CF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BF168E" w:rsidRPr="003C6F34" w14:paraId="03545C5E" w14:textId="77777777" w:rsidTr="001254C8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C7BCCA" w14:textId="77777777" w:rsidR="00BF168E" w:rsidRPr="003C6F34" w:rsidRDefault="00BF168E" w:rsidP="00BF168E">
            <w:pPr>
              <w:adjustRightInd w:val="0"/>
              <w:snapToGri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ey year (ref: 202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A24C6E" w14:textId="77777777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15AD088" w14:textId="77777777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03FED092" w14:textId="77777777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941860" w14:textId="77777777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780294" w14:textId="7777777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C07AA3A" w14:textId="7777777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2D1A5155" w14:textId="7777777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AEF0AF" w14:textId="7777777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F168E" w:rsidRPr="003C6F34" w14:paraId="0B767E41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5668401D" w14:textId="77777777" w:rsidR="00BF168E" w:rsidRPr="003C6F34" w:rsidRDefault="00BF168E" w:rsidP="00BF168E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8707AB1" w14:textId="564D0955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234" w:type="pct"/>
            <w:vAlign w:val="center"/>
          </w:tcPr>
          <w:p w14:paraId="0E1FC733" w14:textId="1B937418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1" w:type="pct"/>
            <w:vAlign w:val="center"/>
          </w:tcPr>
          <w:p w14:paraId="74299C68" w14:textId="6A086777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1, -0.60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7B623A6A" w14:textId="1680003A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0267DF49" w14:textId="41C68BD2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274" w:type="pct"/>
            <w:vAlign w:val="center"/>
          </w:tcPr>
          <w:p w14:paraId="65EDA0D9" w14:textId="7BE83B85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6" w:type="pct"/>
            <w:vAlign w:val="center"/>
          </w:tcPr>
          <w:p w14:paraId="6840A0EA" w14:textId="1B61C84A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0, -0.81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126A1A0F" w14:textId="04653149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F168E" w:rsidRPr="003C6F34" w14:paraId="0B832B1F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3E0E" w14:textId="77777777" w:rsidR="00BF168E" w:rsidRPr="003C6F34" w:rsidRDefault="00BF168E" w:rsidP="00BF168E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179300" w14:textId="31E91C40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346F40C4" w14:textId="70AB3B53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2B1469E9" w14:textId="1CC81C89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29, -1.33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2FC6CB" w14:textId="47955BB4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EA2799" w14:textId="205F8376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59FDE7DB" w14:textId="39206934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7CB49D23" w14:textId="75108736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0, -1.31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FD4D17" w14:textId="422AF0D0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F168E" w:rsidRPr="003C6F34" w14:paraId="54C46BB9" w14:textId="77777777" w:rsidTr="001254C8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1A0DD7" w14:textId="77777777" w:rsidR="00BF168E" w:rsidRPr="003C6F34" w:rsidRDefault="00BF168E" w:rsidP="00BF168E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Racial/ethnic group × Survey year interaction </w:t>
            </w:r>
          </w:p>
          <w:p w14:paraId="7C91D92D" w14:textId="77777777" w:rsidR="00BF168E" w:rsidRPr="003C6F34" w:rsidRDefault="00BF168E" w:rsidP="00BF168E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(ref: White BCS × 202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459F05" w14:textId="77777777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3F2261C" w14:textId="77777777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3BACC8DB" w14:textId="77777777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A24B61" w14:textId="77777777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32AF90" w14:textId="7777777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2A8613BC" w14:textId="7777777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74AFE6C4" w14:textId="7777777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34D462" w14:textId="7777777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F168E" w:rsidRPr="003C6F34" w14:paraId="0D591C6D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0E6573EC" w14:textId="77777777" w:rsidR="00BF168E" w:rsidRPr="003C6F34" w:rsidRDefault="00BF168E" w:rsidP="00BF168E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 × 202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51CE4CC" w14:textId="1B697E65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34" w:type="pct"/>
            <w:vAlign w:val="center"/>
          </w:tcPr>
          <w:p w14:paraId="20824B91" w14:textId="03C1C1C6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71" w:type="pct"/>
            <w:vAlign w:val="center"/>
          </w:tcPr>
          <w:p w14:paraId="4199AAE7" w14:textId="423B27D0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, 2.47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3F3E46B8" w14:textId="49EC1BE1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532BE2C6" w14:textId="77D43B44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74" w:type="pct"/>
            <w:vAlign w:val="center"/>
          </w:tcPr>
          <w:p w14:paraId="55A7AF47" w14:textId="2BF08FD8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6" w:type="pct"/>
            <w:vAlign w:val="center"/>
          </w:tcPr>
          <w:p w14:paraId="1CFC1F78" w14:textId="7B4C273D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9, 2.42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0F500EEC" w14:textId="5B641C58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BF168E" w:rsidRPr="003C6F34" w14:paraId="4B9D70F9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2EA426EA" w14:textId="77777777" w:rsidR="00BF168E" w:rsidRPr="003C6F34" w:rsidRDefault="00BF168E" w:rsidP="00BF168E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 × 2022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A75A404" w14:textId="660606DD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34" w:type="pct"/>
            <w:vAlign w:val="center"/>
          </w:tcPr>
          <w:p w14:paraId="3E221275" w14:textId="58105C05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71" w:type="pct"/>
            <w:vAlign w:val="center"/>
          </w:tcPr>
          <w:p w14:paraId="3C2AE6A6" w14:textId="504EB2AD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2, 2.53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54DF4778" w14:textId="31786338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4C5A648" w14:textId="6259540C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74" w:type="pct"/>
            <w:vAlign w:val="center"/>
          </w:tcPr>
          <w:p w14:paraId="7D88C9E8" w14:textId="7487C8CE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6" w:type="pct"/>
            <w:vAlign w:val="center"/>
          </w:tcPr>
          <w:p w14:paraId="03B6BA80" w14:textId="738A2EB9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1, 2.64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141D85A9" w14:textId="10259417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BF168E" w:rsidRPr="003C6F34" w14:paraId="0446A481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7203CC5B" w14:textId="77777777" w:rsidR="00BF168E" w:rsidRPr="003C6F34" w:rsidRDefault="00BF168E" w:rsidP="00BF168E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 × 202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6C3BF57" w14:textId="2D266E8F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4" w:type="pct"/>
            <w:vAlign w:val="center"/>
          </w:tcPr>
          <w:p w14:paraId="6E901EE1" w14:textId="71464328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1" w:type="pct"/>
            <w:vAlign w:val="center"/>
          </w:tcPr>
          <w:p w14:paraId="29FD995F" w14:textId="0CE6BBC2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6, 1.52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00F1A01E" w14:textId="46265F04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509840C4" w14:textId="2D44C271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74" w:type="pct"/>
            <w:vAlign w:val="center"/>
          </w:tcPr>
          <w:p w14:paraId="7BF97CF0" w14:textId="2B70C5C3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6" w:type="pct"/>
            <w:vAlign w:val="center"/>
          </w:tcPr>
          <w:p w14:paraId="2D3AF169" w14:textId="3996127A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7, 1.49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494C041D" w14:textId="1639BEA0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BF168E" w:rsidRPr="00AB32E6" w14:paraId="4286F70F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1A5C8" w14:textId="77777777" w:rsidR="00BF168E" w:rsidRPr="003C6F34" w:rsidRDefault="00BF168E" w:rsidP="00BF168E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 × 2022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E1B6FC" w14:textId="740B3630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6C35A667" w14:textId="1D52E500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613DBAD9" w14:textId="6979FFB1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09, 1.22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35F339" w14:textId="01A4CA65" w:rsidR="00BF168E" w:rsidRPr="003C6F34" w:rsidRDefault="00BF168E" w:rsidP="00BF168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C083C2" w14:textId="27B09441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C8B9034" w14:textId="3F016A2F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5127F5DA" w14:textId="7F43C94E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06, 0.42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0F99AB" w14:textId="4052C3B6" w:rsidR="00BF168E" w:rsidRPr="003C6F34" w:rsidRDefault="00BF168E" w:rsidP="001254C8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1862D6" w:rsidRPr="003C6F34" w14:paraId="2D870D9B" w14:textId="77777777" w:rsidTr="001254C8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6F6E6" w14:textId="08A6829B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 at breast cancer diagnosis, per 5-year increase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2AC5B8" w14:textId="626F27D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020D2" w14:textId="1E3CAB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1798" w14:textId="0CE7A79C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6, -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DED12" w14:textId="38F08F72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1CB6FC" w14:textId="7437408F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4CD85" w14:textId="03E082DD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D3757" w14:textId="21BC8174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[-0.6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, -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0DE25" w14:textId="54788E6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1862D6" w:rsidRPr="00AB32E6" w14:paraId="3B159284" w14:textId="77777777" w:rsidTr="001254C8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B6D2" w14:textId="77777777" w:rsidR="001862D6" w:rsidRPr="003C6F34" w:rsidRDefault="001862D6" w:rsidP="001862D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Years from diagnosis to survey, </w:t>
            </w:r>
          </w:p>
          <w:p w14:paraId="756F6303" w14:textId="77777777" w:rsidR="001862D6" w:rsidRPr="003C6F34" w:rsidRDefault="001862D6" w:rsidP="001862D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per 1-year increase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366A4B" w14:textId="5DD7FD8C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890FE" w14:textId="4226C245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F40A1" w14:textId="63F7A5CF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1, 0.05]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F50F4" w14:textId="1071ECC3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B19322" w14:textId="6F43431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647CF" w14:textId="3D183148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D9C7A" w14:textId="591B245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9, 0.03]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8CAB7" w14:textId="31354583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</w:tr>
      <w:tr w:rsidR="001862D6" w:rsidRPr="00AB32E6" w14:paraId="2D3DD50D" w14:textId="77777777" w:rsidTr="001254C8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A2A918" w14:textId="77777777" w:rsidR="001862D6" w:rsidRPr="003C6F34" w:rsidRDefault="001862D6" w:rsidP="001862D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arital status (ref: married/living with partner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3DE114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CF06A32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6E26E743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82F324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B6AB61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9D99961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0BDE02B8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1B1692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1862D6" w:rsidRPr="00AB32E6" w14:paraId="31746C6F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382330C9" w14:textId="77777777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ngle/never married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3913596D" w14:textId="6CDAE476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34" w:type="pct"/>
            <w:vAlign w:val="center"/>
          </w:tcPr>
          <w:p w14:paraId="365A6C3C" w14:textId="247B8458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1" w:type="pct"/>
            <w:vAlign w:val="center"/>
          </w:tcPr>
          <w:p w14:paraId="45F71822" w14:textId="3190F903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, 2.71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33659E21" w14:textId="21ADC826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5C70204B" w14:textId="16035DEA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74" w:type="pct"/>
            <w:vAlign w:val="center"/>
          </w:tcPr>
          <w:p w14:paraId="5493C1F3" w14:textId="38DBEB5C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6" w:type="pct"/>
            <w:vAlign w:val="center"/>
          </w:tcPr>
          <w:p w14:paraId="438465E9" w14:textId="3C26ACC6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3, 2.12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4946854B" w14:textId="64187B38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</w:tr>
      <w:tr w:rsidR="001862D6" w:rsidRPr="00AB32E6" w14:paraId="0CE10838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9E29" w14:textId="77777777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vorced, separated, or widowed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7081CF" w14:textId="22E42E6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50309FCA" w14:textId="26D4DBAB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46EEE0F" w14:textId="4EFBF614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2, 1.16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AFA1F2" w14:textId="4A85F76D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E49B5B" w14:textId="0C904180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6728AEC0" w14:textId="10D12770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1EC4DA89" w14:textId="0F58A3B9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4, 1.36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008AFF" w14:textId="5CD34CC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1862D6" w:rsidRPr="003C6F34" w14:paraId="127BBF55" w14:textId="77777777" w:rsidTr="001254C8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050CEF" w14:textId="77777777" w:rsidR="001862D6" w:rsidRPr="003C6F34" w:rsidRDefault="001862D6" w:rsidP="001862D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Insurance type (ref: private insurance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CE01D4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62911C6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409B9C71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CD67C7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131721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A6B4505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0043D093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A53F57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1862D6" w:rsidRPr="003C6F34" w14:paraId="194146F3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3067CFC2" w14:textId="77777777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care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99A21F1" w14:textId="08269550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4" w:type="pct"/>
            <w:vAlign w:val="center"/>
          </w:tcPr>
          <w:p w14:paraId="4914D392" w14:textId="4B3AD5A9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71" w:type="pct"/>
            <w:vAlign w:val="center"/>
          </w:tcPr>
          <w:p w14:paraId="3F056AA5" w14:textId="2B2385B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9, 1.95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4DD91747" w14:textId="66854672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C5EE8BE" w14:textId="44E01964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74" w:type="pct"/>
            <w:vAlign w:val="center"/>
          </w:tcPr>
          <w:p w14:paraId="001394B9" w14:textId="3042FC52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6" w:type="pct"/>
            <w:vAlign w:val="center"/>
          </w:tcPr>
          <w:p w14:paraId="0A3D2C91" w14:textId="0AC0894D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4, 1.85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67E3625C" w14:textId="5BBD6B4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</w:tr>
      <w:tr w:rsidR="001862D6" w:rsidRPr="00AB32E6" w14:paraId="57196E2A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784B8C46" w14:textId="77777777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caid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05515BE2" w14:textId="242A5E73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34" w:type="pct"/>
            <w:vAlign w:val="center"/>
          </w:tcPr>
          <w:p w14:paraId="1D3EA9B9" w14:textId="08762BA9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1" w:type="pct"/>
            <w:vAlign w:val="center"/>
          </w:tcPr>
          <w:p w14:paraId="0801CFAA" w14:textId="3875A99E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4, 3.77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48885BBD" w14:textId="14F8E738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3234373B" w14:textId="04BC6C0E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74" w:type="pct"/>
            <w:vAlign w:val="center"/>
          </w:tcPr>
          <w:p w14:paraId="1837968C" w14:textId="643AEE9D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6" w:type="pct"/>
            <w:vAlign w:val="center"/>
          </w:tcPr>
          <w:p w14:paraId="2797309C" w14:textId="756B1F13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5, 3.09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6E30898A" w14:textId="2ED0EE8B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</w:tr>
      <w:tr w:rsidR="001862D6" w:rsidRPr="00AB32E6" w14:paraId="22C73DB0" w14:textId="77777777" w:rsidTr="001254C8">
        <w:trPr>
          <w:trHeight w:val="20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24D7" w14:textId="77777777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260EF2" w14:textId="2BCB1A80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20180E4B" w14:textId="29C45B18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55E90572" w14:textId="6CE78334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8, 4.69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82DB13" w14:textId="59D8A02A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1B60FD" w14:textId="094CB008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0F6491C5" w14:textId="39D9E62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2038ED76" w14:textId="77D460C4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4, 1.91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FA98DD" w14:textId="43E0DC58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</w:t>
            </w:r>
          </w:p>
        </w:tc>
      </w:tr>
      <w:tr w:rsidR="001862D6" w:rsidRPr="003C6F34" w14:paraId="71699332" w14:textId="77777777" w:rsidTr="00C20A25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69D436" w14:textId="12D05E42" w:rsidR="001862D6" w:rsidRPr="003C6F34" w:rsidRDefault="001862D6" w:rsidP="001862D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Education level (ref: graduate/professional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 degree</w:t>
            </w: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FEE0EE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D07BE9C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D2850B2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AC9766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3922FB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20FFEBD9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1507B6A1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F60D50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1862D6" w:rsidRPr="003C6F34" w14:paraId="35336625" w14:textId="77777777" w:rsidTr="007F201B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7A40DCE5" w14:textId="77777777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achelor’s degree 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25674770" w14:textId="6319087C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234" w:type="pct"/>
            <w:vAlign w:val="center"/>
          </w:tcPr>
          <w:p w14:paraId="062C4C1D" w14:textId="5267668C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71" w:type="pct"/>
            <w:vAlign w:val="center"/>
          </w:tcPr>
          <w:p w14:paraId="6C709F64" w14:textId="63D5D91B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0, 0.49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379FBBA3" w14:textId="2CFBFAFE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bottom"/>
          </w:tcPr>
          <w:p w14:paraId="05EE1CE2" w14:textId="09890F76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74" w:type="pct"/>
            <w:vAlign w:val="bottom"/>
          </w:tcPr>
          <w:p w14:paraId="1AD6B437" w14:textId="545CAE4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6" w:type="pct"/>
            <w:vAlign w:val="bottom"/>
          </w:tcPr>
          <w:p w14:paraId="39CC589B" w14:textId="6E3BF41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7, 0.56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bottom"/>
          </w:tcPr>
          <w:p w14:paraId="6F6FF5BE" w14:textId="324EBCAF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</w:t>
            </w:r>
          </w:p>
        </w:tc>
      </w:tr>
      <w:tr w:rsidR="001862D6" w:rsidRPr="003C6F34" w14:paraId="2CB129D0" w14:textId="77777777" w:rsidTr="007F201B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0FE2777B" w14:textId="77777777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de/technical school, some college, Associate’s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E0E5B95" w14:textId="2079C06A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234" w:type="pct"/>
            <w:vAlign w:val="center"/>
          </w:tcPr>
          <w:p w14:paraId="07DC6249" w14:textId="79D76724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71" w:type="pct"/>
            <w:vAlign w:val="center"/>
          </w:tcPr>
          <w:p w14:paraId="2CB34770" w14:textId="579CB89A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4, 0.30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74C86103" w14:textId="55660F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bottom"/>
          </w:tcPr>
          <w:p w14:paraId="463E9B50" w14:textId="6D9006FA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274" w:type="pct"/>
            <w:vAlign w:val="bottom"/>
          </w:tcPr>
          <w:p w14:paraId="6AD92334" w14:textId="4C312424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6" w:type="pct"/>
            <w:vAlign w:val="bottom"/>
          </w:tcPr>
          <w:p w14:paraId="2728653F" w14:textId="1A3109F0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1, 0.04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bottom"/>
          </w:tcPr>
          <w:p w14:paraId="53C0F62E" w14:textId="3037FE4D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3</w:t>
            </w:r>
          </w:p>
        </w:tc>
      </w:tr>
      <w:tr w:rsidR="001862D6" w:rsidRPr="00AB32E6" w14:paraId="6C1564D0" w14:textId="77777777" w:rsidTr="007F201B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239DE802" w14:textId="77777777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gh school graduate/GED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BDA473A" w14:textId="6BBB1D1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34" w:type="pct"/>
            <w:vAlign w:val="center"/>
          </w:tcPr>
          <w:p w14:paraId="7FEB663D" w14:textId="7660F6D2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71" w:type="pct"/>
            <w:vAlign w:val="center"/>
          </w:tcPr>
          <w:p w14:paraId="04BE4134" w14:textId="7D0DBF99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1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11D811EE" w14:textId="23D3E899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bottom"/>
          </w:tcPr>
          <w:p w14:paraId="2934871E" w14:textId="0456F670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74" w:type="pct"/>
            <w:vAlign w:val="bottom"/>
          </w:tcPr>
          <w:p w14:paraId="5F305174" w14:textId="50DFBC7C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6" w:type="pct"/>
            <w:vAlign w:val="bottom"/>
          </w:tcPr>
          <w:p w14:paraId="5BB1BAE3" w14:textId="4FED0B5D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bottom"/>
          </w:tcPr>
          <w:p w14:paraId="4C5B77F2" w14:textId="16EE5A25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</w:tr>
      <w:tr w:rsidR="001862D6" w:rsidRPr="00AB32E6" w14:paraId="6130150F" w14:textId="77777777" w:rsidTr="007F201B">
        <w:trPr>
          <w:trHeight w:val="20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80F8" w14:textId="77777777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d not finish high school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6551E1" w14:textId="138EF161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66030FE2" w14:textId="6DCED344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1E854791" w14:textId="328BC2AA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9, 5.44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173FD1" w14:textId="1F2705EB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8F83354" w14:textId="45421D0D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bottom"/>
          </w:tcPr>
          <w:p w14:paraId="14D607D8" w14:textId="76F0D1E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bottom"/>
          </w:tcPr>
          <w:p w14:paraId="71F79347" w14:textId="263378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0, 5.93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D9F245" w14:textId="11A96509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1862D6" w:rsidRPr="003C6F34" w14:paraId="5C522C81" w14:textId="77777777" w:rsidTr="00C20A25">
        <w:trPr>
          <w:trHeight w:val="20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AE164A" w14:textId="0126D0B6" w:rsidR="001862D6" w:rsidRPr="003C6F34" w:rsidRDefault="001862D6" w:rsidP="001862D6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nual household income level (ref:</w:t>
            </w:r>
            <w:r w:rsidRPr="00A84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≥ $200,0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99DC4A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9A4E0B2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654CD006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D55B55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1DADF5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0FA7874B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28FE0251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ABAE80" w14:textId="7777777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1862D6" w:rsidRPr="003C6F34" w14:paraId="0E76B210" w14:textId="77777777" w:rsidTr="00534967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5782400E" w14:textId="3CF69DB6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024B"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>$100,000-$19</w:t>
            </w:r>
            <w:r w:rsidRPr="005F024B"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>9,999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3AE04835" w14:textId="30416996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4" w:type="pct"/>
            <w:vAlign w:val="center"/>
          </w:tcPr>
          <w:p w14:paraId="493EDB0A" w14:textId="587C5B22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71" w:type="pct"/>
            <w:vAlign w:val="center"/>
          </w:tcPr>
          <w:p w14:paraId="0B65FAE8" w14:textId="35C117AC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4, 1.16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62575BD0" w14:textId="7CBA82EA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bottom"/>
          </w:tcPr>
          <w:p w14:paraId="4C6A29FB" w14:textId="21F55FF5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74" w:type="pct"/>
            <w:vAlign w:val="bottom"/>
          </w:tcPr>
          <w:p w14:paraId="1FD95FD9" w14:textId="0639FB19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6" w:type="pct"/>
            <w:vAlign w:val="bottom"/>
          </w:tcPr>
          <w:p w14:paraId="713EBD41" w14:textId="57024673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5, 1.29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bottom"/>
          </w:tcPr>
          <w:p w14:paraId="0EEF5403" w14:textId="581EF5C9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</w:t>
            </w:r>
          </w:p>
        </w:tc>
      </w:tr>
      <w:tr w:rsidR="001862D6" w:rsidRPr="003C6F34" w14:paraId="418C0F26" w14:textId="77777777" w:rsidTr="00534967">
        <w:trPr>
          <w:trHeight w:val="20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7A99C169" w14:textId="5C0D22BC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024B"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>$35,000-$9</w:t>
            </w:r>
            <w:r w:rsidRPr="005F024B"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>9,999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79DE2C9" w14:textId="4C7EE90E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34" w:type="pct"/>
            <w:vAlign w:val="center"/>
          </w:tcPr>
          <w:p w14:paraId="7F122CC8" w14:textId="50B18663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71" w:type="pct"/>
            <w:vAlign w:val="center"/>
          </w:tcPr>
          <w:p w14:paraId="774CE6EB" w14:textId="457D616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1, 1.40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5C43C5B9" w14:textId="3BBF94DA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bottom"/>
          </w:tcPr>
          <w:p w14:paraId="2F0529E4" w14:textId="4C26AD80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74" w:type="pct"/>
            <w:vAlign w:val="bottom"/>
          </w:tcPr>
          <w:p w14:paraId="7424E7F1" w14:textId="24BB38FC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6" w:type="pct"/>
            <w:vAlign w:val="bottom"/>
          </w:tcPr>
          <w:p w14:paraId="46E2F9C4" w14:textId="5158825F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7, 2.00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bottom"/>
          </w:tcPr>
          <w:p w14:paraId="0C94BFBB" w14:textId="3473C37A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1862D6" w:rsidRPr="003C6F34" w14:paraId="10EA12D2" w14:textId="77777777" w:rsidTr="00534967">
        <w:trPr>
          <w:trHeight w:val="20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F0B5" w14:textId="7EFA7B68" w:rsidR="001862D6" w:rsidRPr="003C6F34" w:rsidRDefault="001862D6" w:rsidP="001862D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024B"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 xml:space="preserve"> 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 xml:space="preserve"> $35,000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7829AB" w14:textId="236A245F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22E35DC3" w14:textId="3A020A6F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0790D71D" w14:textId="7B570775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8, 4.77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991BC5" w14:textId="54C60A1D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0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CB4329" w14:textId="23A24038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bottom"/>
          </w:tcPr>
          <w:p w14:paraId="16DC59A2" w14:textId="17739E7F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bottom"/>
          </w:tcPr>
          <w:p w14:paraId="1E67583F" w14:textId="5666ACD7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0, 4.63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DB12BCB" w14:textId="22EE8BBE" w:rsidR="001862D6" w:rsidRPr="003C6F34" w:rsidRDefault="001862D6" w:rsidP="001862D6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1862D6" w:rsidRPr="003C6F34" w14:paraId="5D1A9250" w14:textId="77777777" w:rsidTr="00A84FE6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0CA4D20B" w14:textId="77777777" w:rsidR="001862D6" w:rsidRPr="003C6F34" w:rsidRDefault="001862D6" w:rsidP="001862D6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</w:pPr>
            <w:r w:rsidRPr="003C6F3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Abbreviations: S.E., standard error; CI, confidence interval; ref, reference; BCS, breast cancer survivors; GED, General Educational Diploma.</w:t>
            </w:r>
          </w:p>
          <w:p w14:paraId="2A1AB18F" w14:textId="187CA2AB" w:rsidR="001862D6" w:rsidRPr="003C6F34" w:rsidRDefault="001862D6" w:rsidP="001862D6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</w:pPr>
            <w:r w:rsidRPr="00AF126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Models 3 and 3I </w:t>
            </w:r>
            <w:proofErr w:type="gramStart"/>
            <w:r w:rsidRPr="00AF126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further</w:t>
            </w:r>
            <w:proofErr w:type="gramEnd"/>
            <w:r w:rsidRPr="00AF126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adjusted for household income </w:t>
            </w:r>
            <w:proofErr w:type="gramStart"/>
            <w:r w:rsidRPr="00AF126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on the basis of</w:t>
            </w:r>
            <w:proofErr w:type="gramEnd"/>
            <w:r w:rsidRPr="00AF126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Model 2 in Table 2, one as a complete case analysis and one using </w:t>
            </w:r>
            <w:proofErr w:type="gramStart"/>
            <w:r w:rsidRPr="00AF126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the imputed</w:t>
            </w:r>
            <w:proofErr w:type="gramEnd"/>
            <w:r w:rsidRPr="00AF126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values. Multiple imputation was conducted employing both individual-level demographic and clinical characteristics as well as the neighborhood-level SES characteristics available in the study (as shown in Table 1</w:t>
            </w:r>
            <w:proofErr w:type="gramStart"/>
            <w:r w:rsidRPr="00AF126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, and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imputed for the missing values in household incom</w:t>
            </w:r>
            <w:r w:rsidR="0066345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e</w:t>
            </w:r>
            <w:r w:rsidRPr="00AF126C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. We utilized the “mi” command in Stata, which imputes missing values while accounting for the longitudinal structure of the data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. </w:t>
            </w:r>
          </w:p>
        </w:tc>
      </w:tr>
    </w:tbl>
    <w:p w14:paraId="253AFE17" w14:textId="1AE1F604" w:rsidR="00900FCE" w:rsidRDefault="00900FCE" w:rsidP="00337FCB">
      <w:pPr>
        <w:rPr>
          <w:rFonts w:ascii="Times New Roman" w:hAnsi="Times New Roman" w:cs="Times New Roman"/>
          <w:sz w:val="2"/>
          <w:szCs w:val="10"/>
        </w:rPr>
      </w:pPr>
    </w:p>
    <w:p w14:paraId="59085448" w14:textId="6B49AB84" w:rsidR="00592049" w:rsidRPr="002F6F72" w:rsidRDefault="00592049" w:rsidP="002F6F72">
      <w:pPr>
        <w:rPr>
          <w:rFonts w:ascii="Times New Roman" w:hAnsi="Times New Roman" w:cs="Times New Roman"/>
          <w:sz w:val="24"/>
          <w:szCs w:val="24"/>
        </w:rPr>
      </w:pPr>
      <w:r w:rsidRPr="002F6F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5.</w:t>
      </w:r>
      <w:r w:rsidRPr="002F6F72">
        <w:rPr>
          <w:rFonts w:ascii="Times New Roman" w:hAnsi="Times New Roman" w:cs="Times New Roman"/>
          <w:sz w:val="24"/>
          <w:szCs w:val="24"/>
        </w:rPr>
        <w:t xml:space="preserve"> Mixed-effects Models of the </w:t>
      </w:r>
      <w:r w:rsidRPr="00D6391C">
        <w:rPr>
          <w:rFonts w:ascii="Times New Roman" w:hAnsi="Times New Roman" w:cs="Times New Roman"/>
          <w:b/>
          <w:bCs/>
          <w:sz w:val="24"/>
          <w:szCs w:val="24"/>
        </w:rPr>
        <w:t>Social Isolation Score</w:t>
      </w:r>
      <w:r w:rsidRPr="002F6F72">
        <w:rPr>
          <w:rFonts w:ascii="Times New Roman" w:hAnsi="Times New Roman" w:cs="Times New Roman"/>
          <w:sz w:val="24"/>
          <w:szCs w:val="24"/>
        </w:rPr>
        <w:t xml:space="preserve"> with Interactions between Survey Year and Race/Ethnic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8"/>
        <w:gridCol w:w="1150"/>
        <w:gridCol w:w="601"/>
        <w:gridCol w:w="1479"/>
        <w:gridCol w:w="878"/>
        <w:gridCol w:w="1150"/>
        <w:gridCol w:w="710"/>
        <w:gridCol w:w="1518"/>
        <w:gridCol w:w="886"/>
      </w:tblGrid>
      <w:tr w:rsidR="00592049" w:rsidRPr="003C6F34" w14:paraId="2DF50E3D" w14:textId="77777777" w:rsidTr="005B16C0">
        <w:trPr>
          <w:trHeight w:val="144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962EE4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8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3EE36" w14:textId="4862477F" w:rsidR="00592049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 w:hint="eastAsia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del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4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: </w:t>
            </w:r>
            <w:r w:rsidR="002F6F72" w:rsidRPr="002F6F7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ial Disparities over Time</w:t>
            </w:r>
          </w:p>
          <w:p w14:paraId="2F91A769" w14:textId="5517F91C" w:rsidR="00592049" w:rsidRPr="003C6F34" w:rsidRDefault="002F6F72" w:rsidP="002F6F7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 </w:t>
            </w:r>
            <w:r w:rsidR="0059204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</w:t>
            </w:r>
            <w:r w:rsidR="00592049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Social </w:t>
            </w:r>
            <w:r w:rsidR="00592049">
              <w:rPr>
                <w:rFonts w:ascii="Times New Roman" w:eastAsia="Calibri" w:hAnsi="Times New Roman" w:cs="Times New Roman" w:hint="eastAsia"/>
                <w:b/>
                <w:sz w:val="20"/>
                <w:szCs w:val="20"/>
                <w:u w:color="000000"/>
              </w:rPr>
              <w:t>I</w:t>
            </w:r>
            <w:r w:rsidR="00592049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solation Score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34B06" w14:textId="77777777" w:rsidR="002F6F72" w:rsidRDefault="00592049" w:rsidP="002F6F7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 w:hint="eastAsia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del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5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: </w:t>
            </w:r>
            <w:r w:rsidR="002F6F72" w:rsidRPr="002F6F7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ial Disparities over Time</w:t>
            </w:r>
          </w:p>
          <w:p w14:paraId="59718DF7" w14:textId="77777777" w:rsidR="002F6F72" w:rsidRDefault="002F6F72" w:rsidP="002F6F7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 th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 xml:space="preserve">Social </w:t>
            </w:r>
            <w:r>
              <w:rPr>
                <w:rFonts w:ascii="Times New Roman" w:eastAsia="Calibri" w:hAnsi="Times New Roman" w:cs="Times New Roman" w:hint="eastAsia"/>
                <w:b/>
                <w:sz w:val="20"/>
                <w:szCs w:val="20"/>
                <w:u w:color="000000"/>
              </w:rPr>
              <w:t>I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solation Score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  <w:p w14:paraId="01D04509" w14:textId="67F91398" w:rsidR="002F6F72" w:rsidRPr="003C6F34" w:rsidRDefault="002F6F72" w:rsidP="002F6F7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rther Adjusting for Potential Confounders</w:t>
            </w:r>
          </w:p>
        </w:tc>
      </w:tr>
      <w:tr w:rsidR="008E4917" w:rsidRPr="003C6F34" w14:paraId="18B366D7" w14:textId="77777777" w:rsidTr="005B16C0">
        <w:trPr>
          <w:trHeight w:val="144"/>
        </w:trPr>
        <w:tc>
          <w:tcPr>
            <w:tcW w:w="1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F4D5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D0627A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EA6A9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E.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C47AF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6D773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440634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EF844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E.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740D1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E4BEC" w14:textId="77777777" w:rsidR="00592049" w:rsidRPr="003C6F34" w:rsidRDefault="00592049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8E4917" w:rsidRPr="003C6F34" w14:paraId="7AFF6CFC" w14:textId="77777777" w:rsidTr="006F6BBB">
        <w:trPr>
          <w:trHeight w:val="144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7D123C" w14:textId="77777777" w:rsidR="008E4917" w:rsidRPr="003C6F34" w:rsidRDefault="008E4917" w:rsidP="008E49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ial/ethnic group (ref: White BCS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315041" w14:textId="77777777" w:rsidR="008E4917" w:rsidRPr="003C6F34" w:rsidRDefault="008E491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0E099E3" w14:textId="77777777" w:rsidR="008E4917" w:rsidRPr="003C6F34" w:rsidRDefault="008E491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37C9638" w14:textId="77777777" w:rsidR="008E4917" w:rsidRPr="003C6F34" w:rsidRDefault="008E491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9BCCD2" w14:textId="77777777" w:rsidR="008E4917" w:rsidRPr="003C6F34" w:rsidRDefault="008E491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0D4C1D" w14:textId="77777777" w:rsidR="008E4917" w:rsidRPr="003C6F34" w:rsidRDefault="008E491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22DB45F" w14:textId="77777777" w:rsidR="008E4917" w:rsidRPr="003C6F34" w:rsidRDefault="008E491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5E6D976C" w14:textId="77777777" w:rsidR="008E4917" w:rsidRPr="003C6F34" w:rsidRDefault="008E491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56EE44" w14:textId="77777777" w:rsidR="008E4917" w:rsidRPr="003C6F34" w:rsidRDefault="008E491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70BC7" w:rsidRPr="00AB32E6" w14:paraId="6F6475F1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right w:val="single" w:sz="4" w:space="0" w:color="auto"/>
            </w:tcBorders>
          </w:tcPr>
          <w:p w14:paraId="3404E7EC" w14:textId="77777777" w:rsidR="00970BC7" w:rsidRPr="003C6F34" w:rsidRDefault="00970BC7" w:rsidP="00970BC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3B42239F" w14:textId="07F610ED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232" w:type="pct"/>
            <w:vAlign w:val="center"/>
          </w:tcPr>
          <w:p w14:paraId="735D7143" w14:textId="368408D8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1" w:type="pct"/>
            <w:vAlign w:val="center"/>
          </w:tcPr>
          <w:p w14:paraId="62CF03C2" w14:textId="02541034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4, 0.24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3AD02363" w14:textId="565E7E11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5DEA54BF" w14:textId="49AF79F3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274" w:type="pct"/>
            <w:vAlign w:val="center"/>
          </w:tcPr>
          <w:p w14:paraId="01C1FDAE" w14:textId="6BE638D0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6" w:type="pct"/>
            <w:vAlign w:val="center"/>
          </w:tcPr>
          <w:p w14:paraId="0A2DAAF8" w14:textId="7A1E8616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9, 0.06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1504ACC3" w14:textId="000AE3DF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0</w:t>
            </w:r>
          </w:p>
        </w:tc>
      </w:tr>
      <w:tr w:rsidR="00970BC7" w:rsidRPr="00AB32E6" w14:paraId="1FE686B6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D8995" w14:textId="77777777" w:rsidR="00970BC7" w:rsidRPr="003C6F34" w:rsidRDefault="00970BC7" w:rsidP="00970BC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641849" w14:textId="4E8A4F69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5104656F" w14:textId="2B15507A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30B44704" w14:textId="6BBD3049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5, 1.00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152951" w14:textId="101587DA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DEB921" w14:textId="3CD48873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0710360" w14:textId="40838496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7A9B524A" w14:textId="108249AF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8, 0.97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B0C79C" w14:textId="02A47833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</w:tr>
      <w:tr w:rsidR="00970BC7" w:rsidRPr="003C6F34" w14:paraId="694F3992" w14:textId="77777777" w:rsidTr="006F6BBB">
        <w:trPr>
          <w:trHeight w:val="144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CAC231" w14:textId="77777777" w:rsidR="00970BC7" w:rsidRPr="003C6F34" w:rsidRDefault="00970BC7" w:rsidP="00970BC7">
            <w:pPr>
              <w:adjustRightInd w:val="0"/>
              <w:snapToGri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ey year (ref: 202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88B5FB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1BA3266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0F2C798E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3FF1DC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2E6462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6CDC6CF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4F50F0C7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31EC9D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70BC7" w:rsidRPr="003C6F34" w14:paraId="1150EC11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right w:val="single" w:sz="4" w:space="0" w:color="auto"/>
            </w:tcBorders>
          </w:tcPr>
          <w:p w14:paraId="1F607D84" w14:textId="77777777" w:rsidR="00970BC7" w:rsidRPr="003C6F34" w:rsidRDefault="00970BC7" w:rsidP="00970BC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53BC04DF" w14:textId="05F41584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232" w:type="pct"/>
            <w:vAlign w:val="center"/>
          </w:tcPr>
          <w:p w14:paraId="6F13C9A2" w14:textId="7FEA0C04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1" w:type="pct"/>
            <w:vAlign w:val="center"/>
          </w:tcPr>
          <w:p w14:paraId="652B37E5" w14:textId="2F2A22D6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9, -0.21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460C498C" w14:textId="0059FD38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06E5547" w14:textId="5CE48AA5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274" w:type="pct"/>
            <w:vAlign w:val="center"/>
          </w:tcPr>
          <w:p w14:paraId="03CA6155" w14:textId="46A7B0FC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6" w:type="pct"/>
            <w:vAlign w:val="center"/>
          </w:tcPr>
          <w:p w14:paraId="0604B9DF" w14:textId="2A3D939B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7, -0.24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7E5B5821" w14:textId="37342EDE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970BC7" w:rsidRPr="003C6F34" w14:paraId="1BF1ADBB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083D" w14:textId="77777777" w:rsidR="00970BC7" w:rsidRPr="003C6F34" w:rsidRDefault="00970BC7" w:rsidP="00970BC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B1F19E" w14:textId="26F551C2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088EEBA1" w14:textId="50DBF5F4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6DF23FED" w14:textId="53A0174A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0, -0.32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8B4908" w14:textId="1753F296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7D7AF7" w14:textId="1E3BFB88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03E34561" w14:textId="7E2D575C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40E94B8B" w14:textId="2C7D6526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5, -0.32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03DAE7" w14:textId="67F6D05D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970BC7" w:rsidRPr="003C6F34" w14:paraId="38386521" w14:textId="77777777" w:rsidTr="006F6BBB">
        <w:trPr>
          <w:trHeight w:val="144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A2A24C" w14:textId="77777777" w:rsidR="00970BC7" w:rsidRPr="003C6F34" w:rsidRDefault="00970BC7" w:rsidP="00970BC7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Racial/ethnic group × Survey year interaction </w:t>
            </w:r>
          </w:p>
          <w:p w14:paraId="7738FC65" w14:textId="77777777" w:rsidR="00970BC7" w:rsidRPr="003C6F34" w:rsidRDefault="00970BC7" w:rsidP="00970BC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(ref: White BCS × 202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37B722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4798AB6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5CB4F84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B66E44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B11573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C90A215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53A70081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CB3EE3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70BC7" w:rsidRPr="003C6F34" w14:paraId="6BBB72D3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right w:val="single" w:sz="4" w:space="0" w:color="auto"/>
            </w:tcBorders>
          </w:tcPr>
          <w:p w14:paraId="668C7495" w14:textId="77777777" w:rsidR="00970BC7" w:rsidRPr="003C6F34" w:rsidRDefault="00970BC7" w:rsidP="00970BC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 × 202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356170EA" w14:textId="02D74D81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2" w:type="pct"/>
            <w:vAlign w:val="center"/>
          </w:tcPr>
          <w:p w14:paraId="7635935A" w14:textId="21777F43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1" w:type="pct"/>
            <w:vAlign w:val="center"/>
          </w:tcPr>
          <w:p w14:paraId="0062D571" w14:textId="58CB788A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9, 1.18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6AA2F92F" w14:textId="0A8E228A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093E7591" w14:textId="0EDF93BD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4" w:type="pct"/>
            <w:vAlign w:val="center"/>
          </w:tcPr>
          <w:p w14:paraId="3C30F658" w14:textId="32336425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6" w:type="pct"/>
            <w:vAlign w:val="center"/>
          </w:tcPr>
          <w:p w14:paraId="3D67706D" w14:textId="7895B8E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5, 1.29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4450D300" w14:textId="22E3717A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970BC7" w:rsidRPr="003C6F34" w14:paraId="2E5A19AC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right w:val="single" w:sz="4" w:space="0" w:color="auto"/>
            </w:tcBorders>
          </w:tcPr>
          <w:p w14:paraId="113101F7" w14:textId="77777777" w:rsidR="00970BC7" w:rsidRPr="003C6F34" w:rsidRDefault="00970BC7" w:rsidP="00970BC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 × 2022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20251735" w14:textId="66A11230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2" w:type="pct"/>
            <w:vAlign w:val="center"/>
          </w:tcPr>
          <w:p w14:paraId="49F801C1" w14:textId="4C43B56C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1" w:type="pct"/>
            <w:vAlign w:val="center"/>
          </w:tcPr>
          <w:p w14:paraId="4A68171D" w14:textId="5C93BEFC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0, 0.92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164B90C0" w14:textId="2B129FB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BFCC7BA" w14:textId="0A851D08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74" w:type="pct"/>
            <w:vAlign w:val="center"/>
          </w:tcPr>
          <w:p w14:paraId="5B870A54" w14:textId="2FB768DD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6" w:type="pct"/>
            <w:vAlign w:val="center"/>
          </w:tcPr>
          <w:p w14:paraId="66A41799" w14:textId="2A3EBF8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2, 0.84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402A35AE" w14:textId="0D68659E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970BC7" w:rsidRPr="003C6F34" w14:paraId="757FF37F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right w:val="single" w:sz="4" w:space="0" w:color="auto"/>
            </w:tcBorders>
          </w:tcPr>
          <w:p w14:paraId="51979D92" w14:textId="77777777" w:rsidR="00970BC7" w:rsidRPr="003C6F34" w:rsidRDefault="00970BC7" w:rsidP="00970BC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 × 202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4084CBD2" w14:textId="048604FA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2" w:type="pct"/>
            <w:vAlign w:val="center"/>
          </w:tcPr>
          <w:p w14:paraId="418C12B4" w14:textId="2479A7F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1" w:type="pct"/>
            <w:vAlign w:val="center"/>
          </w:tcPr>
          <w:p w14:paraId="35B64DF2" w14:textId="6A2D6A99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3, 0.75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2DD90C7D" w14:textId="595B7091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AC0ED80" w14:textId="5A9DB6DF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74" w:type="pct"/>
            <w:vAlign w:val="center"/>
          </w:tcPr>
          <w:p w14:paraId="56643C63" w14:textId="6F7D7A9A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6" w:type="pct"/>
            <w:vAlign w:val="center"/>
          </w:tcPr>
          <w:p w14:paraId="5E6D8997" w14:textId="3BD54DDF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6, 0.97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2B4447B7" w14:textId="790F0A4E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</w:t>
            </w:r>
          </w:p>
        </w:tc>
      </w:tr>
      <w:tr w:rsidR="00970BC7" w:rsidRPr="00AB32E6" w14:paraId="1376DB07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D3BEF" w14:textId="77777777" w:rsidR="00970BC7" w:rsidRPr="003C6F34" w:rsidRDefault="00970BC7" w:rsidP="00970BC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 × 2022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E10FC6" w14:textId="42511D3E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2D26F181" w14:textId="3CDBA56C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4A0B9BC8" w14:textId="5165E82A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7, 0.21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643128" w14:textId="23FA5A14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70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BE9BC8" w14:textId="400AAA02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1B6B0FBD" w14:textId="7428D289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75479575" w14:textId="5D21C5D5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8, 0.24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3D9480" w14:textId="005A9140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</w:tr>
      <w:tr w:rsidR="00970BC7" w:rsidRPr="003C6F34" w14:paraId="0C2CA31D" w14:textId="77777777" w:rsidTr="006F6BBB">
        <w:trPr>
          <w:trHeight w:val="144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5DEE" w14:textId="77777777" w:rsidR="00970BC7" w:rsidRPr="003C6F34" w:rsidRDefault="00970BC7" w:rsidP="00970B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ge at breast cancer diagnosis, </w:t>
            </w:r>
          </w:p>
          <w:p w14:paraId="68C94AC0" w14:textId="77777777" w:rsidR="00970BC7" w:rsidRPr="003C6F34" w:rsidRDefault="00970BC7" w:rsidP="00970B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r 5-year increase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45990C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D070C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43F37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9CB04" w14:textId="77777777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3E2E79" w14:textId="2BAD23FE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-0.</w:t>
            </w:r>
            <w:r w:rsidRPr="003D59BD">
              <w:rPr>
                <w:rFonts w:ascii="Times New Roman" w:eastAsia="DengXi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99F84" w14:textId="526CB9F3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Pr="003D59BD">
              <w:rPr>
                <w:rFonts w:ascii="Times New Roman" w:eastAsia="DengXi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95057" w14:textId="17B2224D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[-0.</w:t>
            </w:r>
            <w:r w:rsidRPr="003D59BD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, 0.</w:t>
            </w:r>
            <w:r w:rsidRPr="003D59BD">
              <w:rPr>
                <w:rFonts w:ascii="Times New Roman" w:eastAsia="DengXian" w:hAnsi="Times New Roman" w:cs="Times New Roman"/>
                <w:sz w:val="20"/>
                <w:szCs w:val="20"/>
              </w:rPr>
              <w:t>020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BD4BA" w14:textId="48D58B54" w:rsidR="00970BC7" w:rsidRPr="003C6F34" w:rsidRDefault="00970BC7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3D59B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D59BD" w:rsidRPr="00AB32E6" w14:paraId="7D651008" w14:textId="77777777" w:rsidTr="006F6BBB">
        <w:trPr>
          <w:trHeight w:val="144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A4436" w14:textId="77777777" w:rsidR="003D59BD" w:rsidRPr="003C6F34" w:rsidRDefault="003D59BD" w:rsidP="003D59BD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Years from diagnosis to survey, </w:t>
            </w:r>
          </w:p>
          <w:p w14:paraId="189799B2" w14:textId="77777777" w:rsidR="003D59BD" w:rsidRPr="003C6F34" w:rsidRDefault="003D59BD" w:rsidP="003D59BD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per 1-year increase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EFFF7C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8E5E7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8AF0E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614A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110603" w14:textId="6A7D8573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4315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0686B" w14:textId="285D69FE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2CE14" w14:textId="7FB0DB10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</w:t>
            </w:r>
            <w:r w:rsidR="005C4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2</w:t>
            </w:r>
            <w:r w:rsidR="005C4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89CD3" w14:textId="04501F01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</w:tr>
      <w:tr w:rsidR="003D59BD" w:rsidRPr="003C6F34" w14:paraId="3F1EE58B" w14:textId="77777777" w:rsidTr="006F6BBB">
        <w:trPr>
          <w:trHeight w:val="144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9BB3B" w14:textId="77777777" w:rsidR="003D59BD" w:rsidRDefault="003D59BD" w:rsidP="003D59B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14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0C14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op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0C14DF">
              <w:rPr>
                <w:rFonts w:ascii="Times New Roman" w:hAnsi="Times New Roman" w:cs="Times New Roman"/>
                <w:b/>
                <w:sz w:val="20"/>
                <w:szCs w:val="20"/>
              </w:rPr>
              <w:t>iv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gether,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  <w:p w14:paraId="18D08BE5" w14:textId="77777777" w:rsidR="003D59BD" w:rsidRPr="003C6F34" w:rsidRDefault="003D59BD" w:rsidP="003D59BD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 1-person increase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939248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F8F94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3D5D1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E7D7C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20A742" w14:textId="051E5F62" w:rsidR="003D59BD" w:rsidRPr="003D59BD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D6511" w14:textId="793DDE0F" w:rsidR="003D59BD" w:rsidRPr="003D59BD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B3210" w14:textId="0C8E5E64" w:rsidR="003D59BD" w:rsidRPr="003D59BD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3, -0.02</w:t>
            </w:r>
            <w:r w:rsidR="005C4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7770" w14:textId="2FC8B45A" w:rsidR="003D59BD" w:rsidRPr="003D59BD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</w:tr>
      <w:tr w:rsidR="003D59BD" w:rsidRPr="00AB32E6" w14:paraId="542DEEA4" w14:textId="77777777" w:rsidTr="006F6BBB">
        <w:trPr>
          <w:trHeight w:val="144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250AC1" w14:textId="77777777" w:rsidR="003D59BD" w:rsidRPr="003C6F34" w:rsidRDefault="003D59BD" w:rsidP="003D59BD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arital status (ref: married/living with partner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1A4DBB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524BA94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2D1689B9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AE3C66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4FE5C1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032DE8A5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1342B904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C09557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D59BD" w:rsidRPr="00AB32E6" w14:paraId="6A0C1A8D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right w:val="single" w:sz="4" w:space="0" w:color="auto"/>
            </w:tcBorders>
          </w:tcPr>
          <w:p w14:paraId="0128E0BA" w14:textId="77777777" w:rsidR="003D59BD" w:rsidRPr="003C6F34" w:rsidRDefault="003D59BD" w:rsidP="003D59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ngle/never married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841ED34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vAlign w:val="center"/>
          </w:tcPr>
          <w:p w14:paraId="3435AF1F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0A8C0554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38B5272B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8AC6EEF" w14:textId="41BBB42A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4" w:type="pct"/>
            <w:vAlign w:val="center"/>
          </w:tcPr>
          <w:p w14:paraId="2A287B93" w14:textId="58FB966F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6" w:type="pct"/>
            <w:vAlign w:val="center"/>
          </w:tcPr>
          <w:p w14:paraId="6E198B72" w14:textId="46C6FEBC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6, 1.44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65077478" w14:textId="10C21CEB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3D59BD" w:rsidRPr="00AB32E6" w14:paraId="25F05001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6FD5" w14:textId="77777777" w:rsidR="003D59BD" w:rsidRPr="003C6F34" w:rsidRDefault="003D59BD" w:rsidP="003D59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vorced, separated, or widowed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C62BB4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F874C77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448D5449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E7534D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73A88F" w14:textId="5722BAD5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5D164BE4" w14:textId="1D4E0ACB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3B6A50C8" w14:textId="4CC7C9F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4</w:t>
            </w:r>
            <w:r w:rsidR="005C4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76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A9D228" w14:textId="7632572D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</w:tr>
      <w:tr w:rsidR="006F6BBB" w:rsidRPr="003C6F34" w14:paraId="6F504D8A" w14:textId="77777777" w:rsidTr="006F6BBB">
        <w:trPr>
          <w:trHeight w:val="144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39F96D" w14:textId="77777777" w:rsidR="003D59BD" w:rsidRPr="003C6F34" w:rsidRDefault="003D59BD" w:rsidP="003D59BD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Insurance type (ref: private insurance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2293E1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F8FEAF1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F34EEF9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C0B4FB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EBB196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0808AE5F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5016350C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FDF295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D59BD" w:rsidRPr="003C6F34" w14:paraId="5C9A1B8F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right w:val="single" w:sz="4" w:space="0" w:color="auto"/>
            </w:tcBorders>
          </w:tcPr>
          <w:p w14:paraId="76BB9A4B" w14:textId="77777777" w:rsidR="003D59BD" w:rsidRPr="003C6F34" w:rsidRDefault="003D59BD" w:rsidP="003D59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care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61B367F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vAlign w:val="center"/>
          </w:tcPr>
          <w:p w14:paraId="2D06545E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66DF76C2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25DBDDCD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ED8B578" w14:textId="04475FC6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74" w:type="pct"/>
            <w:vAlign w:val="center"/>
          </w:tcPr>
          <w:p w14:paraId="5AB6BF0B" w14:textId="4131DD29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6" w:type="pct"/>
            <w:vAlign w:val="center"/>
          </w:tcPr>
          <w:p w14:paraId="2FCBEBFA" w14:textId="30FE4A82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2, 0.64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3D28ADA3" w14:textId="4D231D2A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</w:tr>
      <w:tr w:rsidR="003D59BD" w:rsidRPr="00AB32E6" w14:paraId="7E8EDE35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right w:val="single" w:sz="4" w:space="0" w:color="auto"/>
            </w:tcBorders>
          </w:tcPr>
          <w:p w14:paraId="1F201285" w14:textId="77777777" w:rsidR="003D59BD" w:rsidRPr="003C6F34" w:rsidRDefault="003D59BD" w:rsidP="003D59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caid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2C733C6E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vAlign w:val="center"/>
          </w:tcPr>
          <w:p w14:paraId="5BE1FFB5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081BA1FE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27223B95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7548058" w14:textId="29E1F970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74" w:type="pct"/>
            <w:vAlign w:val="center"/>
          </w:tcPr>
          <w:p w14:paraId="2FCC992B" w14:textId="5D2B19C6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6" w:type="pct"/>
            <w:vAlign w:val="center"/>
          </w:tcPr>
          <w:p w14:paraId="571CE15C" w14:textId="5988A3D5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3, 1.62]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vAlign w:val="center"/>
          </w:tcPr>
          <w:p w14:paraId="09FE5EFE" w14:textId="6A021996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</w:tr>
      <w:tr w:rsidR="003D59BD" w:rsidRPr="00AB32E6" w14:paraId="623EDFA4" w14:textId="77777777" w:rsidTr="006F6BBB">
        <w:trPr>
          <w:trHeight w:val="144"/>
        </w:trPr>
        <w:tc>
          <w:tcPr>
            <w:tcW w:w="1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9056" w14:textId="77777777" w:rsidR="003D59BD" w:rsidRPr="003C6F34" w:rsidRDefault="003D59BD" w:rsidP="003D59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812177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22ED8D20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0E4BD5A0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4F1C2B" w14:textId="77777777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F84436" w14:textId="6F64A3B4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4E5D93FF" w14:textId="02E922E3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7703894E" w14:textId="44EC008F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5, 0.60]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B77636" w14:textId="79BDCB5C" w:rsidR="003D59BD" w:rsidRPr="003C6F34" w:rsidRDefault="003D59BD" w:rsidP="006F6B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970BC7" w:rsidRPr="003C6F34" w14:paraId="4FD66C1B" w14:textId="77777777" w:rsidTr="005B16C0">
        <w:trPr>
          <w:trHeight w:val="782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2AE3B097" w14:textId="77777777" w:rsidR="00970BC7" w:rsidRPr="003C6F34" w:rsidRDefault="00970BC7" w:rsidP="00970BC7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</w:pPr>
            <w:r w:rsidRPr="003C6F3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Abbreviations: S.E., standard error; CI, confidence interval; ref, reference; BCS, breast cancer survivors; GED, General Educational Diploma.</w:t>
            </w:r>
          </w:p>
          <w:p w14:paraId="7BFA63DF" w14:textId="30E5A619" w:rsidR="00970BC7" w:rsidRPr="003C6F34" w:rsidRDefault="00451F92" w:rsidP="00970BC7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</w:pP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Models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4 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and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5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were set up similarly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as Models 1 and 2 in Table 2, with the outcome variable changed to th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s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ocial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i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solatio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s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core. </w:t>
            </w:r>
            <w:r w:rsidR="00970BC7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As described in Methods, t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his score </w:t>
            </w:r>
            <w:r w:rsidR="00970BC7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was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based on responses to </w:t>
            </w:r>
            <w:r w:rsidR="00970BC7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the first 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four</w:t>
            </w:r>
            <w:r w:rsidR="00970BC7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question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items</w:t>
            </w:r>
            <w:r w:rsidR="00970BC7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: “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How isolated are you feeling now due to COVID-19?</w:t>
            </w:r>
            <w:r w:rsidR="00970BC7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”, “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Do you feel supported by friends and family during this time of COVID-19?</w:t>
            </w:r>
            <w:r w:rsidR="00970BC7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”, “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How optimistic are you that you are supported to manage life’s challenges successfully?</w:t>
            </w:r>
            <w:r w:rsidR="00970BC7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” and “</w:t>
            </w:r>
            <w:r w:rsidR="00970BC7"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If you need medical help, how confident are you that you can find someone to take you to the doctor's office?</w:t>
            </w:r>
            <w:r w:rsidR="00970BC7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”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The socioeconomic </w:t>
            </w:r>
            <w:r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covariates were selected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if they had a</w:t>
            </w:r>
            <w:r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statistical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ly significant</w:t>
            </w:r>
            <w:r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association with the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new</w:t>
            </w:r>
            <w:r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outcome </w:t>
            </w:r>
            <w:r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in univariate analyses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, so the confounders being adjusted in the final multivariate model were not 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exactly the same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as in Table 2.</w:t>
            </w:r>
          </w:p>
        </w:tc>
      </w:tr>
    </w:tbl>
    <w:p w14:paraId="09255490" w14:textId="77777777" w:rsidR="002F6F72" w:rsidRDefault="002F6F72" w:rsidP="00337FCB">
      <w:pPr>
        <w:rPr>
          <w:rFonts w:ascii="Times New Roman" w:hAnsi="Times New Roman" w:cs="Times New Roman"/>
          <w:sz w:val="2"/>
          <w:szCs w:val="10"/>
        </w:rPr>
      </w:pPr>
    </w:p>
    <w:p w14:paraId="30C4692C" w14:textId="77777777" w:rsidR="005B16C0" w:rsidRDefault="005B16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2C5AEA" w14:textId="1F58E7E1" w:rsidR="002F6F72" w:rsidRDefault="002F6F72" w:rsidP="002F6F7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05AD1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205AD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Pr="00205AD1">
        <w:rPr>
          <w:rFonts w:ascii="Times New Roman" w:hAnsi="Times New Roman" w:cs="Times New Roman"/>
          <w:b/>
          <w:sz w:val="24"/>
          <w:szCs w:val="24"/>
        </w:rPr>
        <w:t>.</w:t>
      </w:r>
      <w:r w:rsidRPr="00205AD1">
        <w:rPr>
          <w:rFonts w:ascii="Times New Roman" w:hAnsi="Times New Roman" w:cs="Times New Roman"/>
          <w:sz w:val="24"/>
          <w:szCs w:val="24"/>
        </w:rPr>
        <w:t xml:space="preserve"> </w:t>
      </w:r>
      <w:r w:rsidRPr="003C6F34">
        <w:rPr>
          <w:rFonts w:ascii="Times New Roman" w:hAnsi="Times New Roman" w:cs="Times New Roman"/>
          <w:sz w:val="24"/>
          <w:szCs w:val="24"/>
        </w:rPr>
        <w:t xml:space="preserve">Mixed-effects Model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6391C">
        <w:rPr>
          <w:rFonts w:ascii="Times New Roman" w:hAnsi="Times New Roman" w:cs="Times New Roman"/>
          <w:b/>
          <w:bCs/>
          <w:sz w:val="24"/>
          <w:szCs w:val="24"/>
        </w:rPr>
        <w:t>Stress Score</w:t>
      </w:r>
      <w:r w:rsidRPr="00592049">
        <w:rPr>
          <w:rFonts w:ascii="Times New Roman" w:hAnsi="Times New Roman" w:cs="Times New Roman"/>
          <w:sz w:val="24"/>
          <w:szCs w:val="24"/>
        </w:rPr>
        <w:t xml:space="preserve"> with Interactions between Survey Year and Race/Ethnic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4"/>
        <w:gridCol w:w="1150"/>
        <w:gridCol w:w="606"/>
        <w:gridCol w:w="1479"/>
        <w:gridCol w:w="878"/>
        <w:gridCol w:w="1150"/>
        <w:gridCol w:w="710"/>
        <w:gridCol w:w="1598"/>
        <w:gridCol w:w="805"/>
      </w:tblGrid>
      <w:tr w:rsidR="002F6F72" w:rsidRPr="003C6F34" w14:paraId="5DE8AF35" w14:textId="77777777" w:rsidTr="00202767">
        <w:trPr>
          <w:trHeight w:val="144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A8809A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A5342" w14:textId="32E235AA" w:rsidR="002F6F72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 w:hint="eastAsia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del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6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: </w:t>
            </w:r>
            <w:r w:rsidRPr="002F6F7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ial Disparities over Time</w:t>
            </w:r>
          </w:p>
          <w:p w14:paraId="3E38F779" w14:textId="63BD114F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 th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Stress Score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AB766" w14:textId="28A2BD4E" w:rsidR="002F6F72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 w:hint="eastAsia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del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7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: </w:t>
            </w:r>
            <w:r w:rsidRPr="002F6F7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ial Disparities over Time</w:t>
            </w:r>
          </w:p>
          <w:p w14:paraId="40DA80BF" w14:textId="7E7C9B58" w:rsidR="002F6F72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 th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</w:rPr>
              <w:t>Stress Score</w:t>
            </w: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  <w:p w14:paraId="1989FE2C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rther Adjusting for Potential Confounders</w:t>
            </w:r>
          </w:p>
        </w:tc>
      </w:tr>
      <w:tr w:rsidR="008E4917" w:rsidRPr="003C6F34" w14:paraId="25CAFDAD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5A32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0F171E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6A367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E.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78787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7091B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351A17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6B08E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E.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02D5F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98408" w14:textId="77777777" w:rsidR="002F6F72" w:rsidRPr="003C6F34" w:rsidRDefault="002F6F72" w:rsidP="001515E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8E4917" w:rsidRPr="003C6F34" w14:paraId="146CE134" w14:textId="77777777" w:rsidTr="00202767">
        <w:trPr>
          <w:trHeight w:val="144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72965C" w14:textId="77777777" w:rsidR="008E4917" w:rsidRPr="003C6F34" w:rsidRDefault="008E4917" w:rsidP="008E49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ial/ethnic group (ref: White BCS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FF3053" w14:textId="77777777" w:rsidR="008E4917" w:rsidRPr="003C6F34" w:rsidRDefault="008E491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5ED9F05" w14:textId="77777777" w:rsidR="008E4917" w:rsidRPr="003C6F34" w:rsidRDefault="008E491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7FA4580" w14:textId="77777777" w:rsidR="008E4917" w:rsidRPr="003C6F34" w:rsidRDefault="008E491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4949AB" w14:textId="77777777" w:rsidR="008E4917" w:rsidRPr="003C6F34" w:rsidRDefault="008E491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9BFCDD" w14:textId="77777777" w:rsidR="008E4917" w:rsidRPr="003C6F34" w:rsidRDefault="008E491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484078A9" w14:textId="77777777" w:rsidR="008E4917" w:rsidRPr="003C6F34" w:rsidRDefault="008E491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6C61C515" w14:textId="77777777" w:rsidR="008E4917" w:rsidRPr="003C6F34" w:rsidRDefault="008E491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D2A0B9" w14:textId="77777777" w:rsidR="008E4917" w:rsidRPr="003C6F34" w:rsidRDefault="008E491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02767" w:rsidRPr="00AB32E6" w14:paraId="45B71704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30085571" w14:textId="77777777" w:rsidR="00202767" w:rsidRPr="003C6F34" w:rsidRDefault="00202767" w:rsidP="0020276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4AC2A9D1" w14:textId="21638C3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34" w:type="pct"/>
            <w:vAlign w:val="center"/>
          </w:tcPr>
          <w:p w14:paraId="28F981A2" w14:textId="4928F406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1" w:type="pct"/>
            <w:vAlign w:val="center"/>
          </w:tcPr>
          <w:p w14:paraId="06EEDB01" w14:textId="432663B8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5, 0.35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14545CDA" w14:textId="4655CD29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037AE679" w14:textId="7E4CA54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274" w:type="pct"/>
            <w:vAlign w:val="center"/>
          </w:tcPr>
          <w:p w14:paraId="1CE86A2E" w14:textId="5D6E9C71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17" w:type="pct"/>
            <w:vAlign w:val="center"/>
          </w:tcPr>
          <w:p w14:paraId="1B3E1F5C" w14:textId="777485AC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4, 0.33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3945CC30" w14:textId="258C9C0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</w:tr>
      <w:tr w:rsidR="00202767" w:rsidRPr="00AB32E6" w14:paraId="7A4E95E6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DC88" w14:textId="77777777" w:rsidR="00202767" w:rsidRPr="003C6F34" w:rsidRDefault="00202767" w:rsidP="0020276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EB0C5A" w14:textId="66721E3C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31457BFD" w14:textId="42FED6E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51B26198" w14:textId="45869C4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5, 2.18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56D60A" w14:textId="58272E0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5E24F5" w14:textId="42494F66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7BCB75A" w14:textId="1177D17A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5DD2C432" w14:textId="3CABEB7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4, 1.67]</w:t>
            </w:r>
          </w:p>
        </w:tc>
        <w:tc>
          <w:tcPr>
            <w:tcW w:w="31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BD9D75" w14:textId="1E4B908B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202767" w:rsidRPr="003C6F34" w14:paraId="511807B1" w14:textId="77777777" w:rsidTr="00202767">
        <w:trPr>
          <w:trHeight w:val="144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D99742" w14:textId="77777777" w:rsidR="00202767" w:rsidRPr="003C6F34" w:rsidRDefault="00202767" w:rsidP="00202767">
            <w:pPr>
              <w:adjustRightInd w:val="0"/>
              <w:snapToGri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ey year (ref: 202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8C9ECF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6B55140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04FAED3A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6B8FE8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7C75D9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27C1D303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51C8D103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073F67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02767" w:rsidRPr="003C6F34" w14:paraId="4CDE6CE9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21EBF0C3" w14:textId="77777777" w:rsidR="00202767" w:rsidRPr="003C6F34" w:rsidRDefault="00202767" w:rsidP="0020276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3802C0C" w14:textId="721CDC1D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234" w:type="pct"/>
            <w:vAlign w:val="center"/>
          </w:tcPr>
          <w:p w14:paraId="1726C5F1" w14:textId="5835391F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1" w:type="pct"/>
            <w:vAlign w:val="center"/>
          </w:tcPr>
          <w:p w14:paraId="45847283" w14:textId="0CDD4C6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5, -0.44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0529DBC4" w14:textId="64AC82E5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31E0AF51" w14:textId="11C7D51D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274" w:type="pct"/>
            <w:vAlign w:val="center"/>
          </w:tcPr>
          <w:p w14:paraId="13B28A59" w14:textId="3A476EE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17" w:type="pct"/>
            <w:vAlign w:val="center"/>
          </w:tcPr>
          <w:p w14:paraId="43723C98" w14:textId="6175BA8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3, -0.40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108B58E8" w14:textId="4AF4895A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202767" w:rsidRPr="003C6F34" w14:paraId="3F85112C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FC11" w14:textId="77777777" w:rsidR="00202767" w:rsidRPr="003C6F34" w:rsidRDefault="00202767" w:rsidP="0020276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46CE5A" w14:textId="0306EEE1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556712AF" w14:textId="3D3711C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6E44A20E" w14:textId="04B2E17C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5, -0.94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09F529" w14:textId="492685B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0F0C52" w14:textId="16A989BB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1B588B3F" w14:textId="01158B7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2EE2A11E" w14:textId="32937D51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1, -0.87]</w:t>
            </w:r>
          </w:p>
        </w:tc>
        <w:tc>
          <w:tcPr>
            <w:tcW w:w="31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4BBC56" w14:textId="77AC3C2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202767" w:rsidRPr="003C6F34" w14:paraId="79A6D95A" w14:textId="77777777" w:rsidTr="00202767">
        <w:trPr>
          <w:trHeight w:val="144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F0AE55" w14:textId="77777777" w:rsidR="00202767" w:rsidRPr="003C6F34" w:rsidRDefault="00202767" w:rsidP="00202767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Racial/ethnic group × Survey year interaction </w:t>
            </w:r>
          </w:p>
          <w:p w14:paraId="225CDB8E" w14:textId="77777777" w:rsidR="00202767" w:rsidRPr="003C6F34" w:rsidRDefault="00202767" w:rsidP="00202767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(ref: White BCS × 202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5FA6FB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395E790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8E16D3B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285C41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681210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189D198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2F3A8FA2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A50467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02767" w:rsidRPr="003C6F34" w14:paraId="1970D803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10ED4E28" w14:textId="77777777" w:rsidR="00202767" w:rsidRPr="003C6F34" w:rsidRDefault="00202767" w:rsidP="0020276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 × 202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ADBFCC4" w14:textId="378770D4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4" w:type="pct"/>
            <w:vAlign w:val="center"/>
          </w:tcPr>
          <w:p w14:paraId="647CD9CC" w14:textId="6200549F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1" w:type="pct"/>
            <w:vAlign w:val="center"/>
          </w:tcPr>
          <w:p w14:paraId="24BC44D9" w14:textId="41BB4F46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5, 1.42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65A9F539" w14:textId="49DCFF6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443174FB" w14:textId="00C44A70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74" w:type="pct"/>
            <w:vAlign w:val="center"/>
          </w:tcPr>
          <w:p w14:paraId="3861A2E4" w14:textId="05685FD1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17" w:type="pct"/>
            <w:vAlign w:val="center"/>
          </w:tcPr>
          <w:p w14:paraId="14B2D946" w14:textId="1030801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0, 1.24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2C46211B" w14:textId="2FAEA2F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</w:tr>
      <w:tr w:rsidR="00202767" w:rsidRPr="003C6F34" w14:paraId="7128740C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191B9E58" w14:textId="77777777" w:rsidR="00202767" w:rsidRPr="003C6F34" w:rsidRDefault="00202767" w:rsidP="0020276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 BCS × 2022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539652BC" w14:textId="3C06D97F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4" w:type="pct"/>
            <w:vAlign w:val="center"/>
          </w:tcPr>
          <w:p w14:paraId="48F0DC0D" w14:textId="118F93E8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1" w:type="pct"/>
            <w:vAlign w:val="center"/>
          </w:tcPr>
          <w:p w14:paraId="5B36ABD3" w14:textId="4C29E98C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4, 1.45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5B6A93F8" w14:textId="7EF17786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22BB7487" w14:textId="59AE030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4" w:type="pct"/>
            <w:vAlign w:val="center"/>
          </w:tcPr>
          <w:p w14:paraId="0C7213F2" w14:textId="21EB574D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17" w:type="pct"/>
            <w:vAlign w:val="center"/>
          </w:tcPr>
          <w:p w14:paraId="0F73E789" w14:textId="21B9D0F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4, 1.32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6C862438" w14:textId="709370D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</w:tr>
      <w:tr w:rsidR="00202767" w:rsidRPr="003C6F34" w14:paraId="63FC5608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37F8EC5E" w14:textId="77777777" w:rsidR="00202767" w:rsidRPr="003C6F34" w:rsidRDefault="00202767" w:rsidP="0020276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 × 2021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3909D4D" w14:textId="10833D74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4" w:type="pct"/>
            <w:vAlign w:val="center"/>
          </w:tcPr>
          <w:p w14:paraId="3DEF73EE" w14:textId="15D942AA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1" w:type="pct"/>
            <w:vAlign w:val="center"/>
          </w:tcPr>
          <w:p w14:paraId="263F4CF3" w14:textId="4ADF3E16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0, 0.99]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6577D7CC" w14:textId="066C0D2B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419E9EED" w14:textId="635C0C3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74" w:type="pct"/>
            <w:vAlign w:val="center"/>
          </w:tcPr>
          <w:p w14:paraId="7D43C090" w14:textId="5D4E8C3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17" w:type="pct"/>
            <w:vAlign w:val="center"/>
          </w:tcPr>
          <w:p w14:paraId="2B3F45AE" w14:textId="29656D06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2, 1.12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3560F74F" w14:textId="53F4D499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</w:tr>
      <w:tr w:rsidR="00202767" w:rsidRPr="00AB32E6" w14:paraId="01B35BD6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D63EB" w14:textId="77777777" w:rsidR="00202767" w:rsidRPr="003C6F34" w:rsidRDefault="00202767" w:rsidP="00202767">
            <w:pPr>
              <w:adjustRightInd w:val="0"/>
              <w:snapToGrid w:val="0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 × 2022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6F279A" w14:textId="32A9CFA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664F3B19" w14:textId="378F6D9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089B2D8A" w14:textId="146D123B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1, 0.58]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2EB97C" w14:textId="7A41CF1C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8EA648" w14:textId="2EBEE574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2E8E0900" w14:textId="6C7571EC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19FC0D9C" w14:textId="70A06251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1, 0.64]</w:t>
            </w:r>
          </w:p>
        </w:tc>
        <w:tc>
          <w:tcPr>
            <w:tcW w:w="31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A2CD85" w14:textId="728CE2F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</w:t>
            </w:r>
          </w:p>
        </w:tc>
      </w:tr>
      <w:tr w:rsidR="00202767" w:rsidRPr="003C6F34" w14:paraId="6B54D42A" w14:textId="77777777" w:rsidTr="00202767">
        <w:trPr>
          <w:trHeight w:val="144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BF3D" w14:textId="77777777" w:rsidR="00202767" w:rsidRPr="003C6F34" w:rsidRDefault="00202767" w:rsidP="002027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ge at breast cancer diagnosis, </w:t>
            </w:r>
          </w:p>
          <w:p w14:paraId="41735E3B" w14:textId="77777777" w:rsidR="00202767" w:rsidRPr="003C6F34" w:rsidRDefault="00202767" w:rsidP="002027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r 5-year increase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F2CA77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DE037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F8588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2A44D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F5D50C" w14:textId="5F5817AD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-0.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AF43D" w14:textId="68A3447F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8C1EC" w14:textId="3C174C7D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[-0.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52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Pr="003C6F34">
              <w:rPr>
                <w:rFonts w:ascii="Times New Roman" w:eastAsia="DengXi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434A8" w14:textId="56E160EC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202767" w:rsidRPr="00AB32E6" w14:paraId="527299D0" w14:textId="77777777" w:rsidTr="00202767">
        <w:trPr>
          <w:trHeight w:val="144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C45DF" w14:textId="77777777" w:rsidR="00202767" w:rsidRPr="003C6F34" w:rsidRDefault="00202767" w:rsidP="00202767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Years from diagnosis to survey, </w:t>
            </w:r>
          </w:p>
          <w:p w14:paraId="5EF1442B" w14:textId="77777777" w:rsidR="00202767" w:rsidRPr="003C6F34" w:rsidRDefault="00202767" w:rsidP="00202767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per 1-year increase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D0FC63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F48D8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A4902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F9098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BAD9E7" w14:textId="73E4F99D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66615" w14:textId="3D3D6E4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71483" w14:textId="0B7A341F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69, 0.014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ABA1D" w14:textId="5D27401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</w:tr>
      <w:tr w:rsidR="00202767" w:rsidRPr="003C6F34" w14:paraId="7625EF56" w14:textId="77777777" w:rsidTr="00202767">
        <w:trPr>
          <w:trHeight w:val="144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27FBBB" w14:textId="77777777" w:rsidR="00202767" w:rsidRPr="003C6F34" w:rsidRDefault="00202767" w:rsidP="00202767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Insurance type (ref: private insurance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F12925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9C46627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E8FCDCA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D6C6AD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90C445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43C67AC9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30614431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81D71B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02767" w:rsidRPr="003C6F34" w14:paraId="2DBB0681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285BAFDA" w14:textId="77777777" w:rsidR="00202767" w:rsidRPr="003C6F34" w:rsidRDefault="00202767" w:rsidP="002027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care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076108A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vAlign w:val="center"/>
          </w:tcPr>
          <w:p w14:paraId="2C656FE0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4A81B3E0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6CDE677F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2B356C26" w14:textId="7A6ABDE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4" w:type="pct"/>
            <w:vAlign w:val="center"/>
          </w:tcPr>
          <w:p w14:paraId="3B82AEC5" w14:textId="6C05584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17" w:type="pct"/>
            <w:vAlign w:val="center"/>
          </w:tcPr>
          <w:p w14:paraId="1F77818D" w14:textId="73CDABB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0, 1.34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46B1CAB9" w14:textId="07AE4485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7</w:t>
            </w:r>
          </w:p>
        </w:tc>
      </w:tr>
      <w:tr w:rsidR="00202767" w:rsidRPr="00AB32E6" w14:paraId="4DFBC4A7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7AF560E5" w14:textId="77777777" w:rsidR="00202767" w:rsidRPr="003C6F34" w:rsidRDefault="00202767" w:rsidP="002027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caid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32932FD2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vAlign w:val="center"/>
          </w:tcPr>
          <w:p w14:paraId="539E6414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7E723678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7EA08650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6F4D9A7A" w14:textId="43876441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74" w:type="pct"/>
            <w:vAlign w:val="center"/>
          </w:tcPr>
          <w:p w14:paraId="0F2C3E6C" w14:textId="1AB383A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17" w:type="pct"/>
            <w:vAlign w:val="center"/>
          </w:tcPr>
          <w:p w14:paraId="2F6371B4" w14:textId="61F89D28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0, 2.76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150DD046" w14:textId="72FACDBB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202767" w:rsidRPr="00AB32E6" w14:paraId="5AC9044C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40F7C" w14:textId="77777777" w:rsidR="00202767" w:rsidRPr="003C6F34" w:rsidRDefault="00202767" w:rsidP="002027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C2F990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0EECEA46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31E4348E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C0FD1C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BAE69F" w14:textId="5B7864A5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52E5E98" w14:textId="34B9E6E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4EEFB839" w14:textId="5ADB36E1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9, 1.50]</w:t>
            </w:r>
          </w:p>
        </w:tc>
        <w:tc>
          <w:tcPr>
            <w:tcW w:w="31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7B35BA" w14:textId="643C28EC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</w:t>
            </w:r>
          </w:p>
        </w:tc>
      </w:tr>
      <w:tr w:rsidR="00202767" w:rsidRPr="003C6F34" w14:paraId="1DA53CA4" w14:textId="77777777" w:rsidTr="00202767">
        <w:trPr>
          <w:trHeight w:val="144"/>
        </w:trPr>
        <w:tc>
          <w:tcPr>
            <w:tcW w:w="1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B6CEBE" w14:textId="77777777" w:rsidR="00202767" w:rsidRPr="003C6F34" w:rsidRDefault="00202767" w:rsidP="00202767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3C6F34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Education level (ref: graduate/professional degree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2647E2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3A0827E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FBAE9FF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AFCDC1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753118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11E9203E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378698AE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9C20DB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202767" w:rsidRPr="003C6F34" w14:paraId="76AE62D4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67141334" w14:textId="77777777" w:rsidR="00202767" w:rsidRPr="003C6F34" w:rsidRDefault="00202767" w:rsidP="002027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achelor’s degree 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08319181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vAlign w:val="center"/>
          </w:tcPr>
          <w:p w14:paraId="70A7ACA5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6B972B47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21642DDE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B4066DB" w14:textId="361460F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74" w:type="pct"/>
            <w:vAlign w:val="center"/>
          </w:tcPr>
          <w:p w14:paraId="10B6A4CC" w14:textId="46D7EC1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17" w:type="pct"/>
            <w:vAlign w:val="center"/>
          </w:tcPr>
          <w:p w14:paraId="49DCD34A" w14:textId="6488454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5, 0.65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37A2AC07" w14:textId="2F0D43AB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</w:tr>
      <w:tr w:rsidR="00202767" w:rsidRPr="003C6F34" w14:paraId="6974EF51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1B125A80" w14:textId="77777777" w:rsidR="00202767" w:rsidRPr="003C6F34" w:rsidRDefault="00202767" w:rsidP="002027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de/technical school, some college, Associate’s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2A26A12A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vAlign w:val="center"/>
          </w:tcPr>
          <w:p w14:paraId="270198BC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034D1AEC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400E932C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0A30C4C0" w14:textId="1E5D0885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274" w:type="pct"/>
            <w:vAlign w:val="center"/>
          </w:tcPr>
          <w:p w14:paraId="0BF8A1FD" w14:textId="721C952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17" w:type="pct"/>
            <w:vAlign w:val="center"/>
          </w:tcPr>
          <w:p w14:paraId="5C6B2F24" w14:textId="4D93EEC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0, 0.37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16FC55D1" w14:textId="1ABF1174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</w:t>
            </w:r>
          </w:p>
        </w:tc>
      </w:tr>
      <w:tr w:rsidR="00202767" w:rsidRPr="00AB32E6" w14:paraId="41F0C72F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right w:val="single" w:sz="4" w:space="0" w:color="auto"/>
            </w:tcBorders>
          </w:tcPr>
          <w:p w14:paraId="460DDFB3" w14:textId="77777777" w:rsidR="00202767" w:rsidRPr="003C6F34" w:rsidRDefault="00202767" w:rsidP="002027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gh school graduate/GED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1D4BB7BC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vAlign w:val="center"/>
          </w:tcPr>
          <w:p w14:paraId="7CD47BBD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7E9BF6B2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right w:val="single" w:sz="4" w:space="0" w:color="auto"/>
            </w:tcBorders>
            <w:vAlign w:val="center"/>
          </w:tcPr>
          <w:p w14:paraId="4054003A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</w:tcBorders>
            <w:vAlign w:val="center"/>
          </w:tcPr>
          <w:p w14:paraId="71998AC2" w14:textId="68032362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274" w:type="pct"/>
            <w:vAlign w:val="center"/>
          </w:tcPr>
          <w:p w14:paraId="2A6D1E94" w14:textId="5B715A84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17" w:type="pct"/>
            <w:vAlign w:val="center"/>
          </w:tcPr>
          <w:p w14:paraId="373ACF09" w14:textId="26AA53B8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21, 0.24]</w:t>
            </w:r>
          </w:p>
        </w:tc>
        <w:tc>
          <w:tcPr>
            <w:tcW w:w="311" w:type="pct"/>
            <w:tcBorders>
              <w:right w:val="single" w:sz="4" w:space="0" w:color="auto"/>
            </w:tcBorders>
            <w:vAlign w:val="center"/>
          </w:tcPr>
          <w:p w14:paraId="662559BE" w14:textId="68D3A71E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202767" w:rsidRPr="00AB32E6" w14:paraId="7FBE400B" w14:textId="77777777" w:rsidTr="00202767">
        <w:trPr>
          <w:trHeight w:val="144"/>
        </w:trPr>
        <w:tc>
          <w:tcPr>
            <w:tcW w:w="17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24E6" w14:textId="77777777" w:rsidR="00202767" w:rsidRPr="003C6F34" w:rsidRDefault="00202767" w:rsidP="002027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djustRightInd w:val="0"/>
              <w:snapToGrid w:val="0"/>
              <w:ind w:left="288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C6F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d not finish high school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9268B0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3CC71FAC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3E16ED5D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9CE77F" w14:textId="77777777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69BD63" w14:textId="7FF13E66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451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69937F64" w14:textId="39FC265D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5A8B05E7" w14:textId="19588D23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64, 5.75]</w:t>
            </w:r>
          </w:p>
        </w:tc>
        <w:tc>
          <w:tcPr>
            <w:tcW w:w="31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6E624F" w14:textId="1632D0CF" w:rsidR="00202767" w:rsidRPr="003C6F34" w:rsidRDefault="00202767" w:rsidP="0020276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202767" w:rsidRPr="003C6F34" w14:paraId="1922A3E9" w14:textId="77777777" w:rsidTr="001515ED">
        <w:trPr>
          <w:trHeight w:val="782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40ABF3E9" w14:textId="77777777" w:rsidR="00202767" w:rsidRPr="003C6F34" w:rsidRDefault="00202767" w:rsidP="00202767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</w:pPr>
            <w:r w:rsidRPr="003C6F3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Abbreviations: S.E., standard error; CI, confidence interval; ref, reference; BCS, breast cancer survivors; GED, General Educational Diploma.</w:t>
            </w:r>
          </w:p>
          <w:p w14:paraId="52707432" w14:textId="27FD4254" w:rsidR="00202767" w:rsidRPr="00FE3014" w:rsidRDefault="00202767" w:rsidP="00202767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</w:pP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Models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6 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and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7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were set up similarly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as Models 1 and 2 in Table 2, with the outcome variable changed to the 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s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tress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s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core.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As described in Methods, t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his scor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was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based on responses to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the last  seven question</w:t>
            </w:r>
            <w:r w:rsidRPr="00A812CF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items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: </w:t>
            </w:r>
            <w:r w:rsidRPr="00FE301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"Did you feel you could keep up with your work and home responsibilities (including working from home now)?"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, </w:t>
            </w:r>
            <w:r w:rsidRPr="00FE301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"Have you felt fearful?"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, </w:t>
            </w:r>
            <w:r w:rsidRPr="00FE301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"Have your worries overwhelmed you?"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, </w:t>
            </w:r>
            <w:r w:rsidRPr="00FE301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"How much did you worry about getting sick from COVID-19?"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, </w:t>
            </w:r>
            <w:r w:rsidRPr="00FE301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"How often were you worried that you might need to go to the hospital?"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, </w:t>
            </w:r>
            <w:r w:rsidRPr="00FE301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"Lately, have you felt hopeful?"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and “</w:t>
            </w:r>
            <w:r w:rsidRPr="00FE3014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In the past month, to what extent have you felt nervous or stressed?"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The socioeconomic </w:t>
            </w:r>
            <w:r w:rsidR="00451F92"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covariates were selected 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if they had a</w:t>
            </w:r>
            <w:r w:rsidR="00451F92"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statistical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ly significant</w:t>
            </w:r>
            <w:r w:rsidR="00451F92"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association with the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new</w:t>
            </w:r>
            <w:r w:rsidR="00451F92"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outcome </w:t>
            </w:r>
            <w:r w:rsidR="00451F92" w:rsidRPr="007F2D29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in univariate analyses</w:t>
            </w:r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, so the confounders being adjusted in the final multivariate model were not </w:t>
            </w:r>
            <w:proofErr w:type="gramStart"/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>exactly the same</w:t>
            </w:r>
            <w:proofErr w:type="gramEnd"/>
            <w:r w:rsidR="00451F92"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  <w:t xml:space="preserve"> as in Table 2.</w:t>
            </w:r>
          </w:p>
          <w:p w14:paraId="1FB90C89" w14:textId="3F2680E0" w:rsidR="00202767" w:rsidRPr="003C6F34" w:rsidRDefault="00202767" w:rsidP="00202767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16"/>
                <w:szCs w:val="16"/>
                <w:u w:color="000000"/>
              </w:rPr>
            </w:pPr>
          </w:p>
        </w:tc>
      </w:tr>
    </w:tbl>
    <w:p w14:paraId="60F6E7B3" w14:textId="77777777" w:rsidR="002F6F72" w:rsidRPr="00AF126C" w:rsidRDefault="002F6F72" w:rsidP="002F6F72">
      <w:pPr>
        <w:rPr>
          <w:rFonts w:ascii="Times New Roman" w:hAnsi="Times New Roman" w:cs="Times New Roman"/>
          <w:sz w:val="2"/>
          <w:szCs w:val="10"/>
        </w:rPr>
      </w:pPr>
    </w:p>
    <w:p w14:paraId="1F5EB401" w14:textId="77777777" w:rsidR="002F6F72" w:rsidRPr="00AF126C" w:rsidRDefault="002F6F72" w:rsidP="00337FCB">
      <w:pPr>
        <w:rPr>
          <w:rFonts w:ascii="Times New Roman" w:hAnsi="Times New Roman" w:cs="Times New Roman"/>
          <w:sz w:val="2"/>
          <w:szCs w:val="10"/>
        </w:rPr>
      </w:pPr>
    </w:p>
    <w:sectPr w:rsidR="002F6F72" w:rsidRPr="00AF126C" w:rsidSect="003128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Regular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B04879"/>
    <w:multiLevelType w:val="multilevel"/>
    <w:tmpl w:val="17687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B12B61"/>
    <w:multiLevelType w:val="multilevel"/>
    <w:tmpl w:val="DD5E0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E643B3"/>
    <w:multiLevelType w:val="multilevel"/>
    <w:tmpl w:val="C3122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2304DF"/>
    <w:multiLevelType w:val="multilevel"/>
    <w:tmpl w:val="237EE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5646169">
    <w:abstractNumId w:val="3"/>
  </w:num>
  <w:num w:numId="2" w16cid:durableId="60563036">
    <w:abstractNumId w:val="2"/>
  </w:num>
  <w:num w:numId="3" w16cid:durableId="531650900">
    <w:abstractNumId w:val="0"/>
  </w:num>
  <w:num w:numId="4" w16cid:durableId="108816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D1C"/>
    <w:rsid w:val="0001093E"/>
    <w:rsid w:val="0003078B"/>
    <w:rsid w:val="000331C9"/>
    <w:rsid w:val="000337DC"/>
    <w:rsid w:val="00033D22"/>
    <w:rsid w:val="000352ED"/>
    <w:rsid w:val="000401D0"/>
    <w:rsid w:val="000561F8"/>
    <w:rsid w:val="00065F3E"/>
    <w:rsid w:val="000E2D1C"/>
    <w:rsid w:val="000F7FE0"/>
    <w:rsid w:val="001161ED"/>
    <w:rsid w:val="00117AEB"/>
    <w:rsid w:val="001254C8"/>
    <w:rsid w:val="00144257"/>
    <w:rsid w:val="001862D6"/>
    <w:rsid w:val="001A4E6F"/>
    <w:rsid w:val="001C0C38"/>
    <w:rsid w:val="00200B28"/>
    <w:rsid w:val="00202767"/>
    <w:rsid w:val="0021238B"/>
    <w:rsid w:val="002877BA"/>
    <w:rsid w:val="002C6832"/>
    <w:rsid w:val="002E65D9"/>
    <w:rsid w:val="002F5E52"/>
    <w:rsid w:val="002F6F72"/>
    <w:rsid w:val="003067C3"/>
    <w:rsid w:val="0031284B"/>
    <w:rsid w:val="003141F9"/>
    <w:rsid w:val="00330E0E"/>
    <w:rsid w:val="00335C1D"/>
    <w:rsid w:val="00337FCB"/>
    <w:rsid w:val="00347AB9"/>
    <w:rsid w:val="00351C03"/>
    <w:rsid w:val="003541CF"/>
    <w:rsid w:val="00383DD4"/>
    <w:rsid w:val="003A3DDF"/>
    <w:rsid w:val="003A77C4"/>
    <w:rsid w:val="003C6F34"/>
    <w:rsid w:val="003D59BD"/>
    <w:rsid w:val="003E43A8"/>
    <w:rsid w:val="003E70CF"/>
    <w:rsid w:val="003F746C"/>
    <w:rsid w:val="0041655C"/>
    <w:rsid w:val="00440E7E"/>
    <w:rsid w:val="00445DAD"/>
    <w:rsid w:val="00451F92"/>
    <w:rsid w:val="00473E16"/>
    <w:rsid w:val="00501D97"/>
    <w:rsid w:val="005030B7"/>
    <w:rsid w:val="005209F7"/>
    <w:rsid w:val="00524C23"/>
    <w:rsid w:val="00543313"/>
    <w:rsid w:val="00550228"/>
    <w:rsid w:val="00555CBB"/>
    <w:rsid w:val="00582EEA"/>
    <w:rsid w:val="00592049"/>
    <w:rsid w:val="005A00E0"/>
    <w:rsid w:val="005A5A5C"/>
    <w:rsid w:val="005B16C0"/>
    <w:rsid w:val="005C4315"/>
    <w:rsid w:val="005E219C"/>
    <w:rsid w:val="005E35AB"/>
    <w:rsid w:val="00644C57"/>
    <w:rsid w:val="006458D4"/>
    <w:rsid w:val="00652E78"/>
    <w:rsid w:val="00656CC5"/>
    <w:rsid w:val="0066345C"/>
    <w:rsid w:val="0066383B"/>
    <w:rsid w:val="00693F8B"/>
    <w:rsid w:val="006B4018"/>
    <w:rsid w:val="006C77BF"/>
    <w:rsid w:val="006D5D88"/>
    <w:rsid w:val="006E1939"/>
    <w:rsid w:val="006E6152"/>
    <w:rsid w:val="006F532F"/>
    <w:rsid w:val="006F6BBB"/>
    <w:rsid w:val="00705969"/>
    <w:rsid w:val="0071293B"/>
    <w:rsid w:val="007139BB"/>
    <w:rsid w:val="00715AE3"/>
    <w:rsid w:val="00742459"/>
    <w:rsid w:val="00752994"/>
    <w:rsid w:val="007A6750"/>
    <w:rsid w:val="007B2FE6"/>
    <w:rsid w:val="00805794"/>
    <w:rsid w:val="00812772"/>
    <w:rsid w:val="0086683C"/>
    <w:rsid w:val="008B0CDB"/>
    <w:rsid w:val="008C4A61"/>
    <w:rsid w:val="008D4BA9"/>
    <w:rsid w:val="008D6510"/>
    <w:rsid w:val="008E4917"/>
    <w:rsid w:val="008E5251"/>
    <w:rsid w:val="00900592"/>
    <w:rsid w:val="00900FCE"/>
    <w:rsid w:val="00911BAB"/>
    <w:rsid w:val="00962C6B"/>
    <w:rsid w:val="00970BC7"/>
    <w:rsid w:val="009A6ABA"/>
    <w:rsid w:val="009B0946"/>
    <w:rsid w:val="009B4313"/>
    <w:rsid w:val="009C3D6C"/>
    <w:rsid w:val="00A07DE0"/>
    <w:rsid w:val="00A140C3"/>
    <w:rsid w:val="00A33306"/>
    <w:rsid w:val="00A5740C"/>
    <w:rsid w:val="00A62AE9"/>
    <w:rsid w:val="00A6560E"/>
    <w:rsid w:val="00A66AE3"/>
    <w:rsid w:val="00A71CDC"/>
    <w:rsid w:val="00A812CF"/>
    <w:rsid w:val="00A84FE6"/>
    <w:rsid w:val="00A96A1B"/>
    <w:rsid w:val="00AA47C7"/>
    <w:rsid w:val="00AA75ED"/>
    <w:rsid w:val="00AB32E6"/>
    <w:rsid w:val="00AF126C"/>
    <w:rsid w:val="00B1697F"/>
    <w:rsid w:val="00B320AA"/>
    <w:rsid w:val="00B40083"/>
    <w:rsid w:val="00B53E5C"/>
    <w:rsid w:val="00B61DC7"/>
    <w:rsid w:val="00B650A0"/>
    <w:rsid w:val="00B816DD"/>
    <w:rsid w:val="00B9089F"/>
    <w:rsid w:val="00B915E2"/>
    <w:rsid w:val="00B97AFD"/>
    <w:rsid w:val="00BE5DFB"/>
    <w:rsid w:val="00BE72A5"/>
    <w:rsid w:val="00BF168E"/>
    <w:rsid w:val="00C20A25"/>
    <w:rsid w:val="00C22E8F"/>
    <w:rsid w:val="00C328E4"/>
    <w:rsid w:val="00C60C64"/>
    <w:rsid w:val="00C67678"/>
    <w:rsid w:val="00C869D3"/>
    <w:rsid w:val="00CB3BC3"/>
    <w:rsid w:val="00CC3168"/>
    <w:rsid w:val="00CC4661"/>
    <w:rsid w:val="00CD0321"/>
    <w:rsid w:val="00CE5A7E"/>
    <w:rsid w:val="00CF1818"/>
    <w:rsid w:val="00D0113D"/>
    <w:rsid w:val="00D016F1"/>
    <w:rsid w:val="00D1329A"/>
    <w:rsid w:val="00D20697"/>
    <w:rsid w:val="00D6391C"/>
    <w:rsid w:val="00D71506"/>
    <w:rsid w:val="00DB4D76"/>
    <w:rsid w:val="00DD2C6D"/>
    <w:rsid w:val="00DE7743"/>
    <w:rsid w:val="00DF1FE3"/>
    <w:rsid w:val="00E172B3"/>
    <w:rsid w:val="00E405C3"/>
    <w:rsid w:val="00E432CD"/>
    <w:rsid w:val="00E43ACE"/>
    <w:rsid w:val="00E6038E"/>
    <w:rsid w:val="00EA5C1F"/>
    <w:rsid w:val="00EB326F"/>
    <w:rsid w:val="00EC0CC1"/>
    <w:rsid w:val="00ED2D27"/>
    <w:rsid w:val="00EF5499"/>
    <w:rsid w:val="00F02319"/>
    <w:rsid w:val="00F13391"/>
    <w:rsid w:val="00F13D9B"/>
    <w:rsid w:val="00F352EE"/>
    <w:rsid w:val="00F41E44"/>
    <w:rsid w:val="00F514F9"/>
    <w:rsid w:val="00F77411"/>
    <w:rsid w:val="00FA10D0"/>
    <w:rsid w:val="00FB1508"/>
    <w:rsid w:val="00FC020A"/>
    <w:rsid w:val="00FD76BD"/>
    <w:rsid w:val="00FE1B66"/>
    <w:rsid w:val="00FE3014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97DA3"/>
  <w15:chartTrackingRefBased/>
  <w15:docId w15:val="{2F14C44C-7518-4E4D-B896-86DDDA87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D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2D1C"/>
    <w:rPr>
      <w:color w:val="0563C1" w:themeColor="hyperlink"/>
      <w:u w:val="single"/>
    </w:rPr>
  </w:style>
  <w:style w:type="paragraph" w:customStyle="1" w:styleId="a">
    <w:name w:val="默认"/>
    <w:link w:val="Char"/>
    <w:rsid w:val="000E2D1C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PingFang SC Regular" w:eastAsia="Arial Unicode MS" w:hAnsi="PingFang SC Regular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har">
    <w:name w:val="默认 Char"/>
    <w:basedOn w:val="DefaultParagraphFont"/>
    <w:link w:val="a"/>
    <w:rsid w:val="000E2D1C"/>
    <w:rPr>
      <w:rFonts w:ascii="PingFang SC Regular" w:eastAsia="Arial Unicode MS" w:hAnsi="PingFang SC Regular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Light">
    <w:name w:val="Grid Table Light"/>
    <w:basedOn w:val="TableNormal"/>
    <w:uiPriority w:val="40"/>
    <w:rsid w:val="000E2D1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itation-part">
    <w:name w:val="citation-part"/>
    <w:basedOn w:val="DefaultParagraphFont"/>
    <w:rsid w:val="000E2D1C"/>
  </w:style>
  <w:style w:type="character" w:customStyle="1" w:styleId="docsum-pmid">
    <w:name w:val="docsum-pmid"/>
    <w:basedOn w:val="DefaultParagraphFont"/>
    <w:rsid w:val="000E2D1C"/>
  </w:style>
  <w:style w:type="character" w:customStyle="1" w:styleId="id-label">
    <w:name w:val="id-label"/>
    <w:basedOn w:val="DefaultParagraphFont"/>
    <w:rsid w:val="000E2D1C"/>
  </w:style>
  <w:style w:type="character" w:styleId="Strong">
    <w:name w:val="Strong"/>
    <w:basedOn w:val="DefaultParagraphFont"/>
    <w:uiPriority w:val="22"/>
    <w:qFormat/>
    <w:rsid w:val="000E2D1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E2D1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E2D1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2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D1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D1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D1C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D1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E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D1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0E2D1C"/>
    <w:pPr>
      <w:ind w:left="720"/>
      <w:contextualSpacing/>
    </w:pPr>
  </w:style>
  <w:style w:type="paragraph" w:styleId="Revision">
    <w:name w:val="Revision"/>
    <w:hidden/>
    <w:uiPriority w:val="99"/>
    <w:semiHidden/>
    <w:rsid w:val="00144257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607</Words>
  <Characters>1486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Fangyuan [BSD] - PHS</dc:creator>
  <cp:keywords/>
  <dc:description/>
  <cp:lastModifiedBy>Huo, Dezheng [BSD]</cp:lastModifiedBy>
  <cp:revision>3</cp:revision>
  <dcterms:created xsi:type="dcterms:W3CDTF">2025-05-21T23:47:00Z</dcterms:created>
  <dcterms:modified xsi:type="dcterms:W3CDTF">2025-05-21T23:47:00Z</dcterms:modified>
</cp:coreProperties>
</file>